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5ACAF" w14:textId="2C0D18FA" w:rsidR="000E513E" w:rsidRPr="00772838" w:rsidRDefault="000E513E" w:rsidP="000E513E">
      <w:pPr>
        <w:jc w:val="both"/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</w:pPr>
      <w:bookmarkStart w:id="0" w:name="_Hlk204874920"/>
      <w:r w:rsidRPr="006E26B0"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  <w:t>Table Supplementary 1. Descriptive analysis of baseline.</w:t>
      </w:r>
    </w:p>
    <w:tbl>
      <w:tblPr>
        <w:tblStyle w:val="Tablanormal2"/>
        <w:tblpPr w:leftFromText="141" w:rightFromText="141" w:horzAnchor="margin" w:tblpY="580"/>
        <w:tblW w:w="5000" w:type="pct"/>
        <w:tblLook w:val="04A0" w:firstRow="1" w:lastRow="0" w:firstColumn="1" w:lastColumn="0" w:noHBand="0" w:noVBand="1"/>
      </w:tblPr>
      <w:tblGrid>
        <w:gridCol w:w="3406"/>
        <w:gridCol w:w="4176"/>
        <w:gridCol w:w="4086"/>
        <w:gridCol w:w="2336"/>
      </w:tblGrid>
      <w:tr w:rsidR="000E513E" w:rsidRPr="00772838" w14:paraId="4EB1900D" w14:textId="77777777" w:rsidTr="00D24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7EDE8572" w14:textId="77777777" w:rsidR="000E513E" w:rsidRPr="00772838" w:rsidRDefault="000E513E" w:rsidP="00D24D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1" w:type="pct"/>
          </w:tcPr>
          <w:p w14:paraId="39B25861" w14:textId="77777777" w:rsidR="000E513E" w:rsidRPr="00772838" w:rsidRDefault="000E513E" w:rsidP="00D24D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72838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772838">
              <w:rPr>
                <w:rFonts w:ascii="Times New Roman" w:hAnsi="Times New Roman" w:cs="Times New Roman"/>
              </w:rPr>
              <w:t xml:space="preserve"> (n=110)</w:t>
            </w:r>
          </w:p>
        </w:tc>
        <w:tc>
          <w:tcPr>
            <w:tcW w:w="1459" w:type="pct"/>
          </w:tcPr>
          <w:p w14:paraId="09F565B9" w14:textId="77777777" w:rsidR="000E513E" w:rsidRPr="00772838" w:rsidRDefault="000E513E" w:rsidP="00D24D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Control (n=96)</w:t>
            </w:r>
          </w:p>
        </w:tc>
        <w:tc>
          <w:tcPr>
            <w:tcW w:w="834" w:type="pct"/>
          </w:tcPr>
          <w:p w14:paraId="264C0D93" w14:textId="77777777" w:rsidR="000E513E" w:rsidRPr="00772838" w:rsidRDefault="000E513E" w:rsidP="00D24D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 w:rsidRPr="00772838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0E513E" w:rsidRPr="00772838" w14:paraId="49C718F3" w14:textId="77777777" w:rsidTr="00D2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0CF01FC9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BMI (kg/m</w:t>
            </w:r>
            <w:r w:rsidRPr="007728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pct"/>
          </w:tcPr>
          <w:p w14:paraId="73002C6C" w14:textId="77777777" w:rsidR="000E513E" w:rsidRPr="00772838" w:rsidRDefault="000E513E" w:rsidP="0013499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6.22 (15.47,17.12)</w:t>
            </w:r>
          </w:p>
          <w:p w14:paraId="68B5133C" w14:textId="77777777" w:rsidR="000E513E" w:rsidRPr="00772838" w:rsidRDefault="000E513E" w:rsidP="0013499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110</w:t>
            </w:r>
          </w:p>
        </w:tc>
        <w:tc>
          <w:tcPr>
            <w:tcW w:w="1459" w:type="pct"/>
          </w:tcPr>
          <w:p w14:paraId="05AFC323" w14:textId="77777777" w:rsidR="000E513E" w:rsidRPr="00772838" w:rsidRDefault="000E513E" w:rsidP="0013499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6.01 (15.42,16.97)</w:t>
            </w:r>
          </w:p>
          <w:p w14:paraId="42DDBD21" w14:textId="77777777" w:rsidR="000E513E" w:rsidRPr="00772838" w:rsidRDefault="000E513E" w:rsidP="0013499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96</w:t>
            </w:r>
          </w:p>
        </w:tc>
        <w:tc>
          <w:tcPr>
            <w:tcW w:w="834" w:type="pct"/>
          </w:tcPr>
          <w:p w14:paraId="4FAD634B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04</w:t>
            </w:r>
          </w:p>
        </w:tc>
      </w:tr>
      <w:tr w:rsidR="000E513E" w:rsidRPr="00772838" w14:paraId="76BFBFCC" w14:textId="77777777" w:rsidTr="00D24D9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761500E9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BMI z-score</w:t>
            </w:r>
          </w:p>
        </w:tc>
        <w:tc>
          <w:tcPr>
            <w:tcW w:w="1491" w:type="pct"/>
          </w:tcPr>
          <w:p w14:paraId="1ED0D44C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35 (-0.19,0.99)</w:t>
            </w:r>
          </w:p>
          <w:p w14:paraId="4C6D1F95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110</w:t>
            </w:r>
          </w:p>
        </w:tc>
        <w:tc>
          <w:tcPr>
            <w:tcW w:w="1459" w:type="pct"/>
          </w:tcPr>
          <w:p w14:paraId="116164E8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30 (-0.19,0.86)</w:t>
            </w:r>
          </w:p>
          <w:p w14:paraId="6068E096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96</w:t>
            </w:r>
          </w:p>
        </w:tc>
        <w:tc>
          <w:tcPr>
            <w:tcW w:w="834" w:type="pct"/>
          </w:tcPr>
          <w:p w14:paraId="327CBF32" w14:textId="77777777" w:rsidR="000E513E" w:rsidRPr="00772838" w:rsidRDefault="000E513E" w:rsidP="00D24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72838">
              <w:rPr>
                <w:rFonts w:ascii="Times New Roman" w:hAnsi="Times New Roman" w:cs="Times New Roman"/>
              </w:rPr>
              <w:t>0.401</w:t>
            </w:r>
          </w:p>
        </w:tc>
      </w:tr>
      <w:tr w:rsidR="000E513E" w:rsidRPr="00772838" w14:paraId="2EDDFE45" w14:textId="77777777" w:rsidTr="00D2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352DDEC2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FMI (kg/m</w:t>
            </w:r>
            <w:r w:rsidRPr="007728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pct"/>
          </w:tcPr>
          <w:p w14:paraId="3BC796D0" w14:textId="77777777" w:rsidR="000E513E" w:rsidRPr="00772838" w:rsidRDefault="000E513E" w:rsidP="0013499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3.56 (3.00,4.43)</w:t>
            </w:r>
          </w:p>
          <w:p w14:paraId="72F17756" w14:textId="77777777" w:rsidR="000E513E" w:rsidRPr="00772838" w:rsidRDefault="000E513E" w:rsidP="0013499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73</w:t>
            </w:r>
          </w:p>
        </w:tc>
        <w:tc>
          <w:tcPr>
            <w:tcW w:w="1459" w:type="pct"/>
          </w:tcPr>
          <w:p w14:paraId="347C0CEA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52 (3.20,4.01)</w:t>
            </w:r>
          </w:p>
          <w:p w14:paraId="16082B6D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68</w:t>
            </w:r>
          </w:p>
        </w:tc>
        <w:tc>
          <w:tcPr>
            <w:tcW w:w="834" w:type="pct"/>
          </w:tcPr>
          <w:p w14:paraId="5276B3D6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951</w:t>
            </w:r>
          </w:p>
        </w:tc>
      </w:tr>
      <w:tr w:rsidR="000E513E" w:rsidRPr="00772838" w14:paraId="150E6EA3" w14:textId="77777777" w:rsidTr="00D24D9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15707BA1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FMI z-score</w:t>
            </w:r>
          </w:p>
        </w:tc>
        <w:tc>
          <w:tcPr>
            <w:tcW w:w="1491" w:type="pct"/>
          </w:tcPr>
          <w:p w14:paraId="17438BCF" w14:textId="77777777" w:rsidR="000E513E" w:rsidRPr="00772838" w:rsidRDefault="000E513E" w:rsidP="0013499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61 (1.17,2.65)</w:t>
            </w:r>
          </w:p>
          <w:p w14:paraId="15574025" w14:textId="77777777" w:rsidR="000E513E" w:rsidRPr="00772838" w:rsidRDefault="000E513E" w:rsidP="0013499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73</w:t>
            </w:r>
          </w:p>
        </w:tc>
        <w:tc>
          <w:tcPr>
            <w:tcW w:w="1459" w:type="pct"/>
          </w:tcPr>
          <w:p w14:paraId="4F448AE8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63 (1.16,2.26)</w:t>
            </w:r>
          </w:p>
          <w:p w14:paraId="1391BA5B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68</w:t>
            </w:r>
          </w:p>
        </w:tc>
        <w:tc>
          <w:tcPr>
            <w:tcW w:w="834" w:type="pct"/>
          </w:tcPr>
          <w:p w14:paraId="58A6E0E4" w14:textId="77777777" w:rsidR="000E513E" w:rsidRPr="00772838" w:rsidRDefault="000E513E" w:rsidP="00D24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891</w:t>
            </w:r>
          </w:p>
        </w:tc>
      </w:tr>
      <w:tr w:rsidR="000E513E" w:rsidRPr="00772838" w14:paraId="3CD41911" w14:textId="77777777" w:rsidTr="00D2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65B71497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FFMI (kg/m</w:t>
            </w:r>
            <w:r w:rsidRPr="00772838">
              <w:rPr>
                <w:rFonts w:ascii="Times New Roman" w:hAnsi="Times New Roman" w:cs="Times New Roman"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pct"/>
          </w:tcPr>
          <w:p w14:paraId="3B9DD998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2.13 (11.61,12.80)</w:t>
            </w:r>
          </w:p>
          <w:p w14:paraId="31B175E9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73</w:t>
            </w:r>
          </w:p>
        </w:tc>
        <w:tc>
          <w:tcPr>
            <w:tcW w:w="1459" w:type="pct"/>
          </w:tcPr>
          <w:p w14:paraId="00052F62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1.80 (11.40,12.56)</w:t>
            </w:r>
          </w:p>
          <w:p w14:paraId="61F77DDE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68</w:t>
            </w:r>
          </w:p>
        </w:tc>
        <w:tc>
          <w:tcPr>
            <w:tcW w:w="834" w:type="pct"/>
          </w:tcPr>
          <w:p w14:paraId="6EA4A17D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37</w:t>
            </w:r>
          </w:p>
        </w:tc>
      </w:tr>
      <w:tr w:rsidR="000E513E" w:rsidRPr="00772838" w14:paraId="4DB364F7" w14:textId="77777777" w:rsidTr="00D24D9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2FD2874E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FFMI z-score</w:t>
            </w:r>
          </w:p>
        </w:tc>
        <w:tc>
          <w:tcPr>
            <w:tcW w:w="1491" w:type="pct"/>
          </w:tcPr>
          <w:p w14:paraId="3A9D84EB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1.09 (-1.69,-0.62)</w:t>
            </w:r>
          </w:p>
          <w:p w14:paraId="4800ED15" w14:textId="77777777" w:rsidR="000E513E" w:rsidRPr="00772838" w:rsidRDefault="000E513E" w:rsidP="00D24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95</w:t>
            </w:r>
          </w:p>
        </w:tc>
        <w:tc>
          <w:tcPr>
            <w:tcW w:w="1459" w:type="pct"/>
          </w:tcPr>
          <w:p w14:paraId="669423EE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1.20 (-1.79,-0.68)</w:t>
            </w:r>
          </w:p>
          <w:p w14:paraId="5C33517A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83</w:t>
            </w:r>
          </w:p>
        </w:tc>
        <w:tc>
          <w:tcPr>
            <w:tcW w:w="834" w:type="pct"/>
          </w:tcPr>
          <w:p w14:paraId="37C9A45D" w14:textId="77777777" w:rsidR="000E513E" w:rsidRPr="00772838" w:rsidRDefault="000E513E" w:rsidP="00D24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14</w:t>
            </w:r>
          </w:p>
        </w:tc>
      </w:tr>
      <w:tr w:rsidR="000E513E" w:rsidRPr="00772838" w14:paraId="497895A4" w14:textId="77777777" w:rsidTr="00D2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7635481F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WC (cm)</w:t>
            </w:r>
          </w:p>
        </w:tc>
        <w:tc>
          <w:tcPr>
            <w:tcW w:w="1491" w:type="pct"/>
          </w:tcPr>
          <w:p w14:paraId="751CB8C8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2.5 (50.4,55.0)</w:t>
            </w:r>
          </w:p>
          <w:p w14:paraId="69E9C3AB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101</w:t>
            </w:r>
          </w:p>
        </w:tc>
        <w:tc>
          <w:tcPr>
            <w:tcW w:w="1459" w:type="pct"/>
          </w:tcPr>
          <w:p w14:paraId="4804706E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2.20 (49.50,54.70)</w:t>
            </w:r>
          </w:p>
          <w:p w14:paraId="6D5A08B8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85</w:t>
            </w:r>
          </w:p>
        </w:tc>
        <w:tc>
          <w:tcPr>
            <w:tcW w:w="834" w:type="pct"/>
          </w:tcPr>
          <w:p w14:paraId="320D761A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02</w:t>
            </w:r>
          </w:p>
        </w:tc>
      </w:tr>
      <w:tr w:rsidR="000E513E" w:rsidRPr="00772838" w14:paraId="069FB53E" w14:textId="77777777" w:rsidTr="00D24D9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32119862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eastAsia="en-US"/>
              </w:rPr>
            </w:pPr>
            <w:proofErr w:type="spellStart"/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tHR</w:t>
            </w:r>
            <w:proofErr w:type="spellEnd"/>
          </w:p>
        </w:tc>
        <w:tc>
          <w:tcPr>
            <w:tcW w:w="1491" w:type="pct"/>
          </w:tcPr>
          <w:p w14:paraId="680FBF57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48 (0.45,0.51)</w:t>
            </w:r>
          </w:p>
          <w:p w14:paraId="3F2C6158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101</w:t>
            </w:r>
          </w:p>
        </w:tc>
        <w:tc>
          <w:tcPr>
            <w:tcW w:w="1459" w:type="pct"/>
          </w:tcPr>
          <w:p w14:paraId="249F46A9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48 (0.45,0.51)</w:t>
            </w:r>
          </w:p>
          <w:p w14:paraId="0D668522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85</w:t>
            </w:r>
          </w:p>
        </w:tc>
        <w:tc>
          <w:tcPr>
            <w:tcW w:w="834" w:type="pct"/>
          </w:tcPr>
          <w:p w14:paraId="310E249F" w14:textId="77777777" w:rsidR="000E513E" w:rsidRPr="00772838" w:rsidRDefault="000E513E" w:rsidP="00D24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92</w:t>
            </w:r>
          </w:p>
        </w:tc>
      </w:tr>
      <w:tr w:rsidR="000E513E" w:rsidRPr="00772838" w14:paraId="243ED461" w14:textId="77777777" w:rsidTr="00D2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37F8B7F5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72838">
              <w:rPr>
                <w:rFonts w:ascii="Times New Roman" w:hAnsi="Times New Roman" w:cs="Times New Roman"/>
              </w:rPr>
              <w:t>WtHR</w:t>
            </w:r>
            <w:proofErr w:type="spellEnd"/>
            <w:r w:rsidRPr="00772838">
              <w:rPr>
                <w:rFonts w:ascii="Times New Roman" w:hAnsi="Times New Roman" w:cs="Times New Roman"/>
              </w:rPr>
              <w:t xml:space="preserve"> z-score</w:t>
            </w:r>
          </w:p>
        </w:tc>
        <w:tc>
          <w:tcPr>
            <w:tcW w:w="1491" w:type="pct"/>
          </w:tcPr>
          <w:p w14:paraId="5BB600D4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16 (-0.26,0.75)</w:t>
            </w:r>
          </w:p>
          <w:p w14:paraId="704AA226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101</w:t>
            </w:r>
          </w:p>
        </w:tc>
        <w:tc>
          <w:tcPr>
            <w:tcW w:w="1459" w:type="pct"/>
          </w:tcPr>
          <w:p w14:paraId="7A3B8389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22 (-0.56,0.79)</w:t>
            </w:r>
          </w:p>
          <w:p w14:paraId="58322929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85</w:t>
            </w:r>
          </w:p>
        </w:tc>
        <w:tc>
          <w:tcPr>
            <w:tcW w:w="834" w:type="pct"/>
          </w:tcPr>
          <w:p w14:paraId="1761F69E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687</w:t>
            </w:r>
          </w:p>
        </w:tc>
      </w:tr>
      <w:tr w:rsidR="000E513E" w:rsidRPr="00772838" w14:paraId="268FD2B7" w14:textId="77777777" w:rsidTr="00D24D9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196663EF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SBP (</w:t>
            </w:r>
            <w:proofErr w:type="spellStart"/>
            <w:r w:rsidRPr="00772838">
              <w:rPr>
                <w:rFonts w:ascii="Times New Roman" w:hAnsi="Times New Roman" w:cs="Times New Roman"/>
              </w:rPr>
              <w:t>mmHg</w:t>
            </w:r>
            <w:proofErr w:type="spellEnd"/>
            <w:r w:rsidRPr="0077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pct"/>
          </w:tcPr>
          <w:p w14:paraId="04FFB193" w14:textId="77777777" w:rsidR="0013499E" w:rsidRDefault="000E513E" w:rsidP="0013499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02.00 (97.00,108.50)</w:t>
            </w:r>
          </w:p>
          <w:p w14:paraId="15B3E02C" w14:textId="02334C38" w:rsidR="000E513E" w:rsidRPr="00772838" w:rsidRDefault="000E513E" w:rsidP="0013499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93</w:t>
            </w:r>
          </w:p>
        </w:tc>
        <w:tc>
          <w:tcPr>
            <w:tcW w:w="1459" w:type="pct"/>
          </w:tcPr>
          <w:p w14:paraId="30ABB67A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02.00 (95.00,109.00)</w:t>
            </w:r>
          </w:p>
          <w:p w14:paraId="46842C87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83</w:t>
            </w:r>
          </w:p>
        </w:tc>
        <w:tc>
          <w:tcPr>
            <w:tcW w:w="834" w:type="pct"/>
          </w:tcPr>
          <w:p w14:paraId="57AD1873" w14:textId="77777777" w:rsidR="000E513E" w:rsidRPr="00772838" w:rsidRDefault="000E513E" w:rsidP="00D24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17</w:t>
            </w:r>
          </w:p>
        </w:tc>
      </w:tr>
      <w:tr w:rsidR="000E513E" w:rsidRPr="00772838" w14:paraId="77FA9381" w14:textId="77777777" w:rsidTr="00D2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76936F46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DBP (</w:t>
            </w:r>
            <w:proofErr w:type="spellStart"/>
            <w:r w:rsidRPr="00772838">
              <w:rPr>
                <w:rFonts w:ascii="Times New Roman" w:hAnsi="Times New Roman" w:cs="Times New Roman"/>
              </w:rPr>
              <w:t>mmHg</w:t>
            </w:r>
            <w:proofErr w:type="spellEnd"/>
            <w:r w:rsidRPr="0077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pct"/>
          </w:tcPr>
          <w:p w14:paraId="1120C47F" w14:textId="77777777" w:rsidR="000E513E" w:rsidRPr="00772838" w:rsidRDefault="000E513E" w:rsidP="0013499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62.00 (57.00,68.00)</w:t>
            </w:r>
          </w:p>
          <w:p w14:paraId="311EFD8D" w14:textId="77777777" w:rsidR="000E513E" w:rsidRPr="00772838" w:rsidRDefault="000E513E" w:rsidP="0013499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93</w:t>
            </w:r>
          </w:p>
        </w:tc>
        <w:tc>
          <w:tcPr>
            <w:tcW w:w="1459" w:type="pct"/>
          </w:tcPr>
          <w:p w14:paraId="0CF1D3A8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1.00 (55.50,68.50)</w:t>
            </w:r>
          </w:p>
          <w:p w14:paraId="345187CF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83</w:t>
            </w:r>
          </w:p>
        </w:tc>
        <w:tc>
          <w:tcPr>
            <w:tcW w:w="834" w:type="pct"/>
          </w:tcPr>
          <w:p w14:paraId="36D3D762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986</w:t>
            </w:r>
          </w:p>
        </w:tc>
      </w:tr>
      <w:tr w:rsidR="000E513E" w:rsidRPr="00772838" w14:paraId="17E7E10F" w14:textId="77777777" w:rsidTr="00D24D9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62F9B1F3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72838">
              <w:rPr>
                <w:rFonts w:ascii="Times New Roman" w:hAnsi="Times New Roman" w:cs="Times New Roman"/>
              </w:rPr>
              <w:t>Glucose</w:t>
            </w:r>
            <w:proofErr w:type="spellEnd"/>
            <w:r w:rsidRPr="00772838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pct"/>
          </w:tcPr>
          <w:p w14:paraId="202C9B4F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1.0 (77.00,87.00)</w:t>
            </w:r>
          </w:p>
          <w:p w14:paraId="6A4EEBFB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94</w:t>
            </w:r>
          </w:p>
        </w:tc>
        <w:tc>
          <w:tcPr>
            <w:tcW w:w="1459" w:type="pct"/>
          </w:tcPr>
          <w:p w14:paraId="70BFE48E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3.00 (75.75,87.00)</w:t>
            </w:r>
          </w:p>
          <w:p w14:paraId="0CB01CC4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80</w:t>
            </w:r>
          </w:p>
        </w:tc>
        <w:tc>
          <w:tcPr>
            <w:tcW w:w="834" w:type="pct"/>
          </w:tcPr>
          <w:p w14:paraId="5B4C445F" w14:textId="77777777" w:rsidR="000E513E" w:rsidRPr="00772838" w:rsidRDefault="000E513E" w:rsidP="00D24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825</w:t>
            </w:r>
          </w:p>
        </w:tc>
      </w:tr>
      <w:tr w:rsidR="000E513E" w:rsidRPr="00772838" w14:paraId="493F88B1" w14:textId="77777777" w:rsidTr="00D2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35B1A92F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lastRenderedPageBreak/>
              <w:t xml:space="preserve">Total </w:t>
            </w:r>
            <w:proofErr w:type="spellStart"/>
            <w:r w:rsidRPr="00772838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772838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pct"/>
          </w:tcPr>
          <w:p w14:paraId="7BB43468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61.0 (150.0,182.0)</w:t>
            </w:r>
          </w:p>
          <w:p w14:paraId="4B4B6CCC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93</w:t>
            </w:r>
          </w:p>
        </w:tc>
        <w:tc>
          <w:tcPr>
            <w:tcW w:w="1459" w:type="pct"/>
          </w:tcPr>
          <w:p w14:paraId="2799A10F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63.0 (144.2,183.5)</w:t>
            </w:r>
          </w:p>
          <w:p w14:paraId="4BC472D9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78</w:t>
            </w:r>
          </w:p>
        </w:tc>
        <w:tc>
          <w:tcPr>
            <w:tcW w:w="834" w:type="pct"/>
          </w:tcPr>
          <w:p w14:paraId="4A76C3BA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07</w:t>
            </w:r>
          </w:p>
        </w:tc>
      </w:tr>
      <w:tr w:rsidR="000E513E" w:rsidRPr="00772838" w14:paraId="4BEBB9CF" w14:textId="77777777" w:rsidTr="00D24D9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256BCB24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HDL-c (mg/</w:t>
            </w:r>
            <w:proofErr w:type="spellStart"/>
            <w:r w:rsidRPr="00772838">
              <w:rPr>
                <w:rFonts w:ascii="Times New Roman" w:hAnsi="Times New Roman" w:cs="Times New Roman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pct"/>
          </w:tcPr>
          <w:p w14:paraId="335CD994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4.0 (46.0,63.0)</w:t>
            </w:r>
          </w:p>
          <w:p w14:paraId="0C13D0C5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93</w:t>
            </w:r>
          </w:p>
        </w:tc>
        <w:tc>
          <w:tcPr>
            <w:tcW w:w="1459" w:type="pct"/>
          </w:tcPr>
          <w:p w14:paraId="6F3CCC69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5.0 (47.5,62.0)</w:t>
            </w:r>
          </w:p>
          <w:p w14:paraId="0A7AD6DA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79</w:t>
            </w:r>
          </w:p>
        </w:tc>
        <w:tc>
          <w:tcPr>
            <w:tcW w:w="834" w:type="pct"/>
          </w:tcPr>
          <w:p w14:paraId="259122AB" w14:textId="77777777" w:rsidR="000E513E" w:rsidRPr="00772838" w:rsidRDefault="000E513E" w:rsidP="00D24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73</w:t>
            </w:r>
          </w:p>
        </w:tc>
      </w:tr>
      <w:tr w:rsidR="000E513E" w:rsidRPr="00772838" w14:paraId="67559C4B" w14:textId="77777777" w:rsidTr="00D2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2D44232D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LDL-c (mg/</w:t>
            </w:r>
            <w:proofErr w:type="spellStart"/>
            <w:r w:rsidRPr="00772838">
              <w:rPr>
                <w:rFonts w:ascii="Times New Roman" w:hAnsi="Times New Roman" w:cs="Times New Roman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pct"/>
          </w:tcPr>
          <w:p w14:paraId="2A063B2F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6.00 (85.00,102.60)</w:t>
            </w:r>
          </w:p>
          <w:p w14:paraId="4C1938A4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 n=93</w:t>
            </w:r>
          </w:p>
        </w:tc>
        <w:tc>
          <w:tcPr>
            <w:tcW w:w="1459" w:type="pct"/>
          </w:tcPr>
          <w:p w14:paraId="7E9EB8C0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7.00 (77.00,112.45)</w:t>
            </w:r>
          </w:p>
          <w:p w14:paraId="2A22A167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78</w:t>
            </w:r>
          </w:p>
        </w:tc>
        <w:tc>
          <w:tcPr>
            <w:tcW w:w="834" w:type="pct"/>
          </w:tcPr>
          <w:p w14:paraId="0D96A571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607</w:t>
            </w:r>
          </w:p>
        </w:tc>
      </w:tr>
      <w:tr w:rsidR="000E513E" w:rsidRPr="00772838" w14:paraId="6D25F87B" w14:textId="77777777" w:rsidTr="00D24D9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5A59C495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72838">
              <w:rPr>
                <w:rFonts w:ascii="Times New Roman" w:hAnsi="Times New Roman" w:cs="Times New Roman"/>
              </w:rPr>
              <w:t>Triglycerides</w:t>
            </w:r>
            <w:proofErr w:type="spellEnd"/>
            <w:r w:rsidRPr="00772838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pct"/>
          </w:tcPr>
          <w:p w14:paraId="40D77214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4.00 (46.00,70.00)</w:t>
            </w:r>
          </w:p>
          <w:p w14:paraId="24403CF6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93</w:t>
            </w:r>
          </w:p>
        </w:tc>
        <w:tc>
          <w:tcPr>
            <w:tcW w:w="1459" w:type="pct"/>
          </w:tcPr>
          <w:p w14:paraId="4F6F7F16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4.0 (44.0,65.0)</w:t>
            </w:r>
          </w:p>
          <w:p w14:paraId="036B410B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79</w:t>
            </w:r>
          </w:p>
        </w:tc>
        <w:tc>
          <w:tcPr>
            <w:tcW w:w="834" w:type="pct"/>
          </w:tcPr>
          <w:p w14:paraId="44AAF280" w14:textId="77777777" w:rsidR="000E513E" w:rsidRPr="00772838" w:rsidRDefault="000E513E" w:rsidP="00D24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09</w:t>
            </w:r>
          </w:p>
        </w:tc>
      </w:tr>
      <w:tr w:rsidR="000E513E" w:rsidRPr="00772838" w14:paraId="17A1B521" w14:textId="77777777" w:rsidTr="00D2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64BA7AAC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72838">
              <w:rPr>
                <w:rFonts w:ascii="Times New Roman" w:hAnsi="Times New Roman" w:cs="Times New Roman"/>
              </w:rPr>
              <w:t>Insulin</w:t>
            </w:r>
            <w:proofErr w:type="spellEnd"/>
            <w:r w:rsidRPr="007728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72838">
              <w:rPr>
                <w:rFonts w:ascii="Times New Roman" w:hAnsi="Times New Roman" w:cs="Times New Roman"/>
              </w:rPr>
              <w:t>uU</w:t>
            </w:r>
            <w:proofErr w:type="spellEnd"/>
            <w:r w:rsidRPr="00772838">
              <w:rPr>
                <w:rFonts w:ascii="Times New Roman" w:hAnsi="Times New Roman" w:cs="Times New Roman"/>
              </w:rPr>
              <w:t>/</w:t>
            </w:r>
            <w:proofErr w:type="spellStart"/>
            <w:r w:rsidRPr="00772838">
              <w:rPr>
                <w:rFonts w:ascii="Times New Roman" w:hAnsi="Times New Roman" w:cs="Times New Roman"/>
              </w:rPr>
              <w:t>mL</w:t>
            </w:r>
            <w:proofErr w:type="spellEnd"/>
            <w:r w:rsidRPr="0077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pct"/>
          </w:tcPr>
          <w:p w14:paraId="6100F937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35 (2.00,5.16)</w:t>
            </w:r>
          </w:p>
          <w:p w14:paraId="7D659FEC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68</w:t>
            </w:r>
          </w:p>
        </w:tc>
        <w:tc>
          <w:tcPr>
            <w:tcW w:w="1459" w:type="pct"/>
          </w:tcPr>
          <w:p w14:paraId="3EB524FC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80 (2.00,5.80)</w:t>
            </w:r>
          </w:p>
          <w:p w14:paraId="4658A1F3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59</w:t>
            </w:r>
          </w:p>
        </w:tc>
        <w:tc>
          <w:tcPr>
            <w:tcW w:w="834" w:type="pct"/>
          </w:tcPr>
          <w:p w14:paraId="5149CF47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14</w:t>
            </w:r>
          </w:p>
        </w:tc>
      </w:tr>
      <w:tr w:rsidR="000E513E" w:rsidRPr="00772838" w14:paraId="0A623016" w14:textId="77777777" w:rsidTr="00D24D9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31AE80C4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491" w:type="pct"/>
          </w:tcPr>
          <w:p w14:paraId="0E8EA783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62 (0.44,1.02)</w:t>
            </w:r>
          </w:p>
          <w:p w14:paraId="11BD0AEF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68</w:t>
            </w:r>
          </w:p>
        </w:tc>
        <w:tc>
          <w:tcPr>
            <w:tcW w:w="1459" w:type="pct"/>
          </w:tcPr>
          <w:p w14:paraId="1C592B19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67 (0.41,1.22)</w:t>
            </w:r>
          </w:p>
          <w:p w14:paraId="23D7215F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59</w:t>
            </w:r>
          </w:p>
        </w:tc>
        <w:tc>
          <w:tcPr>
            <w:tcW w:w="834" w:type="pct"/>
          </w:tcPr>
          <w:p w14:paraId="0F27F156" w14:textId="77777777" w:rsidR="000E513E" w:rsidRPr="00772838" w:rsidRDefault="000E513E" w:rsidP="00D24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24</w:t>
            </w:r>
          </w:p>
        </w:tc>
      </w:tr>
      <w:tr w:rsidR="000E513E" w:rsidRPr="00772838" w14:paraId="3F61E66C" w14:textId="77777777" w:rsidTr="00D2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</w:tcPr>
          <w:p w14:paraId="73DB662D" w14:textId="77777777" w:rsidR="000E513E" w:rsidRPr="00772838" w:rsidRDefault="000E513E" w:rsidP="00D24D9E">
            <w:pPr>
              <w:rPr>
                <w:rFonts w:ascii="Times New Roman" w:hAnsi="Times New Roman" w:cs="Times New Roman"/>
                <w:b w:val="0"/>
              </w:rPr>
            </w:pPr>
            <w:r w:rsidRPr="00772838">
              <w:rPr>
                <w:rFonts w:ascii="Times New Roman" w:hAnsi="Times New Roman" w:cs="Times New Roman"/>
                <w:lang w:val="en-GB"/>
              </w:rPr>
              <w:t>CRP (mg/dL)</w:t>
            </w:r>
          </w:p>
        </w:tc>
        <w:tc>
          <w:tcPr>
            <w:tcW w:w="1491" w:type="pct"/>
          </w:tcPr>
          <w:p w14:paraId="42EBB04D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6 (0.02,0.19)</w:t>
            </w:r>
          </w:p>
          <w:p w14:paraId="66D75FCC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84</w:t>
            </w:r>
          </w:p>
        </w:tc>
        <w:tc>
          <w:tcPr>
            <w:tcW w:w="1459" w:type="pct"/>
          </w:tcPr>
          <w:p w14:paraId="6F830F8A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8 (0.02,0.36)</w:t>
            </w:r>
          </w:p>
          <w:p w14:paraId="11F819B2" w14:textId="77777777" w:rsidR="000E513E" w:rsidRPr="00772838" w:rsidRDefault="000E513E" w:rsidP="00D24D9E">
            <w:pPr>
              <w:pStyle w:val="HTMLconformatoprevio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69</w:t>
            </w:r>
          </w:p>
        </w:tc>
        <w:tc>
          <w:tcPr>
            <w:tcW w:w="834" w:type="pct"/>
          </w:tcPr>
          <w:p w14:paraId="75FE7F2D" w14:textId="77777777" w:rsidR="000E513E" w:rsidRPr="00772838" w:rsidRDefault="000E513E" w:rsidP="00D24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746</w:t>
            </w:r>
          </w:p>
        </w:tc>
      </w:tr>
    </w:tbl>
    <w:p w14:paraId="29D1877D" w14:textId="77777777" w:rsidR="000E513E" w:rsidRPr="00772838" w:rsidRDefault="000E513E" w:rsidP="000E513E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lang w:val="en-GB"/>
          <w14:ligatures w14:val="none"/>
        </w:rPr>
      </w:pPr>
    </w:p>
    <w:p w14:paraId="6647A079" w14:textId="77777777" w:rsidR="000E513E" w:rsidRPr="00772838" w:rsidRDefault="000E513E" w:rsidP="000E513E">
      <w:pPr>
        <w:rPr>
          <w:rFonts w:ascii="Times New Roman" w:hAnsi="Times New Roman" w:cs="Times New Roman"/>
          <w:lang w:val="en-GB"/>
        </w:rPr>
      </w:pPr>
      <w:r w:rsidRPr="00772838">
        <w:rPr>
          <w:rFonts w:ascii="Times New Roman" w:hAnsi="Times New Roman" w:cs="Times New Roman"/>
          <w:lang w:val="en-GB"/>
        </w:rPr>
        <w:t xml:space="preserve">Values are presented as median (interquartile range). </w:t>
      </w:r>
      <w:r w:rsidRPr="00772838">
        <w:rPr>
          <w:rFonts w:ascii="Times New Roman" w:hAnsi="Times New Roman" w:cs="Times New Roman"/>
          <w:i/>
          <w:iCs/>
          <w:lang w:val="en-GB"/>
        </w:rPr>
        <w:t>n</w:t>
      </w:r>
      <w:r w:rsidRPr="00772838">
        <w:rPr>
          <w:rFonts w:ascii="Times New Roman" w:hAnsi="Times New Roman" w:cs="Times New Roman"/>
          <w:lang w:val="en-GB"/>
        </w:rPr>
        <w:t xml:space="preserve"> indicates the number of participants included in each analysis. </w:t>
      </w:r>
    </w:p>
    <w:p w14:paraId="64E42888" w14:textId="77777777" w:rsidR="000E513E" w:rsidRPr="00772838" w:rsidRDefault="000E513E" w:rsidP="000E513E">
      <w:pPr>
        <w:rPr>
          <w:rFonts w:ascii="Times New Roman" w:hAnsi="Times New Roman" w:cs="Times New Roman"/>
          <w:lang w:val="en-GB"/>
        </w:rPr>
      </w:pPr>
      <w:r w:rsidRPr="00772838">
        <w:rPr>
          <w:rFonts w:ascii="Times New Roman" w:hAnsi="Times New Roman" w:cs="Times New Roman"/>
          <w:lang w:val="en-GB"/>
        </w:rPr>
        <w:t xml:space="preserve">BMI: Body Mass Index; FMI: Fat Mass Index; FFMI: Fat-Free Mass Index; WC: Waist Circumference; </w:t>
      </w:r>
      <w:proofErr w:type="spellStart"/>
      <w:r w:rsidRPr="00772838">
        <w:rPr>
          <w:rFonts w:ascii="Times New Roman" w:hAnsi="Times New Roman" w:cs="Times New Roman"/>
          <w:lang w:val="en-GB"/>
        </w:rPr>
        <w:t>WtHR</w:t>
      </w:r>
      <w:proofErr w:type="spellEnd"/>
      <w:r w:rsidRPr="00772838">
        <w:rPr>
          <w:rFonts w:ascii="Times New Roman" w:hAnsi="Times New Roman" w:cs="Times New Roman"/>
          <w:lang w:val="en-GB"/>
        </w:rPr>
        <w:t>: Waist-to-Height Ratio; SBP: Systolic Blood Pressure; DBP: Diastolic Blood Pressure; HDL-c: High-Density Lipoprotein cholesterol; LDL-c: Low-Density Lipoprotein cholesterol; HOMA-IR: Homeostatic Model Assessment of Insulin Resistance; CRP: C-Reactive Protein.</w:t>
      </w:r>
    </w:p>
    <w:p w14:paraId="1FF3DCCC" w14:textId="77777777" w:rsidR="000E513E" w:rsidRPr="00772838" w:rsidRDefault="000E513E" w:rsidP="000E513E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lang w:val="en-GB"/>
          <w14:ligatures w14:val="none"/>
        </w:rPr>
      </w:pPr>
    </w:p>
    <w:p w14:paraId="696A4D75" w14:textId="77777777" w:rsidR="000E513E" w:rsidRPr="00772838" w:rsidRDefault="000E513E" w:rsidP="000E513E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lang w:val="en-GB"/>
          <w14:ligatures w14:val="none"/>
        </w:rPr>
      </w:pPr>
    </w:p>
    <w:p w14:paraId="1973196E" w14:textId="77777777" w:rsidR="000E513E" w:rsidRPr="00772838" w:rsidRDefault="000E513E" w:rsidP="000E513E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lang w:val="en-GB"/>
          <w14:ligatures w14:val="none"/>
        </w:rPr>
      </w:pPr>
    </w:p>
    <w:p w14:paraId="6490F95A" w14:textId="77777777" w:rsidR="000E513E" w:rsidRPr="00772838" w:rsidRDefault="000E513E" w:rsidP="000E513E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lang w:val="en-GB"/>
          <w14:ligatures w14:val="none"/>
        </w:rPr>
      </w:pPr>
    </w:p>
    <w:p w14:paraId="1984B275" w14:textId="77777777" w:rsidR="000E513E" w:rsidRDefault="000E513E">
      <w:pPr>
        <w:rPr>
          <w:rFonts w:ascii="Times New Roman" w:hAnsi="Times New Roman" w:cs="Times New Roman"/>
          <w:lang w:val="en-GB"/>
        </w:rPr>
      </w:pPr>
    </w:p>
    <w:p w14:paraId="49CDD22C" w14:textId="77777777" w:rsidR="0013499E" w:rsidRPr="00772838" w:rsidRDefault="0013499E">
      <w:pPr>
        <w:rPr>
          <w:rFonts w:ascii="Times New Roman" w:hAnsi="Times New Roman" w:cs="Times New Roman"/>
          <w:lang w:val="en-GB"/>
        </w:rPr>
      </w:pPr>
    </w:p>
    <w:p w14:paraId="452FAA51" w14:textId="77777777" w:rsidR="000E513E" w:rsidRPr="00772838" w:rsidRDefault="000E513E">
      <w:pPr>
        <w:rPr>
          <w:rFonts w:ascii="Times New Roman" w:hAnsi="Times New Roman" w:cs="Times New Roman"/>
          <w:lang w:val="en-GB"/>
        </w:rPr>
      </w:pPr>
    </w:p>
    <w:p w14:paraId="2643A45E" w14:textId="21D1506D" w:rsidR="00FF3659" w:rsidRPr="00772838" w:rsidRDefault="00000000">
      <w:pPr>
        <w:rPr>
          <w:rFonts w:ascii="Times New Roman" w:hAnsi="Times New Roman" w:cs="Times New Roman"/>
          <w:lang w:val="en-GB"/>
        </w:rPr>
      </w:pPr>
      <w:r w:rsidRPr="006E26B0">
        <w:rPr>
          <w:rFonts w:ascii="Times New Roman" w:hAnsi="Times New Roman" w:cs="Times New Roman"/>
          <w:lang w:val="en-GB"/>
        </w:rPr>
        <w:lastRenderedPageBreak/>
        <w:t>Table sup</w:t>
      </w:r>
      <w:r w:rsidR="004F0EA4" w:rsidRPr="006E26B0">
        <w:rPr>
          <w:rFonts w:ascii="Times New Roman" w:hAnsi="Times New Roman" w:cs="Times New Roman"/>
          <w:lang w:val="en-GB"/>
        </w:rPr>
        <w:t>p</w:t>
      </w:r>
      <w:r w:rsidRPr="006E26B0">
        <w:rPr>
          <w:rFonts w:ascii="Times New Roman" w:hAnsi="Times New Roman" w:cs="Times New Roman"/>
          <w:lang w:val="en-GB"/>
        </w:rPr>
        <w:t xml:space="preserve">lementary </w:t>
      </w:r>
      <w:bookmarkStart w:id="1" w:name="_Hlk193887995"/>
      <w:bookmarkStart w:id="2" w:name="_Hlk193384757"/>
      <w:r w:rsidR="000E513E" w:rsidRPr="006E26B0">
        <w:rPr>
          <w:rFonts w:ascii="Times New Roman" w:hAnsi="Times New Roman" w:cs="Times New Roman"/>
          <w:lang w:val="en-GB"/>
        </w:rPr>
        <w:t>2</w:t>
      </w:r>
      <w:r w:rsidRPr="006E26B0">
        <w:rPr>
          <w:rFonts w:ascii="Times New Roman" w:hAnsi="Times New Roman" w:cs="Times New Roman"/>
          <w:lang w:val="en-GB"/>
        </w:rPr>
        <w:t>.</w:t>
      </w:r>
      <w:r w:rsidRPr="00772838">
        <w:rPr>
          <w:rFonts w:ascii="Times New Roman" w:hAnsi="Times New Roman" w:cs="Times New Roman"/>
          <w:lang w:val="en-GB"/>
        </w:rPr>
        <w:t xml:space="preserve"> </w:t>
      </w:r>
      <w:bookmarkStart w:id="3" w:name="_Hlk193389409"/>
      <w:r w:rsidR="00E667C4" w:rsidRPr="00772838">
        <w:rPr>
          <w:rFonts w:ascii="Times New Roman" w:hAnsi="Times New Roman" w:cs="Times New Roman"/>
          <w:lang w:val="en-GB"/>
        </w:rPr>
        <w:t>Eff</w:t>
      </w:r>
      <w:r w:rsidR="00AA1A60" w:rsidRPr="00772838">
        <w:rPr>
          <w:rFonts w:ascii="Times New Roman" w:hAnsi="Times New Roman" w:cs="Times New Roman"/>
          <w:lang w:val="en-GB"/>
        </w:rPr>
        <w:t>icacy</w:t>
      </w:r>
      <w:r w:rsidR="00E667C4" w:rsidRPr="00772838">
        <w:rPr>
          <w:rFonts w:ascii="Times New Roman" w:hAnsi="Times New Roman" w:cs="Times New Roman"/>
          <w:lang w:val="en-GB"/>
        </w:rPr>
        <w:t xml:space="preserve"> </w:t>
      </w:r>
      <w:r w:rsidR="001B63A7" w:rsidRPr="00772838">
        <w:rPr>
          <w:rFonts w:ascii="Times New Roman" w:hAnsi="Times New Roman" w:cs="Times New Roman"/>
          <w:lang w:val="en-GB"/>
        </w:rPr>
        <w:t>(per-protocol)</w:t>
      </w:r>
      <w:r w:rsidR="00FF3659" w:rsidRPr="00772838">
        <w:rPr>
          <w:rFonts w:ascii="Times New Roman" w:hAnsi="Times New Roman" w:cs="Times New Roman"/>
          <w:lang w:val="en-GB"/>
        </w:rPr>
        <w:t xml:space="preserve"> analysis of Mediterranean lifestyle intervention on cardiovascular risk factors in </w:t>
      </w:r>
      <w:bookmarkEnd w:id="1"/>
      <w:r w:rsidR="00E667C4" w:rsidRPr="00772838">
        <w:rPr>
          <w:rFonts w:ascii="Times New Roman" w:hAnsi="Times New Roman" w:cs="Times New Roman"/>
          <w:lang w:val="en-GB"/>
        </w:rPr>
        <w:t>girls.</w:t>
      </w:r>
      <w:bookmarkEnd w:id="2"/>
      <w:bookmarkEnd w:id="3"/>
    </w:p>
    <w:tbl>
      <w:tblPr>
        <w:tblStyle w:val="Tablaconcuadrcula"/>
        <w:tblW w:w="13418" w:type="dxa"/>
        <w:tblLook w:val="04A0" w:firstRow="1" w:lastRow="0" w:firstColumn="1" w:lastColumn="0" w:noHBand="0" w:noVBand="1"/>
      </w:tblPr>
      <w:tblGrid>
        <w:gridCol w:w="1464"/>
        <w:gridCol w:w="1617"/>
        <w:gridCol w:w="1525"/>
        <w:gridCol w:w="1675"/>
        <w:gridCol w:w="1551"/>
        <w:gridCol w:w="1390"/>
        <w:gridCol w:w="957"/>
        <w:gridCol w:w="947"/>
        <w:gridCol w:w="1447"/>
        <w:gridCol w:w="845"/>
      </w:tblGrid>
      <w:tr w:rsidR="000D16D7" w:rsidRPr="006E26B0" w14:paraId="66A13ACB" w14:textId="0EFF8F9B" w:rsidTr="00FF3659">
        <w:trPr>
          <w:trHeight w:val="416"/>
        </w:trPr>
        <w:tc>
          <w:tcPr>
            <w:tcW w:w="1462" w:type="dxa"/>
            <w:tcBorders>
              <w:left w:val="nil"/>
              <w:right w:val="nil"/>
            </w:tcBorders>
          </w:tcPr>
          <w:p w14:paraId="305EF966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3160" w:type="dxa"/>
            <w:gridSpan w:val="2"/>
            <w:tcBorders>
              <w:left w:val="nil"/>
              <w:right w:val="nil"/>
            </w:tcBorders>
          </w:tcPr>
          <w:p w14:paraId="46928323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Baseline</w:t>
            </w:r>
            <w:proofErr w:type="spellEnd"/>
          </w:p>
        </w:tc>
        <w:tc>
          <w:tcPr>
            <w:tcW w:w="3245" w:type="dxa"/>
            <w:gridSpan w:val="2"/>
            <w:tcBorders>
              <w:left w:val="nil"/>
              <w:right w:val="nil"/>
            </w:tcBorders>
          </w:tcPr>
          <w:p w14:paraId="7DBDC1AF" w14:textId="5D459EE0" w:rsidR="000D16D7" w:rsidRPr="006E26B0" w:rsidRDefault="006E26B0">
            <w:pPr>
              <w:spacing w:after="0" w:line="240" w:lineRule="auto"/>
              <w:rPr>
                <w:rFonts w:ascii="Times New Roman" w:hAnsi="Times New Roman" w:cs="Times New Roman"/>
                <w:kern w:val="0"/>
                <w:highlight w:val="yellow"/>
                <w:lang w:val="en-GB"/>
                <w14:ligatures w14:val="none"/>
              </w:rPr>
            </w:pPr>
            <w:r w:rsidRPr="006E26B0">
              <w:rPr>
                <w:rFonts w:ascii="Times New Roman" w:hAnsi="Times New Roman" w:cs="Times New Roman"/>
                <w:b/>
                <w:kern w:val="0"/>
                <w:highlight w:val="yellow"/>
                <w14:ligatures w14:val="none"/>
              </w:rPr>
              <w:t xml:space="preserve">12-month </w:t>
            </w:r>
            <w:proofErr w:type="spellStart"/>
            <w:r w:rsidRPr="006E26B0">
              <w:rPr>
                <w:rFonts w:ascii="Times New Roman" w:hAnsi="Times New Roman" w:cs="Times New Roman"/>
                <w:b/>
                <w:kern w:val="0"/>
                <w:highlight w:val="yellow"/>
                <w14:ligatures w14:val="none"/>
              </w:rPr>
              <w:t>intervention</w:t>
            </w:r>
            <w:proofErr w:type="spellEnd"/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094E1F49" w14:textId="4955A50E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 xml:space="preserve">∆ 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Intervention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A3B3FBF" w14:textId="6DB95921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∆ Control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3BC4CF5" w14:textId="2C350CDD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 xml:space="preserve">Crude 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change</w:t>
            </w:r>
            <w:proofErr w:type="spellEnd"/>
          </w:p>
        </w:tc>
        <w:tc>
          <w:tcPr>
            <w:tcW w:w="2312" w:type="dxa"/>
            <w:gridSpan w:val="2"/>
            <w:tcBorders>
              <w:left w:val="nil"/>
              <w:right w:val="nil"/>
            </w:tcBorders>
          </w:tcPr>
          <w:p w14:paraId="19E152E9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:lang w:val="en-GB"/>
                <w14:ligatures w14:val="none"/>
              </w:rPr>
              <w:t>Effect size</w:t>
            </w:r>
          </w:p>
          <w:p w14:paraId="74366A84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:lang w:val="en-GB"/>
                <w14:ligatures w14:val="none"/>
              </w:rPr>
              <w:t>(Intervention vs control)</w:t>
            </w:r>
          </w:p>
        </w:tc>
      </w:tr>
      <w:tr w:rsidR="000D16D7" w:rsidRPr="00772838" w14:paraId="1AE32C21" w14:textId="7066D346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52596CDD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4BB2426F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Intervention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 xml:space="preserve"> (n=56)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10AB8899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Control (n=47)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1FA41B1E" w14:textId="30BFE9E3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Intervention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 xml:space="preserve"> (n=47)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75B116F3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Control (n=37)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14175513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6494B7BD" w14:textId="1512FA41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5CA6C4E" w14:textId="1E09447A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61A9A1E8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Estimate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43B53C9D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p-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value</w:t>
            </w:r>
            <w:proofErr w:type="spellEnd"/>
          </w:p>
        </w:tc>
      </w:tr>
      <w:tr w:rsidR="000D16D7" w:rsidRPr="00772838" w14:paraId="707FD2FA" w14:textId="078D234A" w:rsidTr="00FF3659">
        <w:trPr>
          <w:trHeight w:val="685"/>
        </w:trPr>
        <w:tc>
          <w:tcPr>
            <w:tcW w:w="1462" w:type="dxa"/>
            <w:tcBorders>
              <w:left w:val="nil"/>
              <w:right w:val="nil"/>
            </w:tcBorders>
          </w:tcPr>
          <w:p w14:paraId="1820A058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BMI (kg/m</w:t>
            </w:r>
            <w:r w:rsidRPr="00772838">
              <w:rPr>
                <w:rFonts w:ascii="Times New Roman" w:hAnsi="Times New Roman" w:cs="Times New Roman"/>
                <w:b/>
                <w:kern w:val="0"/>
                <w:vertAlign w:val="superscript"/>
                <w14:ligatures w14:val="none"/>
              </w:rPr>
              <w:t>2</w:t>
            </w: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36B405D8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6.32 (15.44,17.27)</w:t>
            </w:r>
          </w:p>
          <w:p w14:paraId="3350F9F3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56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4491A7E2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6.03 (15.09,16.98)</w:t>
            </w:r>
          </w:p>
          <w:p w14:paraId="22E26351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7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6208E893" w14:textId="77777777" w:rsidR="000D16D7" w:rsidRPr="00772838" w:rsidRDefault="000D16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6.62 (15.66,18.01)</w:t>
            </w:r>
          </w:p>
          <w:p w14:paraId="0ACF3A8E" w14:textId="77777777" w:rsidR="000D16D7" w:rsidRPr="00772838" w:rsidRDefault="000D16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7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4B060352" w14:textId="77777777" w:rsidR="000D16D7" w:rsidRPr="00772838" w:rsidRDefault="000D16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6.96 (15.94,18.41)</w:t>
            </w:r>
          </w:p>
          <w:p w14:paraId="40BA414C" w14:textId="77777777" w:rsidR="000D16D7" w:rsidRPr="00772838" w:rsidRDefault="000D16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37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2BCC7AB1" w14:textId="2BEDED5B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3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62B80874" w14:textId="189C14C4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93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467D8A6" w14:textId="3859A913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66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5EEF428D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0.79 (-1.31-0.28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1BD90ACB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7283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0.003</w:t>
            </w:r>
          </w:p>
        </w:tc>
      </w:tr>
      <w:tr w:rsidR="000D16D7" w:rsidRPr="00772838" w14:paraId="0AAF93B4" w14:textId="3AE37B41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72CDBABA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BMI z-score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59815FCA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50 (-0.14,1.06)</w:t>
            </w:r>
          </w:p>
          <w:p w14:paraId="5344A9B7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56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0C2FA973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30 (-0.32,0.81)</w:t>
            </w:r>
          </w:p>
          <w:p w14:paraId="1B845DB2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7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400B42FE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68 (0.12,1.22)</w:t>
            </w:r>
          </w:p>
          <w:p w14:paraId="0B15CF23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7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5EB8226B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72 (0.21,1.15)</w:t>
            </w:r>
          </w:p>
          <w:p w14:paraId="590D3F42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37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307A3E09" w14:textId="6C75DCA2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4E8C155C" w14:textId="0AE44E9F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4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C409F64" w14:textId="49294014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211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062FA60F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-0.43 (-0.71,-0.16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6D02421F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7283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0.002</w:t>
            </w:r>
          </w:p>
        </w:tc>
      </w:tr>
      <w:tr w:rsidR="000D16D7" w:rsidRPr="00772838" w14:paraId="3C174ABE" w14:textId="40587F9D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0CC21E5C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FMI</w:t>
            </w:r>
            <w:r w:rsidRPr="0077283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 (kg/m</w:t>
            </w:r>
            <w:r w:rsidRPr="00772838">
              <w:rPr>
                <w:rFonts w:ascii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2</w:t>
            </w:r>
            <w:r w:rsidRPr="0077283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0E136B38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3.85 (3.41,4.49)</w:t>
            </w:r>
          </w:p>
          <w:p w14:paraId="1A04F4E0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0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4B32EB53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52 (3.33,4.05)</w:t>
            </w:r>
          </w:p>
          <w:p w14:paraId="7B7AA099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4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2A6FF86E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.03 (3.42,4.74)</w:t>
            </w:r>
          </w:p>
          <w:p w14:paraId="249A6EB3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4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5395A197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4.06 (3.50,4.77)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1B026A90" w14:textId="5A3FD261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28C1838B" w14:textId="20BE11E4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54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E651285" w14:textId="6F1C38F2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394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76844B09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-0.39 (-0.75,-0.03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4C3F867D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7283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0.033</w:t>
            </w:r>
          </w:p>
        </w:tc>
      </w:tr>
      <w:tr w:rsidR="000D16D7" w:rsidRPr="00772838" w14:paraId="0DAE0087" w14:textId="7AD28F4F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649B32FD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FMI z-score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30FFF731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.74 (1.16,2.54)</w:t>
            </w:r>
          </w:p>
          <w:p w14:paraId="66BAE020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0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2A3516D9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41 (1.04,1.98)</w:t>
            </w:r>
          </w:p>
          <w:p w14:paraId="51BA59E6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4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7517A8F0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92 (1.19,2.78)</w:t>
            </w:r>
          </w:p>
          <w:p w14:paraId="27B8FDF8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4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7EF3D374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89 (1.24,2.85)</w:t>
            </w:r>
          </w:p>
          <w:p w14:paraId="6B040A77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20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245DCD5F" w14:textId="4233F57E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C477A2A" w14:textId="0D3EBAEB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4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51264DA" w14:textId="22E02711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591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7DB3CF24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0.49 (-0.92,-0.05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761E9102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7283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0.028</w:t>
            </w:r>
          </w:p>
        </w:tc>
      </w:tr>
      <w:tr w:rsidR="000D16D7" w:rsidRPr="00772838" w14:paraId="667867C7" w14:textId="3748CFCE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6756E5D3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FFMI</w:t>
            </w: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77283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(kg/m</w:t>
            </w:r>
            <w:r w:rsidRPr="00772838">
              <w:rPr>
                <w:rFonts w:ascii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2</w:t>
            </w:r>
            <w:r w:rsidRPr="0077283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0BBBC4FE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2.06 (11.60,12.64)</w:t>
            </w:r>
          </w:p>
          <w:p w14:paraId="3D8108FC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0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1A4274AE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1.63 (11.28,12.37)</w:t>
            </w:r>
          </w:p>
          <w:p w14:paraId="0282F57B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4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751020FC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1.92 (11.68,12.68)</w:t>
            </w:r>
          </w:p>
          <w:p w14:paraId="06CE5153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4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3412853D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2.26 (11.64,13.26)</w:t>
            </w:r>
          </w:p>
          <w:p w14:paraId="458E55D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20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35A815BF" w14:textId="47AC3D66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-0.14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342D345D" w14:textId="6698B4CE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63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07F18E8" w14:textId="2D265F92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35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26EB37ED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0.25 (-0.86,0.36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28CD490E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491</w:t>
            </w:r>
          </w:p>
        </w:tc>
      </w:tr>
      <w:tr w:rsidR="000D16D7" w:rsidRPr="00772838" w14:paraId="04706BB6" w14:textId="116D1C7D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34321CA4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FFMI z-score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01818B8F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-1.31 (-1.88,-0.71)</w:t>
            </w:r>
          </w:p>
          <w:p w14:paraId="61D3A777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51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0FCC7B1E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1.63 (-2.04,-0.97)</w:t>
            </w:r>
          </w:p>
          <w:p w14:paraId="329BE8A5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2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2238C50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45 (-0.21,1.36)</w:t>
            </w:r>
          </w:p>
          <w:p w14:paraId="76EA80A4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7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1D560625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3 (-0.17,1.66)</w:t>
            </w:r>
          </w:p>
          <w:p w14:paraId="083688F2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6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01AD763E" w14:textId="265A4E70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.76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EF9B76C" w14:textId="62DEBC4D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.66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F3054AD" w14:textId="453EA2D6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101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6C2D437E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0.52 (-1.22,0.17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1F832007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139</w:t>
            </w:r>
          </w:p>
        </w:tc>
      </w:tr>
      <w:tr w:rsidR="000D16D7" w:rsidRPr="00772838" w14:paraId="16315165" w14:textId="41083F58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67E0DD50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WC (cm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389728BE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52.10 (49.68,54.10)</w:t>
            </w:r>
          </w:p>
          <w:p w14:paraId="1A02E355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52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7BD7F357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1.35 (48.62,54.42)</w:t>
            </w:r>
          </w:p>
          <w:p w14:paraId="269F4B0A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2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480E90FB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5.00 (52.50,58.50)</w:t>
            </w:r>
          </w:p>
          <w:p w14:paraId="71DCB88F" w14:textId="49B329B6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7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3BA13BD0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4.50 (52.50,58.00)</w:t>
            </w:r>
          </w:p>
          <w:p w14:paraId="338069C3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7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1FF6EA39" w14:textId="7530D9C5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2.9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67FE8286" w14:textId="7563F0DE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3.15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0663774" w14:textId="1CFE6F3F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.00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4C6A4045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0.39 (-2.33,1.55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23307CD2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698</w:t>
            </w:r>
          </w:p>
        </w:tc>
      </w:tr>
      <w:tr w:rsidR="000D16D7" w:rsidRPr="00772838" w14:paraId="5F8D25CD" w14:textId="7621E7D2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7D0C3FA4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</w:pPr>
            <w:proofErr w:type="spellStart"/>
            <w:r w:rsidRPr="00772838"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en-US"/>
              </w:rPr>
              <w:t>WtHR</w:t>
            </w:r>
            <w:proofErr w:type="spellEnd"/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59F2805F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49 (0.46,0.51)</w:t>
            </w:r>
          </w:p>
          <w:p w14:paraId="473397D9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52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215549C8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47 (0.43,0.49)</w:t>
            </w:r>
          </w:p>
          <w:p w14:paraId="5FFC5159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2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6DC9BF69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.61 (1.03,2.57)</w:t>
            </w:r>
          </w:p>
          <w:p w14:paraId="6FC1178D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7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5DB17887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.35 (0.76,2.37)</w:t>
            </w:r>
          </w:p>
          <w:p w14:paraId="7C69BA11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35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12AA9C3B" w14:textId="49DF94A0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.12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691E8F9A" w14:textId="7F93F061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8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F141502" w14:textId="29E24930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-0.179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4076F13A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16 (-0.65,0.97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2E110F85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694</w:t>
            </w:r>
          </w:p>
        </w:tc>
      </w:tr>
      <w:tr w:rsidR="000D16D7" w:rsidRPr="00772838" w14:paraId="63153577" w14:textId="31BFD2DF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44F00410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WtHR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 xml:space="preserve"> z-score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46D8A471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43 (-0.24,0.86)</w:t>
            </w:r>
          </w:p>
          <w:p w14:paraId="00295999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N=52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4D5EEE3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lastRenderedPageBreak/>
              <w:t>0.22 (-0.86,0.63)</w:t>
            </w:r>
          </w:p>
          <w:p w14:paraId="4DE49CB4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lastRenderedPageBreak/>
              <w:t>N=42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565C7184" w14:textId="77777777" w:rsidR="000D16D7" w:rsidRPr="00772838" w:rsidRDefault="000D16D7">
            <w:pPr>
              <w:pStyle w:val="HTMLconformatoprevio"/>
              <w:numPr>
                <w:ilvl w:val="0"/>
                <w:numId w:val="1"/>
              </w:numPr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lastRenderedPageBreak/>
              <w:t>(0.31,1.74)</w:t>
            </w:r>
          </w:p>
          <w:p w14:paraId="337BC3C6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7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2E124F35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72 (0.12,1.91)</w:t>
            </w:r>
          </w:p>
          <w:p w14:paraId="0F757AA6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lastRenderedPageBreak/>
              <w:t>N=37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28D57555" w14:textId="5FAF3742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0.57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16D7869B" w14:textId="5E85A120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8EEF657" w14:textId="5477E6A1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444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726D3EBF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01 (-0.47,0.68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640D08BD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729</w:t>
            </w:r>
          </w:p>
        </w:tc>
      </w:tr>
      <w:tr w:rsidR="000D16D7" w:rsidRPr="00772838" w14:paraId="35019CFC" w14:textId="32EB47B1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3FB10B45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SBP (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mmHg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060A2545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01.00 (95.25,107.00)</w:t>
            </w:r>
          </w:p>
          <w:p w14:paraId="4E447B51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7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343BB58F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9.00 (93.00,105.5)</w:t>
            </w:r>
          </w:p>
          <w:p w14:paraId="71B0EE56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1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2BB44CB5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02.25 (96.25,107.25)</w:t>
            </w:r>
          </w:p>
          <w:p w14:paraId="3EEF9226" w14:textId="10F3E736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7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07C67FD8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04.5 (94.0,107.0)</w:t>
            </w:r>
          </w:p>
          <w:p w14:paraId="6523323F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7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2D78F025" w14:textId="6AD81138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.25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570D1757" w14:textId="3E415CC4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5.5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24B7E3F" w14:textId="6553B329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.25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7536E4D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0.16 (-4.48,4.15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55F50D07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938</w:t>
            </w:r>
          </w:p>
        </w:tc>
      </w:tr>
      <w:tr w:rsidR="000D16D7" w:rsidRPr="00772838" w14:paraId="16E3FC04" w14:textId="73A6E536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19F0486A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DBP (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mmHg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3216CE52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63.0 (55.5,68.5)</w:t>
            </w:r>
          </w:p>
          <w:p w14:paraId="2FF5E207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7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06ECEFE7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0.0 (54.0,67.0)</w:t>
            </w:r>
          </w:p>
          <w:p w14:paraId="4ABC1DBA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1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2DCD33E0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3.0 (58.75,69.62)</w:t>
            </w:r>
          </w:p>
          <w:p w14:paraId="344BE0E8" w14:textId="057FFFBF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7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5DFFF786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3.0 (60.0,68.5)</w:t>
            </w:r>
          </w:p>
          <w:p w14:paraId="3FC7C85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7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3556A5F4" w14:textId="7F84AC4B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7A310DC9" w14:textId="2C0EF3AF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E5C8FD5" w14:textId="2C455094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-3.00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7006D85C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17 (-3.08,5.43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51A73689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584</w:t>
            </w:r>
          </w:p>
        </w:tc>
      </w:tr>
      <w:tr w:rsidR="000D16D7" w:rsidRPr="00772838" w14:paraId="12C2237F" w14:textId="7F7F3E99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3185083E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 xml:space="preserve">Total 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Cholesterol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579A004C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160.5 (150.8,180.0)</w:t>
            </w:r>
          </w:p>
          <w:p w14:paraId="4A0A5247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N=48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09035280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63.5 (141.2,184.0)</w:t>
            </w:r>
          </w:p>
          <w:p w14:paraId="5F80B0C5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8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670A5F37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60.0 (143.0,186.5)</w:t>
            </w:r>
          </w:p>
          <w:p w14:paraId="13F39F2B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3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042DF477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65.5 (149.5,187.8)</w:t>
            </w:r>
          </w:p>
          <w:p w14:paraId="7208236A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2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037CEC6B" w14:textId="4F3C7627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-0.5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75C025CA" w14:textId="5B5F33EC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D437D76" w14:textId="1C4A9EF0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6.00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6130FDB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2.33 (-15.78,11.12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2F8169BC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729</w:t>
            </w:r>
          </w:p>
        </w:tc>
      </w:tr>
      <w:tr w:rsidR="000D16D7" w:rsidRPr="00772838" w14:paraId="0A3294F3" w14:textId="180B6F41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3CD87C94" w14:textId="0810488C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HDL-C (mg/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5830118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2.50 (48.25,59.25)</w:t>
            </w:r>
          </w:p>
          <w:p w14:paraId="471C769A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8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29FECBA3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5.00 (48.00,60.75)</w:t>
            </w:r>
          </w:p>
          <w:p w14:paraId="2ED6EFF4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8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06C01EEA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7.0 (47.5,62.0)</w:t>
            </w:r>
          </w:p>
          <w:p w14:paraId="136E9E20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3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15B4DE0F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8.0 (47.75,65.50)</w:t>
            </w:r>
          </w:p>
          <w:p w14:paraId="56B7B446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2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41C9D6C4" w14:textId="417F9754" w:rsidR="000D16D7" w:rsidRPr="00772838" w:rsidRDefault="0094722F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.5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5055C984" w14:textId="2EA72786" w:rsidR="000D16D7" w:rsidRPr="00772838" w:rsidRDefault="0094722F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08BBE90" w14:textId="6776B6F5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6C1A920C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30 (-4.68,5.29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5261BA3D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903</w:t>
            </w:r>
          </w:p>
        </w:tc>
      </w:tr>
      <w:tr w:rsidR="000D16D7" w:rsidRPr="00772838" w14:paraId="5766A651" w14:textId="68BCA59B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5188D923" w14:textId="39A251E0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LDL-C (mg/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09FEE9A9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5.40 (83.50,104.95)</w:t>
            </w:r>
          </w:p>
          <w:p w14:paraId="1356B8FC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8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0103650E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6.00 (73.25,11.75)</w:t>
            </w:r>
          </w:p>
          <w:p w14:paraId="7A4884D4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8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4B1CA27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1.0 (72.3,114.7)</w:t>
            </w:r>
          </w:p>
          <w:p w14:paraId="24909DF2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3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5B081F09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5.5 (82.5,110.75)</w:t>
            </w:r>
          </w:p>
          <w:p w14:paraId="619B791B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2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11B6F9A8" w14:textId="53DE51C1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-4.4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30438D8C" w14:textId="5AC95A99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-0.5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481DCAC" w14:textId="0620B81B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2.80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24FB807D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3.21 (-15.28,8.85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5F7CF242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595</w:t>
            </w:r>
          </w:p>
        </w:tc>
      </w:tr>
      <w:tr w:rsidR="000D16D7" w:rsidRPr="00772838" w14:paraId="6ED02461" w14:textId="709E22C2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18075130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Triglycerides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6BC25728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6.50 (49.00,71.00)</w:t>
            </w:r>
          </w:p>
          <w:p w14:paraId="199686A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8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3EB793F2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9.00 (44.25,69.00)</w:t>
            </w:r>
          </w:p>
          <w:p w14:paraId="23B3935E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8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3B29389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3.0 (45.0,74.5)</w:t>
            </w:r>
          </w:p>
          <w:p w14:paraId="376BEE17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3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4299B2E9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7.00 (49.75,86.00)</w:t>
            </w:r>
          </w:p>
          <w:p w14:paraId="1D716439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2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5B6ABBDD" w14:textId="646FE800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6.5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6E4C7467" w14:textId="305090B8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8.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21E8E70" w14:textId="2A99EE01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5.00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094B2D37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.30 (-13.25,17.86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2412583F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767</w:t>
            </w:r>
          </w:p>
        </w:tc>
      </w:tr>
      <w:tr w:rsidR="00FF3659" w:rsidRPr="00772838" w14:paraId="684BDA5F" w14:textId="77777777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3AA4FCBB" w14:textId="5F127D1E" w:rsidR="00FF3659" w:rsidRPr="00772838" w:rsidRDefault="00FF3659" w:rsidP="00FF3659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Glucose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6356E03B" w14:textId="77777777" w:rsidR="00FF3659" w:rsidRPr="00772838" w:rsidRDefault="00FF3659" w:rsidP="00FF36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81.0 (74.0,86.0)</w:t>
            </w:r>
          </w:p>
          <w:p w14:paraId="668057EA" w14:textId="16E52CB3" w:rsidR="00FF3659" w:rsidRPr="00772838" w:rsidRDefault="00FF3659" w:rsidP="00FF3659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hAnsi="Times New Roman" w:cs="Times New Roman"/>
                <w:sz w:val="22"/>
                <w:szCs w:val="22"/>
              </w:rPr>
              <w:t>N=49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70F08CC4" w14:textId="77777777" w:rsidR="00FF3659" w:rsidRPr="00772838" w:rsidRDefault="00FF3659" w:rsidP="00FF36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79.5 (72.25,85.75)</w:t>
            </w:r>
          </w:p>
          <w:p w14:paraId="64B99EDF" w14:textId="57552ED1" w:rsidR="00FF3659" w:rsidRPr="00772838" w:rsidRDefault="00FF3659" w:rsidP="00FF3659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hAnsi="Times New Roman" w:cs="Times New Roman"/>
                <w:sz w:val="22"/>
                <w:szCs w:val="22"/>
              </w:rPr>
              <w:t>N=38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79F1EC40" w14:textId="77777777" w:rsidR="00FF3659" w:rsidRPr="00772838" w:rsidRDefault="00FF3659" w:rsidP="00FF36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84.0 (80.0,88.0)</w:t>
            </w:r>
          </w:p>
          <w:p w14:paraId="4010BC4F" w14:textId="51015BC5" w:rsidR="00FF3659" w:rsidRPr="00772838" w:rsidRDefault="00FF3659" w:rsidP="00FF3659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hAnsi="Times New Roman" w:cs="Times New Roman"/>
                <w:sz w:val="22"/>
                <w:szCs w:val="22"/>
              </w:rPr>
              <w:t>N=43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3C2A6C9C" w14:textId="77777777" w:rsidR="00FF3659" w:rsidRPr="00772838" w:rsidRDefault="00FF3659" w:rsidP="00FF36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83.0 (75.25,87.0)</w:t>
            </w:r>
          </w:p>
          <w:p w14:paraId="5D1500BC" w14:textId="4295608F" w:rsidR="00FF3659" w:rsidRPr="00772838" w:rsidRDefault="00FF3659" w:rsidP="00FF3659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hAnsi="Times New Roman" w:cs="Times New Roman"/>
                <w:sz w:val="22"/>
                <w:szCs w:val="22"/>
              </w:rPr>
              <w:t>N=32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09CA0491" w14:textId="77A61727" w:rsidR="00FF3659" w:rsidRPr="00772838" w:rsidRDefault="00FF3659" w:rsidP="00FF365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261DE11B" w14:textId="39D31EC4" w:rsidR="00FF3659" w:rsidRPr="00772838" w:rsidRDefault="00FF3659" w:rsidP="00FF365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3.5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35185A6" w14:textId="735018BF" w:rsidR="00FF3659" w:rsidRPr="00772838" w:rsidRDefault="00FF3659" w:rsidP="00FF365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50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49811E06" w14:textId="62D24588" w:rsidR="00FF3659" w:rsidRPr="00772838" w:rsidRDefault="00FF3659" w:rsidP="00FF3659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hAnsi="Times New Roman" w:cs="Times New Roman"/>
                <w:sz w:val="22"/>
                <w:szCs w:val="22"/>
              </w:rPr>
              <w:t>1.57 (-2.62,5.77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7969BB85" w14:textId="37C24CD8" w:rsidR="00FF3659" w:rsidRPr="00772838" w:rsidRDefault="00FF3659" w:rsidP="00FF365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454</w:t>
            </w:r>
          </w:p>
        </w:tc>
      </w:tr>
      <w:tr w:rsidR="000D16D7" w:rsidRPr="00772838" w14:paraId="5C726DC1" w14:textId="3D2DF146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42107F9F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Insulin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 xml:space="preserve"> (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uU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/</w:t>
            </w:r>
            <w:proofErr w:type="spellStart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mL</w:t>
            </w:r>
            <w:proofErr w:type="spellEnd"/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0DFCBD46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45 (2.43,5.56)</w:t>
            </w:r>
          </w:p>
          <w:p w14:paraId="33F5D6FC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4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79454FFE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.20 (2.47,7.75)</w:t>
            </w:r>
          </w:p>
          <w:p w14:paraId="731ACA4B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28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65CF855F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03 (2.00,5.71)</w:t>
            </w:r>
          </w:p>
          <w:p w14:paraId="653C7D87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2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5CA89316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.30 (2.00,8.20)</w:t>
            </w:r>
          </w:p>
          <w:p w14:paraId="4A1F942D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23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68D4A13D" w14:textId="3E143B56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-0.42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4153D27A" w14:textId="14DAE929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8844C61" w14:textId="061A7DAC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30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4672EA66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4.00 (-10.84,2.83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419717A2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241</w:t>
            </w:r>
          </w:p>
        </w:tc>
      </w:tr>
      <w:tr w:rsidR="000D16D7" w:rsidRPr="00772838" w14:paraId="37F9053D" w14:textId="29282305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2CE95F07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14:ligatures w14:val="none"/>
              </w:rPr>
              <w:t>HOMA-IR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0FEF6830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63 (0.46,1.28)</w:t>
            </w:r>
          </w:p>
          <w:p w14:paraId="6E7CA857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4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3F530692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83 (0.45,1.56)</w:t>
            </w:r>
          </w:p>
          <w:p w14:paraId="6F2FD758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28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19652FAD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62 (0.42,1.24)</w:t>
            </w:r>
          </w:p>
          <w:p w14:paraId="59E2B81E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2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69BE408C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88 (0.40,1.56)</w:t>
            </w:r>
          </w:p>
          <w:p w14:paraId="42BF190B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23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21B25C76" w14:textId="768399D7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-0.01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6E485E13" w14:textId="31DC52B2" w:rsidR="000D16D7" w:rsidRPr="00772838" w:rsidRDefault="0094722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830A133" w14:textId="47BE657E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066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3CA4F213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1.02 (-2.76,0.70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1EE7A6DC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235</w:t>
            </w:r>
          </w:p>
        </w:tc>
      </w:tr>
      <w:tr w:rsidR="000D16D7" w:rsidRPr="00772838" w14:paraId="110CEAF6" w14:textId="01EADCEF" w:rsidTr="00FF3659">
        <w:trPr>
          <w:trHeight w:val="342"/>
        </w:trPr>
        <w:tc>
          <w:tcPr>
            <w:tcW w:w="1462" w:type="dxa"/>
            <w:tcBorders>
              <w:left w:val="nil"/>
              <w:right w:val="nil"/>
            </w:tcBorders>
          </w:tcPr>
          <w:p w14:paraId="674ABB4A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kern w:val="0"/>
                <w:lang w:val="en-GB"/>
                <w14:ligatures w14:val="none"/>
              </w:rPr>
              <w:t>CRP (mg/dL)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390006AF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5 (0.03,0.25)</w:t>
            </w:r>
          </w:p>
          <w:p w14:paraId="510D4AA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43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05F4E147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7 (0.03,0.29)</w:t>
            </w:r>
          </w:p>
          <w:p w14:paraId="1E730BA8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2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3E92DB9C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9 (0.03,0.50)</w:t>
            </w:r>
          </w:p>
          <w:p w14:paraId="22FFD6A0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31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14:paraId="4BD981A1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9 (0.04,0.26)</w:t>
            </w:r>
          </w:p>
          <w:p w14:paraId="724EDE98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=21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43E15B60" w14:textId="38CB6377" w:rsidR="000D16D7" w:rsidRPr="00772838" w:rsidRDefault="00384B87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04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6DA87E5A" w14:textId="51175D46" w:rsidR="000D16D7" w:rsidRPr="00772838" w:rsidRDefault="00384B87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6BE56A4" w14:textId="694DEDCB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038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5F0EC14B" w14:textId="77777777" w:rsidR="000D16D7" w:rsidRPr="00772838" w:rsidRDefault="000D16D7">
            <w:pPr>
              <w:pStyle w:val="HTMLconformatoprevio"/>
              <w:shd w:val="clear" w:color="auto" w:fill="FFFFFF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47 (-1.38,2.33)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541A53C7" w14:textId="77777777" w:rsidR="000D16D7" w:rsidRPr="00772838" w:rsidRDefault="000D16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  <w:kern w:val="0"/>
                <w14:ligatures w14:val="none"/>
              </w:rPr>
              <w:t>0.606</w:t>
            </w:r>
          </w:p>
        </w:tc>
      </w:tr>
    </w:tbl>
    <w:p w14:paraId="379EA7E6" w14:textId="77777777" w:rsidR="00203400" w:rsidRPr="00772838" w:rsidRDefault="00203400">
      <w:pPr>
        <w:rPr>
          <w:rFonts w:ascii="Times New Roman" w:hAnsi="Times New Roman" w:cs="Times New Roman"/>
        </w:rPr>
      </w:pPr>
    </w:p>
    <w:p w14:paraId="307F396F" w14:textId="0924836D" w:rsidR="0094722F" w:rsidRPr="00772838" w:rsidRDefault="00000000">
      <w:pPr>
        <w:rPr>
          <w:rFonts w:ascii="Times New Roman" w:hAnsi="Times New Roman" w:cs="Times New Roman"/>
          <w:lang w:val="en-GB"/>
        </w:rPr>
      </w:pPr>
      <w:r w:rsidRPr="00772838">
        <w:rPr>
          <w:rFonts w:ascii="Times New Roman" w:hAnsi="Times New Roman" w:cs="Times New Roman"/>
          <w:lang w:val="en-GB"/>
        </w:rPr>
        <w:lastRenderedPageBreak/>
        <w:t>Values are presented as median (interquartile range).</w:t>
      </w:r>
      <w:r w:rsidR="0094722F" w:rsidRPr="00772838">
        <w:rPr>
          <w:rFonts w:ascii="Times New Roman" w:hAnsi="Times New Roman" w:cs="Times New Roman"/>
          <w:lang w:val="en-GB"/>
        </w:rPr>
        <w:t xml:space="preserve"> The level of statistical significance was fixed as p&lt;0.05.</w:t>
      </w:r>
    </w:p>
    <w:p w14:paraId="1E628029" w14:textId="0D583006" w:rsidR="004F0EA4" w:rsidRPr="00772838" w:rsidRDefault="004F0EA4">
      <w:pPr>
        <w:rPr>
          <w:rFonts w:ascii="Times New Roman" w:hAnsi="Times New Roman" w:cs="Times New Roman"/>
          <w:lang w:val="en-GB"/>
        </w:rPr>
      </w:pPr>
      <w:bookmarkStart w:id="4" w:name="_Hlk193887955"/>
      <w:r w:rsidRPr="00772838">
        <w:rPr>
          <w:rFonts w:ascii="Times New Roman" w:hAnsi="Times New Roman" w:cs="Times New Roman"/>
          <w:lang w:val="en-GB"/>
        </w:rPr>
        <w:t>Analysis was adjusted by mother’s level education, adherence to the mediterranean diet in baseline, total energy intake, minutes of physical activity per week.</w:t>
      </w:r>
    </w:p>
    <w:bookmarkEnd w:id="4"/>
    <w:p w14:paraId="5C9BF5CC" w14:textId="7AA87F86" w:rsidR="00203400" w:rsidRPr="00772838" w:rsidRDefault="0094722F">
      <w:pPr>
        <w:rPr>
          <w:rFonts w:ascii="Times New Roman" w:hAnsi="Times New Roman" w:cs="Times New Roman"/>
          <w:lang w:val="en-GB"/>
        </w:rPr>
      </w:pPr>
      <w:r w:rsidRPr="00772838">
        <w:rPr>
          <w:rFonts w:ascii="Times New Roman" w:hAnsi="Times New Roman" w:cs="Times New Roman"/>
          <w:kern w:val="0"/>
          <w:lang w:val="en-GB"/>
          <w14:ligatures w14:val="none"/>
        </w:rPr>
        <w:t xml:space="preserve">∆: change. </w:t>
      </w:r>
      <w:r w:rsidR="00E667C4" w:rsidRPr="00772838">
        <w:rPr>
          <w:rFonts w:ascii="Times New Roman" w:hAnsi="Times New Roman" w:cs="Times New Roman"/>
          <w:lang w:val="en-GB"/>
        </w:rPr>
        <w:t xml:space="preserve">BMI: body mass index; CRP: C-reactive protein; DBP: diastolic blood pressure; FMI: fat mass index; FFMI: fat free mass index; HDL-c: high-density lipoprotein cholesterol; HOMA-IR: homeostatic model assessment of insulin resistance; LDL-c: low-density lipoprotein cholesterol; SBP: systolic blood pressure; WC: waist circumference; </w:t>
      </w:r>
      <w:proofErr w:type="spellStart"/>
      <w:r w:rsidR="00E667C4" w:rsidRPr="00772838">
        <w:rPr>
          <w:rFonts w:ascii="Times New Roman" w:hAnsi="Times New Roman" w:cs="Times New Roman"/>
          <w:lang w:val="en-GB"/>
        </w:rPr>
        <w:t>WtHR</w:t>
      </w:r>
      <w:proofErr w:type="spellEnd"/>
      <w:r w:rsidR="00E667C4" w:rsidRPr="00772838">
        <w:rPr>
          <w:rFonts w:ascii="Times New Roman" w:hAnsi="Times New Roman" w:cs="Times New Roman"/>
          <w:lang w:val="en-GB"/>
        </w:rPr>
        <w:t>: waist-to-height ratio.</w:t>
      </w:r>
    </w:p>
    <w:p w14:paraId="55629D59" w14:textId="4E9C18AF" w:rsidR="003E07FC" w:rsidRPr="00772838" w:rsidRDefault="003E07FC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72838">
        <w:rPr>
          <w:rFonts w:ascii="Times New Roman" w:hAnsi="Times New Roman" w:cs="Times New Roman"/>
          <w:lang w:val="en-GB"/>
        </w:rPr>
        <w:br w:type="page"/>
      </w:r>
    </w:p>
    <w:p w14:paraId="2AC123A3" w14:textId="0B3CA9DA" w:rsidR="003E07FC" w:rsidRPr="00772838" w:rsidRDefault="003E07FC" w:rsidP="003E07FC">
      <w:pPr>
        <w:rPr>
          <w:rFonts w:ascii="Times New Roman" w:hAnsi="Times New Roman" w:cs="Times New Roman"/>
          <w:lang w:val="en-GB"/>
        </w:rPr>
      </w:pPr>
      <w:r w:rsidRPr="006E26B0">
        <w:rPr>
          <w:rFonts w:ascii="Times New Roman" w:hAnsi="Times New Roman" w:cs="Times New Roman"/>
          <w:lang w:val="en-GB"/>
        </w:rPr>
        <w:lastRenderedPageBreak/>
        <w:t xml:space="preserve">Table </w:t>
      </w:r>
      <w:proofErr w:type="spellStart"/>
      <w:r w:rsidRPr="006E26B0">
        <w:rPr>
          <w:rFonts w:ascii="Times New Roman" w:hAnsi="Times New Roman" w:cs="Times New Roman"/>
          <w:lang w:val="en-GB"/>
        </w:rPr>
        <w:t>Suplementary</w:t>
      </w:r>
      <w:proofErr w:type="spellEnd"/>
      <w:r w:rsidRPr="006E26B0">
        <w:rPr>
          <w:rFonts w:ascii="Times New Roman" w:hAnsi="Times New Roman" w:cs="Times New Roman"/>
          <w:lang w:val="en-GB"/>
        </w:rPr>
        <w:t xml:space="preserve"> </w:t>
      </w:r>
      <w:r w:rsidR="000E513E" w:rsidRPr="006E26B0">
        <w:rPr>
          <w:rFonts w:ascii="Times New Roman" w:hAnsi="Times New Roman" w:cs="Times New Roman"/>
          <w:lang w:val="en-GB"/>
        </w:rPr>
        <w:t>3</w:t>
      </w:r>
      <w:r w:rsidRPr="006E26B0">
        <w:rPr>
          <w:rFonts w:ascii="Times New Roman" w:hAnsi="Times New Roman" w:cs="Times New Roman"/>
          <w:lang w:val="en-GB"/>
        </w:rPr>
        <w:t>.</w:t>
      </w:r>
      <w:r w:rsidRPr="00772838">
        <w:rPr>
          <w:rFonts w:ascii="Times New Roman" w:hAnsi="Times New Roman" w:cs="Times New Roman"/>
          <w:lang w:val="en-GB"/>
        </w:rPr>
        <w:t xml:space="preserve"> Efficacy (per-protocol) analysis of Mediterranean lifestyle intervention on cardiovascular risk factors in boys.</w:t>
      </w: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1746"/>
        <w:gridCol w:w="1633"/>
        <w:gridCol w:w="1651"/>
        <w:gridCol w:w="1782"/>
        <w:gridCol w:w="1390"/>
        <w:gridCol w:w="950"/>
        <w:gridCol w:w="991"/>
        <w:gridCol w:w="1420"/>
        <w:gridCol w:w="934"/>
      </w:tblGrid>
      <w:tr w:rsidR="003E07FC" w:rsidRPr="006E26B0" w14:paraId="2796FADB" w14:textId="77777777" w:rsidTr="002F2621">
        <w:trPr>
          <w:trHeight w:val="416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E80E18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58020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</w:rPr>
              <w:t>Baseline</w:t>
            </w:r>
            <w:proofErr w:type="spellEnd"/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52C385" w14:textId="5373BC42" w:rsidR="003E07FC" w:rsidRPr="006E26B0" w:rsidRDefault="006E26B0" w:rsidP="003E07FC">
            <w:pPr>
              <w:spacing w:after="0" w:line="24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6E26B0">
              <w:rPr>
                <w:rFonts w:ascii="Times New Roman" w:hAnsi="Times New Roman" w:cs="Times New Roman"/>
                <w:b/>
                <w:highlight w:val="yellow"/>
              </w:rPr>
              <w:t xml:space="preserve">12-month </w:t>
            </w:r>
            <w:proofErr w:type="spellStart"/>
            <w:r w:rsidRPr="006E26B0">
              <w:rPr>
                <w:rFonts w:ascii="Times New Roman" w:hAnsi="Times New Roman" w:cs="Times New Roman"/>
                <w:b/>
                <w:highlight w:val="yellow"/>
              </w:rPr>
              <w:t>intervention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A23C49F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 xml:space="preserve">∆ 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593AD28A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∆ Control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40ABDC9D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 xml:space="preserve">Crude 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change</w:t>
            </w:r>
            <w:proofErr w:type="spellEnd"/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3B3CC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72838">
              <w:rPr>
                <w:rFonts w:ascii="Times New Roman" w:hAnsi="Times New Roman" w:cs="Times New Roman"/>
                <w:b/>
                <w:lang w:val="en-US"/>
              </w:rPr>
              <w:t>Effect size (Intervention vs control)</w:t>
            </w:r>
          </w:p>
        </w:tc>
      </w:tr>
      <w:tr w:rsidR="003E07FC" w:rsidRPr="00772838" w14:paraId="0B4E7BCC" w14:textId="77777777" w:rsidTr="002F2621">
        <w:trPr>
          <w:trHeight w:val="342"/>
        </w:trPr>
        <w:tc>
          <w:tcPr>
            <w:tcW w:w="1510" w:type="dxa"/>
            <w:tcBorders>
              <w:top w:val="single" w:sz="4" w:space="0" w:color="auto"/>
            </w:tcBorders>
          </w:tcPr>
          <w:p w14:paraId="66225A4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4EED606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 xml:space="preserve"> (n=54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0397513E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Control (n=49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5F146F7E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 xml:space="preserve"> (n=48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E0628EA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Control (n=38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D5C6150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1C0E1EC5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64BF23D6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13CEB265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7B9E848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3E07FC" w:rsidRPr="00772838" w14:paraId="0633335B" w14:textId="77777777" w:rsidTr="002F2621">
        <w:trPr>
          <w:trHeight w:val="685"/>
        </w:trPr>
        <w:tc>
          <w:tcPr>
            <w:tcW w:w="1510" w:type="dxa"/>
          </w:tcPr>
          <w:p w14:paraId="5CEFEB4B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BMI (kg/m</w:t>
            </w:r>
            <w:r w:rsidRPr="0077283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2" w:type="dxa"/>
          </w:tcPr>
          <w:p w14:paraId="7B22803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5.95 (15.55,16.78)</w:t>
            </w:r>
          </w:p>
          <w:p w14:paraId="759D0A3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54</w:t>
            </w:r>
          </w:p>
        </w:tc>
        <w:tc>
          <w:tcPr>
            <w:tcW w:w="1654" w:type="dxa"/>
          </w:tcPr>
          <w:p w14:paraId="249D597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5.98 (15.50,16.93)</w:t>
            </w:r>
          </w:p>
          <w:p w14:paraId="437DE559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9</w:t>
            </w:r>
          </w:p>
        </w:tc>
        <w:tc>
          <w:tcPr>
            <w:tcW w:w="1673" w:type="dxa"/>
          </w:tcPr>
          <w:p w14:paraId="4FD46D3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6.11 (15.20,17.45)</w:t>
            </w:r>
          </w:p>
          <w:p w14:paraId="236F71D6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8</w:t>
            </w:r>
          </w:p>
        </w:tc>
        <w:tc>
          <w:tcPr>
            <w:tcW w:w="1800" w:type="dxa"/>
          </w:tcPr>
          <w:p w14:paraId="056EECD2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6.30 (15.66,17.60)</w:t>
            </w:r>
          </w:p>
          <w:p w14:paraId="0B7FF21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8</w:t>
            </w:r>
          </w:p>
        </w:tc>
        <w:tc>
          <w:tcPr>
            <w:tcW w:w="1328" w:type="dxa"/>
          </w:tcPr>
          <w:p w14:paraId="4677CA0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74" w:type="dxa"/>
          </w:tcPr>
          <w:p w14:paraId="7C8E4EA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01" w:type="dxa"/>
          </w:tcPr>
          <w:p w14:paraId="7A6D1E6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448" w:type="dxa"/>
          </w:tcPr>
          <w:p w14:paraId="47347AC9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14 (-1.08, 0.79)</w:t>
            </w:r>
          </w:p>
        </w:tc>
        <w:tc>
          <w:tcPr>
            <w:tcW w:w="954" w:type="dxa"/>
          </w:tcPr>
          <w:p w14:paraId="4357465D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761</w:t>
            </w:r>
          </w:p>
        </w:tc>
      </w:tr>
      <w:tr w:rsidR="003E07FC" w:rsidRPr="00772838" w14:paraId="15A1E876" w14:textId="77777777" w:rsidTr="002F2621">
        <w:trPr>
          <w:trHeight w:val="342"/>
        </w:trPr>
        <w:tc>
          <w:tcPr>
            <w:tcW w:w="1510" w:type="dxa"/>
          </w:tcPr>
          <w:p w14:paraId="7545EE2A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BMI z-score</w:t>
            </w:r>
          </w:p>
        </w:tc>
        <w:tc>
          <w:tcPr>
            <w:tcW w:w="1762" w:type="dxa"/>
          </w:tcPr>
          <w:p w14:paraId="16CEC5B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8 (-0.18,0.86)</w:t>
            </w:r>
          </w:p>
          <w:p w14:paraId="1584762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54</w:t>
            </w:r>
          </w:p>
        </w:tc>
        <w:tc>
          <w:tcPr>
            <w:tcW w:w="1654" w:type="dxa"/>
          </w:tcPr>
          <w:p w14:paraId="15B6244B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0 (-0.08,0.93)</w:t>
            </w:r>
          </w:p>
          <w:p w14:paraId="079B0E7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9</w:t>
            </w:r>
          </w:p>
        </w:tc>
        <w:tc>
          <w:tcPr>
            <w:tcW w:w="1673" w:type="dxa"/>
          </w:tcPr>
          <w:p w14:paraId="6286AE1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4 (-0.31,1.08)</w:t>
            </w:r>
          </w:p>
          <w:p w14:paraId="63D09CE9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8</w:t>
            </w:r>
          </w:p>
        </w:tc>
        <w:tc>
          <w:tcPr>
            <w:tcW w:w="1800" w:type="dxa"/>
          </w:tcPr>
          <w:p w14:paraId="5520959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64 (0.12,1.35)</w:t>
            </w:r>
          </w:p>
          <w:p w14:paraId="5E16F6B3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1328" w:type="dxa"/>
          </w:tcPr>
          <w:p w14:paraId="32032A1D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74" w:type="dxa"/>
          </w:tcPr>
          <w:p w14:paraId="3E73626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01" w:type="dxa"/>
          </w:tcPr>
          <w:p w14:paraId="6B927795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448" w:type="dxa"/>
          </w:tcPr>
          <w:p w14:paraId="6D02867D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08 (-0.48, 0.32)</w:t>
            </w:r>
          </w:p>
        </w:tc>
        <w:tc>
          <w:tcPr>
            <w:tcW w:w="954" w:type="dxa"/>
          </w:tcPr>
          <w:p w14:paraId="14EE50E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697</w:t>
            </w:r>
          </w:p>
        </w:tc>
      </w:tr>
      <w:tr w:rsidR="003E07FC" w:rsidRPr="00772838" w14:paraId="7E72558E" w14:textId="77777777" w:rsidTr="002F2621">
        <w:trPr>
          <w:trHeight w:val="342"/>
        </w:trPr>
        <w:tc>
          <w:tcPr>
            <w:tcW w:w="1510" w:type="dxa"/>
          </w:tcPr>
          <w:p w14:paraId="7F5FC21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FMI (kg/m</w:t>
            </w:r>
            <w:r w:rsidRPr="0077283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2" w:type="dxa"/>
          </w:tcPr>
          <w:p w14:paraId="17A5FAA6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3.28 (2.92,3.90)</w:t>
            </w:r>
          </w:p>
          <w:p w14:paraId="558D636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654" w:type="dxa"/>
          </w:tcPr>
          <w:p w14:paraId="2C2A7F78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3.52 (3.19,3.71)</w:t>
            </w:r>
          </w:p>
          <w:p w14:paraId="7568E267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4</w:t>
            </w:r>
          </w:p>
        </w:tc>
        <w:tc>
          <w:tcPr>
            <w:tcW w:w="1673" w:type="dxa"/>
          </w:tcPr>
          <w:p w14:paraId="53C27204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3.23 (2.86,3.80)</w:t>
            </w:r>
          </w:p>
          <w:p w14:paraId="659CF32B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0</w:t>
            </w:r>
          </w:p>
        </w:tc>
        <w:tc>
          <w:tcPr>
            <w:tcW w:w="1800" w:type="dxa"/>
          </w:tcPr>
          <w:p w14:paraId="5129B22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3.39 (3.13,4.62)</w:t>
            </w:r>
          </w:p>
          <w:p w14:paraId="47A473D6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24</w:t>
            </w:r>
          </w:p>
        </w:tc>
        <w:tc>
          <w:tcPr>
            <w:tcW w:w="1328" w:type="dxa"/>
          </w:tcPr>
          <w:p w14:paraId="0AFCA14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74" w:type="dxa"/>
          </w:tcPr>
          <w:p w14:paraId="18C3CDAE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01" w:type="dxa"/>
          </w:tcPr>
          <w:p w14:paraId="2AB6381F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448" w:type="dxa"/>
          </w:tcPr>
          <w:p w14:paraId="2B93C1A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09 (-0.68,0.50)</w:t>
            </w:r>
          </w:p>
        </w:tc>
        <w:tc>
          <w:tcPr>
            <w:tcW w:w="954" w:type="dxa"/>
          </w:tcPr>
          <w:p w14:paraId="5E79B71A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761</w:t>
            </w:r>
          </w:p>
        </w:tc>
      </w:tr>
      <w:tr w:rsidR="003E07FC" w:rsidRPr="00772838" w14:paraId="609BE86B" w14:textId="77777777" w:rsidTr="002F2621">
        <w:trPr>
          <w:trHeight w:val="342"/>
        </w:trPr>
        <w:tc>
          <w:tcPr>
            <w:tcW w:w="1510" w:type="dxa"/>
          </w:tcPr>
          <w:p w14:paraId="0349251F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FMI z-score</w:t>
            </w:r>
          </w:p>
        </w:tc>
        <w:tc>
          <w:tcPr>
            <w:tcW w:w="1762" w:type="dxa"/>
          </w:tcPr>
          <w:p w14:paraId="2821C58B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50(1.20,2.73)</w:t>
            </w:r>
          </w:p>
          <w:p w14:paraId="32A4309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654" w:type="dxa"/>
          </w:tcPr>
          <w:p w14:paraId="5FE86865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78 (1.45,2.49)</w:t>
            </w:r>
          </w:p>
          <w:p w14:paraId="71F9C13B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4</w:t>
            </w:r>
          </w:p>
        </w:tc>
        <w:tc>
          <w:tcPr>
            <w:tcW w:w="1673" w:type="dxa"/>
          </w:tcPr>
          <w:p w14:paraId="1576ECC5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44 (0.83,2.13)</w:t>
            </w:r>
          </w:p>
          <w:p w14:paraId="0E66109E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0</w:t>
            </w:r>
          </w:p>
        </w:tc>
        <w:tc>
          <w:tcPr>
            <w:tcW w:w="1800" w:type="dxa"/>
          </w:tcPr>
          <w:p w14:paraId="7C984913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78 (1.43,3.62)</w:t>
            </w:r>
          </w:p>
          <w:p w14:paraId="79384945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23</w:t>
            </w:r>
          </w:p>
        </w:tc>
        <w:tc>
          <w:tcPr>
            <w:tcW w:w="1328" w:type="dxa"/>
          </w:tcPr>
          <w:p w14:paraId="7F5FE78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74" w:type="dxa"/>
          </w:tcPr>
          <w:p w14:paraId="1D41416B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1" w:type="dxa"/>
          </w:tcPr>
          <w:p w14:paraId="6B775B9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448" w:type="dxa"/>
          </w:tcPr>
          <w:p w14:paraId="5D01B91F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38 (-1.19,0.43)</w:t>
            </w:r>
          </w:p>
        </w:tc>
        <w:tc>
          <w:tcPr>
            <w:tcW w:w="954" w:type="dxa"/>
          </w:tcPr>
          <w:p w14:paraId="2627D179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54</w:t>
            </w:r>
          </w:p>
        </w:tc>
      </w:tr>
      <w:tr w:rsidR="003E07FC" w:rsidRPr="00772838" w14:paraId="4E05DD17" w14:textId="77777777" w:rsidTr="002F2621">
        <w:trPr>
          <w:trHeight w:val="342"/>
        </w:trPr>
        <w:tc>
          <w:tcPr>
            <w:tcW w:w="1510" w:type="dxa"/>
          </w:tcPr>
          <w:p w14:paraId="58304C6D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FFMI (kg/m</w:t>
            </w:r>
            <w:r w:rsidRPr="0077283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2" w:type="dxa"/>
          </w:tcPr>
          <w:p w14:paraId="4FF0DF9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2.18 (11.61,13.19)</w:t>
            </w:r>
          </w:p>
          <w:p w14:paraId="66BE969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654" w:type="dxa"/>
          </w:tcPr>
          <w:p w14:paraId="38A33C67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1.97 (11.49,12.60)</w:t>
            </w:r>
          </w:p>
          <w:p w14:paraId="6950FB54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4</w:t>
            </w:r>
          </w:p>
        </w:tc>
        <w:tc>
          <w:tcPr>
            <w:tcW w:w="1673" w:type="dxa"/>
          </w:tcPr>
          <w:p w14:paraId="62C6C365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2.34 (11.77,12.98)</w:t>
            </w:r>
          </w:p>
          <w:p w14:paraId="7E42D985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0</w:t>
            </w:r>
          </w:p>
        </w:tc>
        <w:tc>
          <w:tcPr>
            <w:tcW w:w="1800" w:type="dxa"/>
          </w:tcPr>
          <w:p w14:paraId="659FCFBB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2.32 (11.70,13.07)</w:t>
            </w:r>
          </w:p>
          <w:p w14:paraId="3EF1220F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23</w:t>
            </w:r>
          </w:p>
        </w:tc>
        <w:tc>
          <w:tcPr>
            <w:tcW w:w="1328" w:type="dxa"/>
          </w:tcPr>
          <w:p w14:paraId="43B46D3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74" w:type="dxa"/>
          </w:tcPr>
          <w:p w14:paraId="7BCEDA0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01" w:type="dxa"/>
          </w:tcPr>
          <w:p w14:paraId="498F32D5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448" w:type="dxa"/>
          </w:tcPr>
          <w:p w14:paraId="159DEBA0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41 (-1.72,0.89)</w:t>
            </w:r>
          </w:p>
        </w:tc>
        <w:tc>
          <w:tcPr>
            <w:tcW w:w="954" w:type="dxa"/>
          </w:tcPr>
          <w:p w14:paraId="66650F39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23</w:t>
            </w:r>
          </w:p>
        </w:tc>
      </w:tr>
      <w:tr w:rsidR="003E07FC" w:rsidRPr="00772838" w14:paraId="43B91CD6" w14:textId="77777777" w:rsidTr="002F2621">
        <w:trPr>
          <w:trHeight w:val="342"/>
        </w:trPr>
        <w:tc>
          <w:tcPr>
            <w:tcW w:w="1510" w:type="dxa"/>
          </w:tcPr>
          <w:p w14:paraId="51FF9DF6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FFMI z-score</w:t>
            </w:r>
          </w:p>
        </w:tc>
        <w:tc>
          <w:tcPr>
            <w:tcW w:w="1762" w:type="dxa"/>
          </w:tcPr>
          <w:p w14:paraId="565BC1B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85 (-1.38,-0.25)</w:t>
            </w:r>
          </w:p>
          <w:p w14:paraId="1923005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4</w:t>
            </w:r>
          </w:p>
        </w:tc>
        <w:tc>
          <w:tcPr>
            <w:tcW w:w="1654" w:type="dxa"/>
          </w:tcPr>
          <w:p w14:paraId="6ED0DD4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1.03 (-1.47,-0.49)</w:t>
            </w:r>
          </w:p>
          <w:p w14:paraId="5DC6A8B0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1673" w:type="dxa"/>
          </w:tcPr>
          <w:p w14:paraId="29426059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57 (-0.65,-0.02)</w:t>
            </w:r>
          </w:p>
          <w:p w14:paraId="72770C32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8</w:t>
            </w:r>
          </w:p>
        </w:tc>
        <w:tc>
          <w:tcPr>
            <w:tcW w:w="1800" w:type="dxa"/>
          </w:tcPr>
          <w:p w14:paraId="5C1BE082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34 (-0.68,0.47)</w:t>
            </w:r>
          </w:p>
          <w:p w14:paraId="3480CF4B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8</w:t>
            </w:r>
          </w:p>
        </w:tc>
        <w:tc>
          <w:tcPr>
            <w:tcW w:w="1328" w:type="dxa"/>
          </w:tcPr>
          <w:p w14:paraId="4C9D3195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74" w:type="dxa"/>
          </w:tcPr>
          <w:p w14:paraId="458409F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01" w:type="dxa"/>
          </w:tcPr>
          <w:p w14:paraId="757EB3E6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448" w:type="dxa"/>
          </w:tcPr>
          <w:p w14:paraId="18C86BBA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13 (-0.51,0.23)</w:t>
            </w:r>
          </w:p>
        </w:tc>
        <w:tc>
          <w:tcPr>
            <w:tcW w:w="954" w:type="dxa"/>
          </w:tcPr>
          <w:p w14:paraId="5BD98B1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64</w:t>
            </w:r>
          </w:p>
        </w:tc>
      </w:tr>
      <w:tr w:rsidR="003E07FC" w:rsidRPr="00772838" w14:paraId="5949C182" w14:textId="77777777" w:rsidTr="002F2621">
        <w:trPr>
          <w:trHeight w:val="342"/>
        </w:trPr>
        <w:tc>
          <w:tcPr>
            <w:tcW w:w="1510" w:type="dxa"/>
          </w:tcPr>
          <w:p w14:paraId="2F941BC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WC (cm)</w:t>
            </w:r>
          </w:p>
        </w:tc>
        <w:tc>
          <w:tcPr>
            <w:tcW w:w="1762" w:type="dxa"/>
          </w:tcPr>
          <w:p w14:paraId="5FFA798F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2.70 (51.00,56.20)</w:t>
            </w:r>
          </w:p>
          <w:p w14:paraId="27163BBE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9</w:t>
            </w:r>
          </w:p>
        </w:tc>
        <w:tc>
          <w:tcPr>
            <w:tcW w:w="1654" w:type="dxa"/>
          </w:tcPr>
          <w:p w14:paraId="1AFEA4DE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2.80 (50.80,55.25)</w:t>
            </w:r>
          </w:p>
          <w:p w14:paraId="36079F02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3</w:t>
            </w:r>
          </w:p>
        </w:tc>
        <w:tc>
          <w:tcPr>
            <w:tcW w:w="1673" w:type="dxa"/>
          </w:tcPr>
          <w:p w14:paraId="5D6BD8B5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5.00 (53.00,58.30)</w:t>
            </w:r>
          </w:p>
          <w:p w14:paraId="0D656E73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8</w:t>
            </w:r>
          </w:p>
        </w:tc>
        <w:tc>
          <w:tcPr>
            <w:tcW w:w="1800" w:type="dxa"/>
          </w:tcPr>
          <w:p w14:paraId="074AEB53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5.35 (52.50,59.76)</w:t>
            </w:r>
          </w:p>
          <w:p w14:paraId="603295CF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8</w:t>
            </w:r>
          </w:p>
        </w:tc>
        <w:tc>
          <w:tcPr>
            <w:tcW w:w="1328" w:type="dxa"/>
          </w:tcPr>
          <w:p w14:paraId="0FAA0B0E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874" w:type="dxa"/>
          </w:tcPr>
          <w:p w14:paraId="0976DE4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01" w:type="dxa"/>
          </w:tcPr>
          <w:p w14:paraId="303AC4A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250</w:t>
            </w:r>
          </w:p>
        </w:tc>
        <w:tc>
          <w:tcPr>
            <w:tcW w:w="1448" w:type="dxa"/>
          </w:tcPr>
          <w:p w14:paraId="5997199A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6 (-1.64,2.37)</w:t>
            </w:r>
          </w:p>
        </w:tc>
        <w:tc>
          <w:tcPr>
            <w:tcW w:w="954" w:type="dxa"/>
          </w:tcPr>
          <w:p w14:paraId="14BE081B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717</w:t>
            </w:r>
          </w:p>
        </w:tc>
      </w:tr>
      <w:tr w:rsidR="003E07FC" w:rsidRPr="00772838" w14:paraId="1052FC0B" w14:textId="77777777" w:rsidTr="002F2621">
        <w:trPr>
          <w:trHeight w:val="342"/>
        </w:trPr>
        <w:tc>
          <w:tcPr>
            <w:tcW w:w="1510" w:type="dxa"/>
          </w:tcPr>
          <w:p w14:paraId="7D917FED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</w:rPr>
              <w:t>WtHR</w:t>
            </w:r>
            <w:proofErr w:type="spellEnd"/>
          </w:p>
        </w:tc>
        <w:tc>
          <w:tcPr>
            <w:tcW w:w="1762" w:type="dxa"/>
          </w:tcPr>
          <w:p w14:paraId="51E58FE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7 (0.44,0.50)</w:t>
            </w:r>
          </w:p>
          <w:p w14:paraId="6ECF2F1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9</w:t>
            </w:r>
          </w:p>
        </w:tc>
        <w:tc>
          <w:tcPr>
            <w:tcW w:w="1654" w:type="dxa"/>
          </w:tcPr>
          <w:p w14:paraId="1D4D935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8 (0.45,0.51)</w:t>
            </w:r>
          </w:p>
          <w:p w14:paraId="441952E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3</w:t>
            </w:r>
          </w:p>
        </w:tc>
        <w:tc>
          <w:tcPr>
            <w:tcW w:w="1673" w:type="dxa"/>
          </w:tcPr>
          <w:p w14:paraId="1A8D746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93 (0.41,1.35)</w:t>
            </w:r>
          </w:p>
          <w:p w14:paraId="3FB683A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8</w:t>
            </w:r>
          </w:p>
        </w:tc>
        <w:tc>
          <w:tcPr>
            <w:tcW w:w="1800" w:type="dxa"/>
          </w:tcPr>
          <w:p w14:paraId="57E4A1E3" w14:textId="77777777" w:rsidR="003E07FC" w:rsidRPr="00772838" w:rsidRDefault="003E07FC" w:rsidP="003E07F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(0.33,1.66)</w:t>
            </w:r>
          </w:p>
          <w:p w14:paraId="7923589A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8</w:t>
            </w:r>
          </w:p>
        </w:tc>
        <w:tc>
          <w:tcPr>
            <w:tcW w:w="1328" w:type="dxa"/>
          </w:tcPr>
          <w:p w14:paraId="5C0B15AA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74" w:type="dxa"/>
          </w:tcPr>
          <w:p w14:paraId="304AEF3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01" w:type="dxa"/>
          </w:tcPr>
          <w:p w14:paraId="45C76C9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448" w:type="dxa"/>
          </w:tcPr>
          <w:p w14:paraId="0E9CC5E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1 (-0.47,0.90)</w:t>
            </w:r>
          </w:p>
        </w:tc>
        <w:tc>
          <w:tcPr>
            <w:tcW w:w="954" w:type="dxa"/>
          </w:tcPr>
          <w:p w14:paraId="2F5FFBFE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32</w:t>
            </w:r>
          </w:p>
        </w:tc>
      </w:tr>
      <w:tr w:rsidR="003E07FC" w:rsidRPr="00772838" w14:paraId="3F9F22A7" w14:textId="77777777" w:rsidTr="002F2621">
        <w:trPr>
          <w:trHeight w:val="342"/>
        </w:trPr>
        <w:tc>
          <w:tcPr>
            <w:tcW w:w="1510" w:type="dxa"/>
          </w:tcPr>
          <w:p w14:paraId="5A9BF16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</w:rPr>
              <w:t>WtHR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 xml:space="preserve"> z-score</w:t>
            </w:r>
          </w:p>
        </w:tc>
        <w:tc>
          <w:tcPr>
            <w:tcW w:w="1762" w:type="dxa"/>
          </w:tcPr>
          <w:p w14:paraId="2B88301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91 (-1.82,-0.26)</w:t>
            </w:r>
          </w:p>
          <w:p w14:paraId="22A8D27F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9</w:t>
            </w:r>
          </w:p>
        </w:tc>
        <w:tc>
          <w:tcPr>
            <w:tcW w:w="1654" w:type="dxa"/>
          </w:tcPr>
          <w:p w14:paraId="41A00F34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2 (-0.41,0.92)</w:t>
            </w:r>
          </w:p>
          <w:p w14:paraId="34741928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3</w:t>
            </w:r>
          </w:p>
        </w:tc>
        <w:tc>
          <w:tcPr>
            <w:tcW w:w="1673" w:type="dxa"/>
          </w:tcPr>
          <w:p w14:paraId="64F5D025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32 (0.51,1.47)</w:t>
            </w:r>
          </w:p>
          <w:p w14:paraId="453F199F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8</w:t>
            </w:r>
          </w:p>
        </w:tc>
        <w:tc>
          <w:tcPr>
            <w:tcW w:w="1800" w:type="dxa"/>
          </w:tcPr>
          <w:p w14:paraId="20C6BE1B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21 (0.31,1.91)</w:t>
            </w:r>
          </w:p>
          <w:p w14:paraId="0377E761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8</w:t>
            </w:r>
          </w:p>
        </w:tc>
        <w:tc>
          <w:tcPr>
            <w:tcW w:w="1328" w:type="dxa"/>
          </w:tcPr>
          <w:p w14:paraId="29F4385A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874" w:type="dxa"/>
          </w:tcPr>
          <w:p w14:paraId="19228C7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01" w:type="dxa"/>
          </w:tcPr>
          <w:p w14:paraId="5D72AA4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369</w:t>
            </w:r>
          </w:p>
        </w:tc>
        <w:tc>
          <w:tcPr>
            <w:tcW w:w="1448" w:type="dxa"/>
          </w:tcPr>
          <w:p w14:paraId="12FB8731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2 (-0.44,0.69)</w:t>
            </w:r>
          </w:p>
        </w:tc>
        <w:tc>
          <w:tcPr>
            <w:tcW w:w="954" w:type="dxa"/>
          </w:tcPr>
          <w:p w14:paraId="567E200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661</w:t>
            </w:r>
          </w:p>
        </w:tc>
      </w:tr>
      <w:tr w:rsidR="003E07FC" w:rsidRPr="00772838" w14:paraId="7DE718A8" w14:textId="77777777" w:rsidTr="002F2621">
        <w:trPr>
          <w:trHeight w:val="342"/>
        </w:trPr>
        <w:tc>
          <w:tcPr>
            <w:tcW w:w="1510" w:type="dxa"/>
            <w:tcBorders>
              <w:bottom w:val="single" w:sz="4" w:space="0" w:color="auto"/>
            </w:tcBorders>
          </w:tcPr>
          <w:p w14:paraId="57013B6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SBP (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mmHg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6550DD5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04.5 (97.25,109.38)</w:t>
            </w:r>
          </w:p>
          <w:p w14:paraId="6A486DA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lastRenderedPageBreak/>
              <w:t>N=46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7A2B292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lastRenderedPageBreak/>
              <w:t>104.0 (97.0,110.0)</w:t>
            </w:r>
          </w:p>
          <w:p w14:paraId="37A97942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lastRenderedPageBreak/>
              <w:t>N=42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7B9DBA4E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lastRenderedPageBreak/>
              <w:t>103.5 (94.0,111.8)</w:t>
            </w:r>
          </w:p>
          <w:p w14:paraId="6D0140AA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lastRenderedPageBreak/>
              <w:t>N=4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41A9D30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lastRenderedPageBreak/>
              <w:t>103.5 (98.5,111.0)</w:t>
            </w:r>
          </w:p>
          <w:p w14:paraId="6C0D15C6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lastRenderedPageBreak/>
              <w:t>N=37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4D0936E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lastRenderedPageBreak/>
              <w:t>-1.0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758B2995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76C71CC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2.000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FA814F9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25 (-5.14,4.64)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7E397915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919</w:t>
            </w:r>
          </w:p>
        </w:tc>
      </w:tr>
      <w:tr w:rsidR="003E07FC" w:rsidRPr="00772838" w14:paraId="6230B58A" w14:textId="77777777" w:rsidTr="002F2621">
        <w:trPr>
          <w:trHeight w:val="34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5A9D2F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DBP (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mmHg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7F0EA01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61.25 (57.62,68.0)</w:t>
            </w:r>
          </w:p>
          <w:p w14:paraId="6F20C78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6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7938E56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63.0 (57.5,72.75)</w:t>
            </w:r>
          </w:p>
          <w:p w14:paraId="52C862AA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6C7E0366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60.0 (54.5,63.0)</w:t>
            </w:r>
          </w:p>
          <w:p w14:paraId="3955529F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94F6D43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62.0 (57.0,67.0)</w:t>
            </w:r>
          </w:p>
          <w:p w14:paraId="171F7278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C7711E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6EF5A5A0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60DFD080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1.500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054EB591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1.02 (-4.61,2.56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79820D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71</w:t>
            </w:r>
          </w:p>
        </w:tc>
      </w:tr>
      <w:tr w:rsidR="003E07FC" w:rsidRPr="00772838" w14:paraId="0A0BF31E" w14:textId="77777777" w:rsidTr="002F2621">
        <w:trPr>
          <w:trHeight w:val="34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1B15C6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Cholesterol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C31C8A3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63.0 (149.0,183.0)</w:t>
            </w:r>
          </w:p>
          <w:p w14:paraId="6CEACF0F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7166BFA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62.0 (144.8,181.2)</w:t>
            </w:r>
          </w:p>
          <w:p w14:paraId="023911FE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6273EB47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68.5 (144.8,181.0)</w:t>
            </w:r>
          </w:p>
          <w:p w14:paraId="1415F0DE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8C6389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71.5 (152.8,191.2)</w:t>
            </w:r>
          </w:p>
          <w:p w14:paraId="577688D8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2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96CADF1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5959F0D5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6A790600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1.500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FE81A0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11 (-11.42,11.19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463C155A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983</w:t>
            </w:r>
          </w:p>
        </w:tc>
      </w:tr>
      <w:tr w:rsidR="003E07FC" w:rsidRPr="00772838" w14:paraId="45535895" w14:textId="77777777" w:rsidTr="002F2621">
        <w:trPr>
          <w:trHeight w:val="34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77A7C13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HDL-C (mg/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0F6A4E5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5.0 (46.0,64.0)</w:t>
            </w:r>
          </w:p>
          <w:p w14:paraId="11209D51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2B3FE1C7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6.0 (47.0, 62.0)</w:t>
            </w:r>
          </w:p>
          <w:p w14:paraId="4CC55AD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4A3B77A9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61.0 (50.0,71.0)</w:t>
            </w:r>
          </w:p>
          <w:p w14:paraId="666A665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AE5BAB4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9.50 (53.75,69.25)</w:t>
            </w:r>
          </w:p>
          <w:p w14:paraId="7A3858B7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2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EB04FB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2CEE8389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5538DBC3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2.000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01539C23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2.52 (-2.83,7.87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7F99AB73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50</w:t>
            </w:r>
          </w:p>
        </w:tc>
      </w:tr>
      <w:tr w:rsidR="003E07FC" w:rsidRPr="00772838" w14:paraId="580F59BB" w14:textId="77777777" w:rsidTr="002F2621">
        <w:trPr>
          <w:trHeight w:val="34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97A309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LDL-C (mg/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4FA79A67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96.00 (86.00,102.00)</w:t>
            </w:r>
          </w:p>
          <w:p w14:paraId="6BDB3110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2F6363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97.40 (78.00,112.95)</w:t>
            </w:r>
          </w:p>
          <w:p w14:paraId="4A8B8CB7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0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66A2180D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96.00 (81.75,110.25)</w:t>
            </w:r>
          </w:p>
          <w:p w14:paraId="7381A72D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FF75E3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99.0 (77.3,115.9)</w:t>
            </w:r>
          </w:p>
          <w:p w14:paraId="5FE70B6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DAE101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59AC24B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3C0A2D1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1.700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D70C1AA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24 (-8.33,10.82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19C28FB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796</w:t>
            </w:r>
          </w:p>
        </w:tc>
      </w:tr>
      <w:tr w:rsidR="003E07FC" w:rsidRPr="00772838" w14:paraId="20428205" w14:textId="77777777" w:rsidTr="002F2621">
        <w:trPr>
          <w:trHeight w:val="34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FF2525E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</w:rPr>
              <w:t>Triglycerides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6E4ECE84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2.0 (45.0, 64.0)</w:t>
            </w:r>
          </w:p>
          <w:p w14:paraId="60558D25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D14B38F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1.0 (43.0,62.0)</w:t>
            </w:r>
          </w:p>
          <w:p w14:paraId="2E395D1A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69B5745A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49.50 (38.00,61.75)</w:t>
            </w:r>
          </w:p>
          <w:p w14:paraId="713D8C97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1476C46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0.0 (43.5,68.0)</w:t>
            </w:r>
          </w:p>
          <w:p w14:paraId="0C11972B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9E10904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6923A15D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16F24E7F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9.000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8BA0C37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1.48 (-10.01,7.03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44738F05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727</w:t>
            </w:r>
          </w:p>
        </w:tc>
      </w:tr>
      <w:tr w:rsidR="003E07FC" w:rsidRPr="00772838" w14:paraId="689F23A5" w14:textId="77777777" w:rsidTr="002F2621">
        <w:trPr>
          <w:trHeight w:val="34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282AD12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</w:rPr>
              <w:t>Glucose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5A36484E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81.0 (78.0,89.0)</w:t>
            </w:r>
          </w:p>
          <w:p w14:paraId="6F80BE16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eastAsia="Times New Roman" w:hAnsi="Times New Roman" w:cs="Times New Roman"/>
                <w:lang w:eastAsia="es-ES"/>
              </w:rPr>
              <w:t>N=45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9094575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84.0 (79.0,89.5)</w:t>
            </w:r>
          </w:p>
          <w:p w14:paraId="33BA6FE6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eastAsia="Times New Roman" w:hAnsi="Times New Roman" w:cs="Times New Roman"/>
                <w:lang w:eastAsia="es-ES"/>
              </w:rPr>
              <w:t>N=4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12638E9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82.0 (77.75,88.25)</w:t>
            </w:r>
          </w:p>
          <w:p w14:paraId="10620E00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eastAsia="Times New Roman" w:hAnsi="Times New Roman" w:cs="Times New Roman"/>
                <w:lang w:eastAsia="es-ES"/>
              </w:rPr>
              <w:t>N=4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CBFD2FE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85.0 (81.5,90.0)</w:t>
            </w:r>
          </w:p>
          <w:p w14:paraId="060E2E92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eastAsia="Times New Roman" w:hAnsi="Times New Roman" w:cs="Times New Roman"/>
                <w:lang w:eastAsia="es-ES"/>
              </w:rPr>
              <w:t>N=31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91D57C6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25BD44B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6902B929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28864412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eastAsia="Times New Roman" w:hAnsi="Times New Roman" w:cs="Times New Roman"/>
                <w:lang w:eastAsia="es-ES"/>
              </w:rPr>
              <w:t>-0.79 (-4.19,2.60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41EE28C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643</w:t>
            </w:r>
          </w:p>
        </w:tc>
      </w:tr>
      <w:tr w:rsidR="003E07FC" w:rsidRPr="00772838" w14:paraId="6E475292" w14:textId="77777777" w:rsidTr="002F2621">
        <w:trPr>
          <w:trHeight w:val="34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C276A7A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</w:rPr>
              <w:t>Insulin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uU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772838">
              <w:rPr>
                <w:rFonts w:ascii="Times New Roman" w:hAnsi="Times New Roman" w:cs="Times New Roman"/>
                <w:b/>
              </w:rPr>
              <w:t>mL</w:t>
            </w:r>
            <w:proofErr w:type="spellEnd"/>
            <w:r w:rsidRPr="0077283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4F2C959F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2.70 (2.0,4.17)</w:t>
            </w:r>
          </w:p>
          <w:p w14:paraId="7C74E3A7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4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2B4E7747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2.70 (2.0,5.4)</w:t>
            </w:r>
          </w:p>
          <w:p w14:paraId="7C42B123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25927D75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3.20 (2.0,4.83)</w:t>
            </w:r>
          </w:p>
          <w:p w14:paraId="7FE3C126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2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F75D23A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3.52 (2.0,6.0)</w:t>
            </w:r>
          </w:p>
          <w:p w14:paraId="460EEBFD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24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580187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5E382323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2AA8EA9B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2D3CFD93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1.05 (-2.49,0.40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17D8ABE6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50</w:t>
            </w:r>
          </w:p>
        </w:tc>
      </w:tr>
      <w:tr w:rsidR="003E07FC" w:rsidRPr="00772838" w14:paraId="18203C79" w14:textId="77777777" w:rsidTr="002F2621">
        <w:trPr>
          <w:trHeight w:val="34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13797D6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</w:rPr>
              <w:t>HOMA-IR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CC8BCB2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2 (0.44,0.90)</w:t>
            </w:r>
          </w:p>
          <w:p w14:paraId="0BFBA4E0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4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FF0DF4B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60 (0.40,1.12)</w:t>
            </w:r>
          </w:p>
          <w:p w14:paraId="66B329BE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025554A4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64 (0.41,1.00)</w:t>
            </w:r>
          </w:p>
          <w:p w14:paraId="1E9CB94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2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D7D6868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72 (0.42, 1.29)</w:t>
            </w:r>
          </w:p>
          <w:p w14:paraId="4F1B5FC8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24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8365B30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085530F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4744E04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85CEE7E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25 (-0.59,0.09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6036246C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46</w:t>
            </w:r>
          </w:p>
        </w:tc>
      </w:tr>
      <w:tr w:rsidR="003E07FC" w:rsidRPr="00772838" w14:paraId="77904702" w14:textId="77777777" w:rsidTr="002F2621">
        <w:trPr>
          <w:trHeight w:val="34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7BC9D63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72838">
              <w:rPr>
                <w:rFonts w:ascii="Times New Roman" w:hAnsi="Times New Roman" w:cs="Times New Roman"/>
                <w:b/>
                <w:lang w:val="en-GB"/>
              </w:rPr>
              <w:t>CRP (mg/dL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9EEB7FC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6 (0.02,0.18)</w:t>
            </w:r>
          </w:p>
          <w:p w14:paraId="2614E9EF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B5F2FD2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7 (0.02,0.67)</w:t>
            </w:r>
          </w:p>
          <w:p w14:paraId="5DBA5564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506ACFD1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5 (0.02,0.50)</w:t>
            </w:r>
          </w:p>
          <w:p w14:paraId="2CB373BF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2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B6C32A9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4 (0.02,0.06)</w:t>
            </w:r>
          </w:p>
          <w:p w14:paraId="00E07A28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N=23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EBAEE47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2453F7E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445A439E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55E0D10D" w14:textId="77777777" w:rsidR="003E07FC" w:rsidRPr="00772838" w:rsidRDefault="003E07FC" w:rsidP="003E0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1 (-0.08,0.50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2CC0B298" w14:textId="77777777" w:rsidR="003E07FC" w:rsidRPr="00772838" w:rsidRDefault="003E07FC" w:rsidP="003E07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59</w:t>
            </w:r>
          </w:p>
        </w:tc>
      </w:tr>
    </w:tbl>
    <w:p w14:paraId="7501171A" w14:textId="77777777" w:rsidR="003E07FC" w:rsidRPr="00772838" w:rsidRDefault="003E07FC" w:rsidP="003E07FC">
      <w:pPr>
        <w:rPr>
          <w:rFonts w:ascii="Times New Roman" w:hAnsi="Times New Roman" w:cs="Times New Roman"/>
        </w:rPr>
      </w:pPr>
    </w:p>
    <w:p w14:paraId="45E0388E" w14:textId="77777777" w:rsidR="003E07FC" w:rsidRPr="00772838" w:rsidRDefault="003E07FC" w:rsidP="003E07FC">
      <w:pPr>
        <w:rPr>
          <w:rFonts w:ascii="Times New Roman" w:hAnsi="Times New Roman" w:cs="Times New Roman"/>
          <w:lang w:val="en-GB"/>
        </w:rPr>
      </w:pPr>
      <w:r w:rsidRPr="00772838">
        <w:rPr>
          <w:rFonts w:ascii="Times New Roman" w:hAnsi="Times New Roman" w:cs="Times New Roman"/>
          <w:lang w:val="en-GB"/>
        </w:rPr>
        <w:t xml:space="preserve">Values are presented as median (interquartile range). </w:t>
      </w:r>
      <w:bookmarkStart w:id="5" w:name="_Hlk193713579"/>
      <w:bookmarkStart w:id="6" w:name="_Hlk193385030"/>
      <w:r w:rsidRPr="00772838">
        <w:rPr>
          <w:rFonts w:ascii="Times New Roman" w:hAnsi="Times New Roman" w:cs="Times New Roman"/>
          <w:lang w:val="en-GB"/>
        </w:rPr>
        <w:t>The level of statistical significance was fixed as p&lt;0.05.</w:t>
      </w:r>
    </w:p>
    <w:p w14:paraId="45E68005" w14:textId="77777777" w:rsidR="003E07FC" w:rsidRPr="00772838" w:rsidRDefault="003E07FC" w:rsidP="003E07FC">
      <w:pPr>
        <w:rPr>
          <w:rFonts w:ascii="Times New Roman" w:hAnsi="Times New Roman" w:cs="Times New Roman"/>
          <w:lang w:val="en-GB"/>
        </w:rPr>
      </w:pPr>
      <w:r w:rsidRPr="00772838">
        <w:rPr>
          <w:rFonts w:ascii="Times New Roman" w:hAnsi="Times New Roman" w:cs="Times New Roman"/>
          <w:lang w:val="en-GB"/>
        </w:rPr>
        <w:t>Analysis was adjusted by mother’s level education, adherence to the mediterranean diet in baseline, total energy intake, minutes of physical activity per week.</w:t>
      </w:r>
    </w:p>
    <w:p w14:paraId="36CA10E4" w14:textId="77777777" w:rsidR="003E07FC" w:rsidRPr="00772838" w:rsidRDefault="003E07FC" w:rsidP="003E07FC">
      <w:pPr>
        <w:rPr>
          <w:rFonts w:ascii="Times New Roman" w:hAnsi="Times New Roman" w:cs="Times New Roman"/>
          <w:lang w:val="en-GB"/>
        </w:rPr>
      </w:pPr>
      <w:r w:rsidRPr="00772838">
        <w:rPr>
          <w:rFonts w:ascii="Times New Roman" w:hAnsi="Times New Roman" w:cs="Times New Roman"/>
          <w:lang w:val="en-GB"/>
        </w:rPr>
        <w:lastRenderedPageBreak/>
        <w:t xml:space="preserve">∆: change. </w:t>
      </w:r>
      <w:r w:rsidRPr="00772838">
        <w:rPr>
          <w:rFonts w:ascii="Times New Roman" w:hAnsi="Times New Roman" w:cs="Times New Roman"/>
          <w:kern w:val="0"/>
          <w:lang w:val="en-GB"/>
          <w14:ligatures w14:val="none"/>
        </w:rPr>
        <w:t xml:space="preserve"> </w:t>
      </w:r>
      <w:bookmarkEnd w:id="5"/>
      <w:r w:rsidRPr="00772838">
        <w:rPr>
          <w:rFonts w:ascii="Times New Roman" w:hAnsi="Times New Roman" w:cs="Times New Roman"/>
          <w:lang w:val="en-GB"/>
        </w:rPr>
        <w:t xml:space="preserve">BMI: body mass index; CRP: C-reactive protein; DBP: diastolic blood pressure; FMI: fat mass index; FFMI: fat free mass index; HDL-c: high-density lipoprotein cholesterol; HOMA-IR: homeostatic model assessment of insulin resistance; LDL-c: low-density lipoprotein cholesterol; SBP: systolic blood pressure; WC: waist circumference; </w:t>
      </w:r>
      <w:proofErr w:type="spellStart"/>
      <w:r w:rsidRPr="00772838">
        <w:rPr>
          <w:rFonts w:ascii="Times New Roman" w:hAnsi="Times New Roman" w:cs="Times New Roman"/>
          <w:lang w:val="en-GB"/>
        </w:rPr>
        <w:t>WtHR</w:t>
      </w:r>
      <w:proofErr w:type="spellEnd"/>
      <w:r w:rsidRPr="00772838">
        <w:rPr>
          <w:rFonts w:ascii="Times New Roman" w:hAnsi="Times New Roman" w:cs="Times New Roman"/>
          <w:lang w:val="en-GB"/>
        </w:rPr>
        <w:t>: waist-to-height ratio.</w:t>
      </w:r>
      <w:bookmarkEnd w:id="6"/>
    </w:p>
    <w:p w14:paraId="556BCDA9" w14:textId="5EDE1E9D" w:rsidR="003E07FC" w:rsidRPr="00772838" w:rsidRDefault="003E07FC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kern w:val="0"/>
          <w:lang w:val="en-GB"/>
          <w14:ligatures w14:val="none"/>
        </w:rPr>
      </w:pPr>
      <w:r w:rsidRPr="00772838">
        <w:rPr>
          <w:rFonts w:ascii="Times New Roman" w:eastAsia="Calibri" w:hAnsi="Times New Roman" w:cs="Times New Roman"/>
          <w:b/>
          <w:bCs/>
          <w:color w:val="000000"/>
          <w:kern w:val="0"/>
          <w:lang w:val="en-GB"/>
          <w14:ligatures w14:val="none"/>
        </w:rPr>
        <w:br w:type="page"/>
      </w:r>
    </w:p>
    <w:p w14:paraId="46BF829C" w14:textId="77777777" w:rsidR="003E07FC" w:rsidRPr="00772838" w:rsidRDefault="003E07FC" w:rsidP="003E07FC">
      <w:pPr>
        <w:rPr>
          <w:rFonts w:ascii="Times New Roman" w:hAnsi="Times New Roman" w:cs="Times New Roman"/>
          <w:lang w:val="en-GB"/>
        </w:rPr>
        <w:sectPr w:rsidR="003E07FC" w:rsidRPr="00772838">
          <w:pgSz w:w="16838" w:h="11906" w:orient="landscape"/>
          <w:pgMar w:top="1701" w:right="1417" w:bottom="1701" w:left="1417" w:header="0" w:footer="0" w:gutter="0"/>
          <w:cols w:space="720"/>
          <w:formProt w:val="0"/>
          <w:docGrid w:linePitch="360" w:charSpace="4096"/>
        </w:sectPr>
      </w:pPr>
    </w:p>
    <w:p w14:paraId="351379DB" w14:textId="68AAF2C6" w:rsidR="003E07FC" w:rsidRPr="00772838" w:rsidRDefault="003E07FC" w:rsidP="003E07FC">
      <w:pPr>
        <w:rPr>
          <w:rFonts w:ascii="Times New Roman" w:hAnsi="Times New Roman" w:cs="Times New Roman"/>
          <w:lang w:val="en-GB"/>
        </w:rPr>
      </w:pPr>
      <w:r w:rsidRPr="006E26B0">
        <w:rPr>
          <w:rFonts w:ascii="Times New Roman" w:hAnsi="Times New Roman" w:cs="Times New Roman"/>
          <w:lang w:val="en-GB"/>
        </w:rPr>
        <w:lastRenderedPageBreak/>
        <w:t xml:space="preserve">Table </w:t>
      </w:r>
      <w:proofErr w:type="spellStart"/>
      <w:r w:rsidRPr="006E26B0">
        <w:rPr>
          <w:rFonts w:ascii="Times New Roman" w:hAnsi="Times New Roman" w:cs="Times New Roman"/>
          <w:lang w:val="en-GB"/>
        </w:rPr>
        <w:t>Suplementary</w:t>
      </w:r>
      <w:proofErr w:type="spellEnd"/>
      <w:r w:rsidRPr="006E26B0">
        <w:rPr>
          <w:rFonts w:ascii="Times New Roman" w:hAnsi="Times New Roman" w:cs="Times New Roman"/>
          <w:lang w:val="en-GB"/>
        </w:rPr>
        <w:t xml:space="preserve"> </w:t>
      </w:r>
      <w:r w:rsidR="000E513E" w:rsidRPr="006E26B0">
        <w:rPr>
          <w:rFonts w:ascii="Times New Roman" w:hAnsi="Times New Roman" w:cs="Times New Roman"/>
          <w:lang w:val="en-GB"/>
        </w:rPr>
        <w:t>4</w:t>
      </w:r>
      <w:r w:rsidRPr="006E26B0">
        <w:rPr>
          <w:rFonts w:ascii="Times New Roman" w:hAnsi="Times New Roman" w:cs="Times New Roman"/>
          <w:lang w:val="en-GB"/>
        </w:rPr>
        <w:t>.</w:t>
      </w:r>
      <w:r w:rsidRPr="00772838">
        <w:rPr>
          <w:rFonts w:ascii="Times New Roman" w:hAnsi="Times New Roman" w:cs="Times New Roman"/>
          <w:lang w:val="en-GB"/>
        </w:rPr>
        <w:t xml:space="preserve"> Normalized Root Mean Square (NRMSE) values in the imputation proces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3E07FC" w:rsidRPr="00772838" w14:paraId="6496B6D3" w14:textId="77777777" w:rsidTr="002F2621">
        <w:tc>
          <w:tcPr>
            <w:tcW w:w="2831" w:type="dxa"/>
          </w:tcPr>
          <w:p w14:paraId="4736863F" w14:textId="77777777" w:rsidR="003E07FC" w:rsidRPr="00772838" w:rsidRDefault="003E07FC" w:rsidP="002F2621">
            <w:pPr>
              <w:rPr>
                <w:rFonts w:ascii="Times New Roman" w:hAnsi="Times New Roman" w:cs="Times New Roman"/>
                <w:b/>
                <w:bCs/>
              </w:rPr>
            </w:pPr>
            <w:r w:rsidRPr="00772838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831" w:type="dxa"/>
          </w:tcPr>
          <w:p w14:paraId="11C907DD" w14:textId="77777777" w:rsidR="003E07FC" w:rsidRPr="00772838" w:rsidRDefault="003E07FC" w:rsidP="002F262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72838">
              <w:rPr>
                <w:rFonts w:ascii="Times New Roman" w:hAnsi="Times New Roman" w:cs="Times New Roman"/>
                <w:b/>
                <w:bCs/>
              </w:rPr>
              <w:t>Girls</w:t>
            </w:r>
            <w:proofErr w:type="spellEnd"/>
          </w:p>
        </w:tc>
        <w:tc>
          <w:tcPr>
            <w:tcW w:w="2832" w:type="dxa"/>
          </w:tcPr>
          <w:p w14:paraId="683F6F1E" w14:textId="77777777" w:rsidR="003E07FC" w:rsidRPr="00772838" w:rsidRDefault="003E07FC" w:rsidP="002F2621">
            <w:pPr>
              <w:rPr>
                <w:rFonts w:ascii="Times New Roman" w:hAnsi="Times New Roman" w:cs="Times New Roman"/>
                <w:b/>
                <w:bCs/>
              </w:rPr>
            </w:pPr>
            <w:r w:rsidRPr="00772838">
              <w:rPr>
                <w:rFonts w:ascii="Times New Roman" w:hAnsi="Times New Roman" w:cs="Times New Roman"/>
                <w:b/>
                <w:bCs/>
              </w:rPr>
              <w:t>Boys</w:t>
            </w:r>
          </w:p>
        </w:tc>
      </w:tr>
      <w:tr w:rsidR="003E07FC" w:rsidRPr="00772838" w14:paraId="418C119C" w14:textId="77777777" w:rsidTr="002F2621">
        <w:tc>
          <w:tcPr>
            <w:tcW w:w="2831" w:type="dxa"/>
          </w:tcPr>
          <w:p w14:paraId="04F0B032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>BMI (kg/m</w:t>
            </w:r>
            <w:r w:rsidRPr="00772838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1" w:type="dxa"/>
          </w:tcPr>
          <w:p w14:paraId="20A42517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2832" w:type="dxa"/>
          </w:tcPr>
          <w:p w14:paraId="542F9C4D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19</w:t>
            </w:r>
          </w:p>
        </w:tc>
      </w:tr>
      <w:tr w:rsidR="003E07FC" w:rsidRPr="00772838" w14:paraId="7F1E185D" w14:textId="77777777" w:rsidTr="002F2621">
        <w:tc>
          <w:tcPr>
            <w:tcW w:w="2831" w:type="dxa"/>
          </w:tcPr>
          <w:p w14:paraId="358C6D22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>BMI z-score</w:t>
            </w:r>
          </w:p>
        </w:tc>
        <w:tc>
          <w:tcPr>
            <w:tcW w:w="2831" w:type="dxa"/>
          </w:tcPr>
          <w:p w14:paraId="6743748F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2832" w:type="dxa"/>
          </w:tcPr>
          <w:p w14:paraId="21DB8F88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93</w:t>
            </w:r>
          </w:p>
        </w:tc>
      </w:tr>
      <w:tr w:rsidR="003E07FC" w:rsidRPr="00772838" w14:paraId="290A952B" w14:textId="77777777" w:rsidTr="002F2621">
        <w:tc>
          <w:tcPr>
            <w:tcW w:w="2831" w:type="dxa"/>
          </w:tcPr>
          <w:p w14:paraId="40999E52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>FMI (kg/m</w:t>
            </w:r>
            <w:r w:rsidRPr="00772838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1" w:type="dxa"/>
          </w:tcPr>
          <w:p w14:paraId="605B976A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2832" w:type="dxa"/>
          </w:tcPr>
          <w:p w14:paraId="34CC9F5D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90</w:t>
            </w:r>
          </w:p>
        </w:tc>
      </w:tr>
      <w:tr w:rsidR="003E07FC" w:rsidRPr="00772838" w14:paraId="3825658A" w14:textId="77777777" w:rsidTr="002F2621">
        <w:tc>
          <w:tcPr>
            <w:tcW w:w="2831" w:type="dxa"/>
          </w:tcPr>
          <w:p w14:paraId="1609590E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>FMI z-score</w:t>
            </w:r>
          </w:p>
        </w:tc>
        <w:tc>
          <w:tcPr>
            <w:tcW w:w="2831" w:type="dxa"/>
          </w:tcPr>
          <w:p w14:paraId="7FAA3E08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2832" w:type="dxa"/>
          </w:tcPr>
          <w:p w14:paraId="411AB1D7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608</w:t>
            </w:r>
          </w:p>
        </w:tc>
      </w:tr>
      <w:tr w:rsidR="003E07FC" w:rsidRPr="00772838" w14:paraId="4E9438BD" w14:textId="77777777" w:rsidTr="002F2621">
        <w:tc>
          <w:tcPr>
            <w:tcW w:w="2831" w:type="dxa"/>
          </w:tcPr>
          <w:p w14:paraId="0DB53035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>FFMI (kg/m</w:t>
            </w:r>
            <w:r w:rsidRPr="00772838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1" w:type="dxa"/>
          </w:tcPr>
          <w:p w14:paraId="7B072942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2832" w:type="dxa"/>
          </w:tcPr>
          <w:p w14:paraId="5CC6B82B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65</w:t>
            </w:r>
          </w:p>
        </w:tc>
      </w:tr>
      <w:tr w:rsidR="003E07FC" w:rsidRPr="00772838" w14:paraId="75B8A8D3" w14:textId="77777777" w:rsidTr="002F2621">
        <w:tc>
          <w:tcPr>
            <w:tcW w:w="2831" w:type="dxa"/>
          </w:tcPr>
          <w:p w14:paraId="275192D0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>FFMI z-score</w:t>
            </w:r>
          </w:p>
        </w:tc>
        <w:tc>
          <w:tcPr>
            <w:tcW w:w="2831" w:type="dxa"/>
          </w:tcPr>
          <w:p w14:paraId="7F79FB78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2832" w:type="dxa"/>
          </w:tcPr>
          <w:p w14:paraId="05B1167F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43</w:t>
            </w:r>
          </w:p>
        </w:tc>
      </w:tr>
      <w:tr w:rsidR="003E07FC" w:rsidRPr="00772838" w14:paraId="58C26400" w14:textId="77777777" w:rsidTr="002F2621">
        <w:tc>
          <w:tcPr>
            <w:tcW w:w="2831" w:type="dxa"/>
          </w:tcPr>
          <w:p w14:paraId="4831AAAD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>WC (cm)</w:t>
            </w:r>
          </w:p>
        </w:tc>
        <w:tc>
          <w:tcPr>
            <w:tcW w:w="2831" w:type="dxa"/>
          </w:tcPr>
          <w:p w14:paraId="346D8AC9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2832" w:type="dxa"/>
          </w:tcPr>
          <w:p w14:paraId="697215FC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52</w:t>
            </w:r>
          </w:p>
        </w:tc>
      </w:tr>
      <w:tr w:rsidR="003E07FC" w:rsidRPr="00772838" w14:paraId="034965C3" w14:textId="77777777" w:rsidTr="002F2621">
        <w:tc>
          <w:tcPr>
            <w:tcW w:w="2831" w:type="dxa"/>
          </w:tcPr>
          <w:p w14:paraId="34832CB7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WtHR</w:t>
            </w:r>
            <w:proofErr w:type="spellEnd"/>
          </w:p>
        </w:tc>
        <w:tc>
          <w:tcPr>
            <w:tcW w:w="2831" w:type="dxa"/>
          </w:tcPr>
          <w:p w14:paraId="275744B8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2832" w:type="dxa"/>
          </w:tcPr>
          <w:p w14:paraId="59F41152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00</w:t>
            </w:r>
          </w:p>
        </w:tc>
      </w:tr>
      <w:tr w:rsidR="003E07FC" w:rsidRPr="00772838" w14:paraId="1BDF9F7F" w14:textId="77777777" w:rsidTr="002F2621">
        <w:tc>
          <w:tcPr>
            <w:tcW w:w="2831" w:type="dxa"/>
          </w:tcPr>
          <w:p w14:paraId="31D19DB1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WtHR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 xml:space="preserve"> z-score</w:t>
            </w:r>
          </w:p>
        </w:tc>
        <w:tc>
          <w:tcPr>
            <w:tcW w:w="2831" w:type="dxa"/>
          </w:tcPr>
          <w:p w14:paraId="519B5D74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2832" w:type="dxa"/>
          </w:tcPr>
          <w:p w14:paraId="505D06ED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19</w:t>
            </w:r>
          </w:p>
        </w:tc>
      </w:tr>
      <w:tr w:rsidR="003E07FC" w:rsidRPr="00772838" w14:paraId="0B2470B0" w14:textId="77777777" w:rsidTr="002F2621">
        <w:tc>
          <w:tcPr>
            <w:tcW w:w="2831" w:type="dxa"/>
          </w:tcPr>
          <w:p w14:paraId="6CF6861A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>SBP (</w:t>
            </w: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mmHg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1" w:type="dxa"/>
          </w:tcPr>
          <w:p w14:paraId="488391C6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832" w:type="dxa"/>
          </w:tcPr>
          <w:p w14:paraId="7A7C3C5B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45</w:t>
            </w:r>
          </w:p>
        </w:tc>
      </w:tr>
      <w:tr w:rsidR="003E07FC" w:rsidRPr="00772838" w14:paraId="383FB5E4" w14:textId="77777777" w:rsidTr="002F2621">
        <w:tc>
          <w:tcPr>
            <w:tcW w:w="2831" w:type="dxa"/>
          </w:tcPr>
          <w:p w14:paraId="1003CCB5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>DBP (</w:t>
            </w: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mmHg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1" w:type="dxa"/>
          </w:tcPr>
          <w:p w14:paraId="7CD0FB24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2832" w:type="dxa"/>
          </w:tcPr>
          <w:p w14:paraId="783F878A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20</w:t>
            </w:r>
          </w:p>
        </w:tc>
      </w:tr>
      <w:tr w:rsidR="003E07FC" w:rsidRPr="00772838" w14:paraId="6811D523" w14:textId="77777777" w:rsidTr="002F2621">
        <w:tc>
          <w:tcPr>
            <w:tcW w:w="2831" w:type="dxa"/>
          </w:tcPr>
          <w:p w14:paraId="7F31AFEF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Glucose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1" w:type="dxa"/>
          </w:tcPr>
          <w:p w14:paraId="3037684C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2832" w:type="dxa"/>
          </w:tcPr>
          <w:p w14:paraId="58A90AD8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128</w:t>
            </w:r>
          </w:p>
        </w:tc>
      </w:tr>
      <w:tr w:rsidR="003E07FC" w:rsidRPr="00772838" w14:paraId="55C345CF" w14:textId="77777777" w:rsidTr="002F2621">
        <w:tc>
          <w:tcPr>
            <w:tcW w:w="2831" w:type="dxa"/>
          </w:tcPr>
          <w:p w14:paraId="0F2A834C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 xml:space="preserve">Total </w:t>
            </w: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Cholesterol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1" w:type="dxa"/>
          </w:tcPr>
          <w:p w14:paraId="6CFBBD71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2832" w:type="dxa"/>
          </w:tcPr>
          <w:p w14:paraId="109F9928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08</w:t>
            </w:r>
          </w:p>
        </w:tc>
      </w:tr>
      <w:tr w:rsidR="003E07FC" w:rsidRPr="00772838" w14:paraId="5D859F6D" w14:textId="77777777" w:rsidTr="002F2621">
        <w:tc>
          <w:tcPr>
            <w:tcW w:w="2831" w:type="dxa"/>
          </w:tcPr>
          <w:p w14:paraId="3F59EB78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>HDL-c (mg/</w:t>
            </w: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1" w:type="dxa"/>
          </w:tcPr>
          <w:p w14:paraId="77AB2931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2832" w:type="dxa"/>
          </w:tcPr>
          <w:p w14:paraId="7C582B64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46</w:t>
            </w:r>
          </w:p>
        </w:tc>
      </w:tr>
      <w:tr w:rsidR="003E07FC" w:rsidRPr="00772838" w14:paraId="0CF41020" w14:textId="77777777" w:rsidTr="002F2621">
        <w:tc>
          <w:tcPr>
            <w:tcW w:w="2831" w:type="dxa"/>
          </w:tcPr>
          <w:p w14:paraId="6A41FB6D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t>LDL-c (mg/</w:t>
            </w: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1" w:type="dxa"/>
          </w:tcPr>
          <w:p w14:paraId="005774D8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2832" w:type="dxa"/>
          </w:tcPr>
          <w:p w14:paraId="362A39B1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270</w:t>
            </w:r>
          </w:p>
        </w:tc>
      </w:tr>
      <w:tr w:rsidR="003E07FC" w:rsidRPr="00772838" w14:paraId="3BBED64C" w14:textId="77777777" w:rsidTr="002F2621">
        <w:tc>
          <w:tcPr>
            <w:tcW w:w="2831" w:type="dxa"/>
          </w:tcPr>
          <w:p w14:paraId="0A1B4ECE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Triglycerides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1" w:type="dxa"/>
          </w:tcPr>
          <w:p w14:paraId="54AAEAA2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2832" w:type="dxa"/>
          </w:tcPr>
          <w:p w14:paraId="3BF832BA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51</w:t>
            </w:r>
          </w:p>
        </w:tc>
      </w:tr>
      <w:tr w:rsidR="003E07FC" w:rsidRPr="00772838" w14:paraId="2657FCDA" w14:textId="77777777" w:rsidTr="002F2621">
        <w:tc>
          <w:tcPr>
            <w:tcW w:w="2831" w:type="dxa"/>
          </w:tcPr>
          <w:p w14:paraId="232FFB73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Insulin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uU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772838">
              <w:rPr>
                <w:rFonts w:ascii="Times New Roman" w:hAnsi="Times New Roman" w:cs="Times New Roman"/>
                <w:bCs/>
              </w:rPr>
              <w:t>mL</w:t>
            </w:r>
            <w:proofErr w:type="spellEnd"/>
            <w:r w:rsidRPr="0077283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1" w:type="dxa"/>
          </w:tcPr>
          <w:p w14:paraId="02CE3C74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832" w:type="dxa"/>
          </w:tcPr>
          <w:p w14:paraId="3CF1E12B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720</w:t>
            </w:r>
          </w:p>
        </w:tc>
      </w:tr>
      <w:tr w:rsidR="003E07FC" w:rsidRPr="00772838" w14:paraId="247C7917" w14:textId="77777777" w:rsidTr="002F2621">
        <w:tc>
          <w:tcPr>
            <w:tcW w:w="2831" w:type="dxa"/>
          </w:tcPr>
          <w:p w14:paraId="188BF397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</w:rPr>
              <w:lastRenderedPageBreak/>
              <w:t>HOMA-IR</w:t>
            </w:r>
          </w:p>
        </w:tc>
        <w:tc>
          <w:tcPr>
            <w:tcW w:w="2831" w:type="dxa"/>
          </w:tcPr>
          <w:p w14:paraId="4C0CAAC4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2832" w:type="dxa"/>
          </w:tcPr>
          <w:p w14:paraId="1D0002E9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452</w:t>
            </w:r>
          </w:p>
        </w:tc>
      </w:tr>
      <w:tr w:rsidR="003E07FC" w:rsidRPr="00772838" w14:paraId="511EE35D" w14:textId="77777777" w:rsidTr="002F2621">
        <w:tc>
          <w:tcPr>
            <w:tcW w:w="2831" w:type="dxa"/>
          </w:tcPr>
          <w:p w14:paraId="563E3607" w14:textId="77777777" w:rsidR="003E07FC" w:rsidRPr="00772838" w:rsidRDefault="003E07FC" w:rsidP="002F2621">
            <w:pPr>
              <w:rPr>
                <w:rFonts w:ascii="Times New Roman" w:hAnsi="Times New Roman" w:cs="Times New Roman"/>
                <w:bCs/>
              </w:rPr>
            </w:pPr>
            <w:r w:rsidRPr="00772838">
              <w:rPr>
                <w:rFonts w:ascii="Times New Roman" w:hAnsi="Times New Roman" w:cs="Times New Roman"/>
                <w:bCs/>
                <w:lang w:val="en-GB"/>
              </w:rPr>
              <w:t>CRP (mg/dL)</w:t>
            </w:r>
          </w:p>
        </w:tc>
        <w:tc>
          <w:tcPr>
            <w:tcW w:w="2831" w:type="dxa"/>
          </w:tcPr>
          <w:p w14:paraId="2BABA01B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2832" w:type="dxa"/>
          </w:tcPr>
          <w:p w14:paraId="722A056C" w14:textId="77777777" w:rsidR="003E07FC" w:rsidRPr="00772838" w:rsidRDefault="003E07FC" w:rsidP="002F2621">
            <w:pPr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0.559</w:t>
            </w:r>
          </w:p>
        </w:tc>
      </w:tr>
    </w:tbl>
    <w:p w14:paraId="29054C9D" w14:textId="77777777" w:rsidR="003E07FC" w:rsidRPr="00772838" w:rsidRDefault="003E07FC" w:rsidP="003E07FC">
      <w:pPr>
        <w:rPr>
          <w:rFonts w:ascii="Times New Roman" w:hAnsi="Times New Roman" w:cs="Times New Roman"/>
        </w:rPr>
      </w:pPr>
    </w:p>
    <w:p w14:paraId="646403A0" w14:textId="77777777" w:rsidR="00794705" w:rsidRPr="00772838" w:rsidRDefault="003E07FC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772838">
        <w:rPr>
          <w:rFonts w:ascii="Times New Roman" w:hAnsi="Times New Roman" w:cs="Times New Roman"/>
          <w:lang w:val="en-GB"/>
        </w:rPr>
        <w:t xml:space="preserve">Normalized Root Mean Square Error (NRMSE) values represent the accuracy of the imputation process for each variable. Lower values indicate better imputation accuracy. BMI: body mass index; FMI: fat mass index; FFMI: fat-free mass index; WC: waist circumference; </w:t>
      </w:r>
      <w:proofErr w:type="spellStart"/>
      <w:r w:rsidRPr="00772838">
        <w:rPr>
          <w:rFonts w:ascii="Times New Roman" w:hAnsi="Times New Roman" w:cs="Times New Roman"/>
          <w:lang w:val="en-GB"/>
        </w:rPr>
        <w:t>WtHR</w:t>
      </w:r>
      <w:proofErr w:type="spellEnd"/>
      <w:r w:rsidRPr="00772838">
        <w:rPr>
          <w:rFonts w:ascii="Times New Roman" w:hAnsi="Times New Roman" w:cs="Times New Roman"/>
          <w:lang w:val="en-GB"/>
        </w:rPr>
        <w:t xml:space="preserve">: waist-to-height ratio; SBP: systolic blood pressure; DBP: diastolic blood pressure; HDL-c: high-density lipoprotein cholesterol; LDL-c: low-density lipoprotein cholesterol; HOMA-IR: homeostatic model assessment of insulin resistance; CRP: C-reactive </w:t>
      </w:r>
      <w:proofErr w:type="spellStart"/>
      <w:r w:rsidRPr="00772838">
        <w:rPr>
          <w:rFonts w:ascii="Times New Roman" w:hAnsi="Times New Roman" w:cs="Times New Roman"/>
          <w:lang w:val="en-GB"/>
        </w:rPr>
        <w:t>protein.</w:t>
      </w:r>
      <w:bookmarkEnd w:id="0"/>
      <w:r w:rsidR="00B759B3" w:rsidRPr="00772838">
        <w:rPr>
          <w:rFonts w:ascii="Times New Roman" w:hAnsi="Times New Roman" w:cs="Times New Roman"/>
          <w:lang w:val="en-GB"/>
        </w:rPr>
        <w:t>Supplementary</w:t>
      </w:r>
      <w:proofErr w:type="spellEnd"/>
      <w:r w:rsidR="00B759B3" w:rsidRPr="00772838">
        <w:rPr>
          <w:rFonts w:ascii="Times New Roman" w:hAnsi="Times New Roman" w:cs="Times New Roman"/>
          <w:lang w:val="en-GB"/>
        </w:rPr>
        <w:t xml:space="preserve"> </w:t>
      </w:r>
    </w:p>
    <w:p w14:paraId="5A1C984A" w14:textId="77777777" w:rsidR="00794705" w:rsidRPr="00772838" w:rsidRDefault="00794705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486D6D1E" w14:textId="77777777" w:rsidR="00794705" w:rsidRPr="00772838" w:rsidRDefault="00794705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7E147165" w14:textId="77777777" w:rsidR="00794705" w:rsidRPr="00772838" w:rsidRDefault="00794705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0768B342" w14:textId="77777777" w:rsidR="00794705" w:rsidRPr="00772838" w:rsidRDefault="00794705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7655229B" w14:textId="77777777" w:rsidR="00794705" w:rsidRPr="00772838" w:rsidRDefault="00794705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74C6A626" w14:textId="77777777" w:rsidR="00794705" w:rsidRPr="00772838" w:rsidRDefault="00794705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6A1D7AA5" w14:textId="77777777" w:rsidR="00794705" w:rsidRPr="00772838" w:rsidRDefault="00794705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2ADEE185" w14:textId="77777777" w:rsidR="00794705" w:rsidRPr="00772838" w:rsidRDefault="00794705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679C0324" w14:textId="77777777" w:rsidR="00794705" w:rsidRPr="00772838" w:rsidRDefault="00794705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2E78AF71" w14:textId="77777777" w:rsidR="00794705" w:rsidRPr="00772838" w:rsidRDefault="00794705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139A7577" w14:textId="005B0C5A" w:rsidR="00B759B3" w:rsidRPr="00772838" w:rsidRDefault="00B759B3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6E26B0">
        <w:rPr>
          <w:rFonts w:ascii="Times New Roman" w:hAnsi="Times New Roman" w:cs="Times New Roman"/>
          <w:lang w:val="en-GB"/>
        </w:rPr>
        <w:lastRenderedPageBreak/>
        <w:t>Table</w:t>
      </w:r>
      <w:r w:rsidR="000E513E" w:rsidRPr="006E26B0">
        <w:rPr>
          <w:rFonts w:ascii="Times New Roman" w:hAnsi="Times New Roman" w:cs="Times New Roman"/>
          <w:lang w:val="en-GB"/>
        </w:rPr>
        <w:t xml:space="preserve"> Supplementary</w:t>
      </w:r>
      <w:r w:rsidRPr="006E26B0">
        <w:rPr>
          <w:rFonts w:ascii="Times New Roman" w:hAnsi="Times New Roman" w:cs="Times New Roman"/>
          <w:lang w:val="en-GB"/>
        </w:rPr>
        <w:t xml:space="preserve"> </w:t>
      </w:r>
      <w:r w:rsidR="000E513E" w:rsidRPr="006E26B0">
        <w:rPr>
          <w:rFonts w:ascii="Times New Roman" w:hAnsi="Times New Roman" w:cs="Times New Roman"/>
          <w:lang w:val="en-GB"/>
        </w:rPr>
        <w:t>5</w:t>
      </w:r>
      <w:r w:rsidRPr="006E26B0">
        <w:rPr>
          <w:rFonts w:ascii="Times New Roman" w:hAnsi="Times New Roman" w:cs="Times New Roman"/>
          <w:lang w:val="en-GB"/>
        </w:rPr>
        <w:t xml:space="preserve">. Descriptive analysis of the sample that dropped out before the first year of </w:t>
      </w:r>
      <w:r w:rsidR="00794705" w:rsidRPr="006E26B0">
        <w:rPr>
          <w:rFonts w:ascii="Times New Roman" w:hAnsi="Times New Roman" w:cs="Times New Roman"/>
          <w:lang w:val="en-GB"/>
        </w:rPr>
        <w:t>assessment</w:t>
      </w:r>
      <w:r w:rsidRPr="006E26B0">
        <w:rPr>
          <w:rFonts w:ascii="Times New Roman" w:hAnsi="Times New Roman" w:cs="Times New Roman"/>
          <w:lang w:val="en-GB"/>
        </w:rPr>
        <w:t>.</w:t>
      </w:r>
    </w:p>
    <w:tbl>
      <w:tblPr>
        <w:tblStyle w:val="Tablanormal2"/>
        <w:tblpPr w:leftFromText="141" w:rightFromText="141" w:horzAnchor="margin" w:tblpY="580"/>
        <w:tblW w:w="5000" w:type="pct"/>
        <w:tblLayout w:type="fixed"/>
        <w:tblLook w:val="04A0" w:firstRow="1" w:lastRow="0" w:firstColumn="1" w:lastColumn="0" w:noHBand="0" w:noVBand="1"/>
      </w:tblPr>
      <w:tblGrid>
        <w:gridCol w:w="3484"/>
        <w:gridCol w:w="2980"/>
        <w:gridCol w:w="2277"/>
        <w:gridCol w:w="2801"/>
        <w:gridCol w:w="2462"/>
      </w:tblGrid>
      <w:tr w:rsidR="00B759B3" w:rsidRPr="00772838" w14:paraId="41B11DDA" w14:textId="77777777" w:rsidTr="00BD2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27990763" w14:textId="77777777" w:rsidR="00B759B3" w:rsidRPr="00772838" w:rsidRDefault="00B759B3" w:rsidP="00BD21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7" w:name="_Hlk216350745"/>
          </w:p>
        </w:tc>
        <w:tc>
          <w:tcPr>
            <w:tcW w:w="1877" w:type="pct"/>
            <w:gridSpan w:val="2"/>
          </w:tcPr>
          <w:p w14:paraId="34BD1A70" w14:textId="77777777" w:rsidR="00B759B3" w:rsidRPr="00772838" w:rsidDel="0067303E" w:rsidRDefault="00B759B3" w:rsidP="00BD21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772838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772838">
              <w:rPr>
                <w:rFonts w:ascii="Times New Roman" w:hAnsi="Times New Roman" w:cs="Times New Roman"/>
              </w:rPr>
              <w:t xml:space="preserve"> (n=110)</w:t>
            </w:r>
          </w:p>
        </w:tc>
        <w:tc>
          <w:tcPr>
            <w:tcW w:w="1879" w:type="pct"/>
            <w:gridSpan w:val="2"/>
          </w:tcPr>
          <w:p w14:paraId="55ABFA60" w14:textId="77777777" w:rsidR="00B759B3" w:rsidRPr="00772838" w:rsidRDefault="00B759B3" w:rsidP="00BD21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</w:rPr>
              <w:t>Control (n=96)</w:t>
            </w:r>
          </w:p>
        </w:tc>
      </w:tr>
      <w:tr w:rsidR="00B759B3" w:rsidRPr="00772838" w14:paraId="0984C752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42D2FA07" w14:textId="77777777" w:rsidR="00B759B3" w:rsidRPr="00772838" w:rsidRDefault="00B759B3" w:rsidP="00BD21D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4" w:type="pct"/>
          </w:tcPr>
          <w:p w14:paraId="32CEC379" w14:textId="77777777" w:rsidR="00B759B3" w:rsidRPr="00772838" w:rsidRDefault="00B759B3" w:rsidP="00BD21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72838">
              <w:rPr>
                <w:rFonts w:ascii="Times New Roman" w:hAnsi="Times New Roman" w:cs="Times New Roman"/>
                <w:b/>
                <w:bCs/>
              </w:rPr>
              <w:t>Complete (n=95)</w:t>
            </w:r>
          </w:p>
        </w:tc>
        <w:tc>
          <w:tcPr>
            <w:tcW w:w="813" w:type="pct"/>
          </w:tcPr>
          <w:p w14:paraId="412DC622" w14:textId="77777777" w:rsidR="00B759B3" w:rsidRPr="00772838" w:rsidRDefault="00B759B3" w:rsidP="00BD21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72838">
              <w:rPr>
                <w:rFonts w:ascii="Times New Roman" w:hAnsi="Times New Roman" w:cs="Times New Roman"/>
                <w:b/>
                <w:bCs/>
              </w:rPr>
              <w:t xml:space="preserve">Drop </w:t>
            </w:r>
            <w:proofErr w:type="spellStart"/>
            <w:r w:rsidRPr="00772838">
              <w:rPr>
                <w:rFonts w:ascii="Times New Roman" w:hAnsi="Times New Roman" w:cs="Times New Roman"/>
                <w:b/>
                <w:bCs/>
              </w:rPr>
              <w:t>out</w:t>
            </w:r>
            <w:proofErr w:type="spellEnd"/>
            <w:r w:rsidRPr="00772838">
              <w:rPr>
                <w:rFonts w:ascii="Times New Roman" w:hAnsi="Times New Roman" w:cs="Times New Roman"/>
                <w:b/>
                <w:bCs/>
              </w:rPr>
              <w:t xml:space="preserve"> (n=15)</w:t>
            </w:r>
          </w:p>
        </w:tc>
        <w:tc>
          <w:tcPr>
            <w:tcW w:w="1000" w:type="pct"/>
          </w:tcPr>
          <w:p w14:paraId="1416E3A4" w14:textId="77777777" w:rsidR="00B759B3" w:rsidRPr="00772838" w:rsidRDefault="00B759B3" w:rsidP="00BD21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72838">
              <w:rPr>
                <w:rFonts w:ascii="Times New Roman" w:hAnsi="Times New Roman" w:cs="Times New Roman"/>
                <w:b/>
                <w:bCs/>
              </w:rPr>
              <w:t>Complete (n=75)</w:t>
            </w:r>
          </w:p>
        </w:tc>
        <w:tc>
          <w:tcPr>
            <w:tcW w:w="879" w:type="pct"/>
          </w:tcPr>
          <w:p w14:paraId="4D27C386" w14:textId="77777777" w:rsidR="00B759B3" w:rsidRPr="00772838" w:rsidRDefault="00B759B3" w:rsidP="00BD21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72838">
              <w:rPr>
                <w:rFonts w:ascii="Times New Roman" w:hAnsi="Times New Roman" w:cs="Times New Roman"/>
                <w:b/>
                <w:bCs/>
              </w:rPr>
              <w:t xml:space="preserve">Drop </w:t>
            </w:r>
            <w:proofErr w:type="spellStart"/>
            <w:r w:rsidRPr="00772838">
              <w:rPr>
                <w:rFonts w:ascii="Times New Roman" w:hAnsi="Times New Roman" w:cs="Times New Roman"/>
                <w:b/>
                <w:bCs/>
              </w:rPr>
              <w:t>out</w:t>
            </w:r>
            <w:proofErr w:type="spellEnd"/>
            <w:r w:rsidRPr="00772838">
              <w:rPr>
                <w:rFonts w:ascii="Times New Roman" w:hAnsi="Times New Roman" w:cs="Times New Roman"/>
                <w:b/>
                <w:bCs/>
              </w:rPr>
              <w:t xml:space="preserve"> (n=21)</w:t>
            </w:r>
          </w:p>
        </w:tc>
      </w:tr>
      <w:tr w:rsidR="00B759B3" w:rsidRPr="00772838" w14:paraId="22BBC0AD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5DF4DE2" w14:textId="77777777" w:rsidR="00B759B3" w:rsidRPr="00772838" w:rsidRDefault="00B759B3" w:rsidP="00BD21D0">
            <w:pPr>
              <w:spacing w:line="480" w:lineRule="auto"/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772838">
              <w:rPr>
                <w:rFonts w:ascii="Times New Roman" w:hAnsi="Times New Roman" w:cs="Times New Roman"/>
                <w:lang w:val="en-US"/>
              </w:rPr>
              <w:t>General characteristics</w:t>
            </w:r>
          </w:p>
        </w:tc>
      </w:tr>
      <w:tr w:rsidR="00B759B3" w:rsidRPr="00772838" w14:paraId="0028A017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17DB8411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 (girls)</w:t>
            </w:r>
          </w:p>
        </w:tc>
        <w:tc>
          <w:tcPr>
            <w:tcW w:w="1064" w:type="pct"/>
          </w:tcPr>
          <w:p w14:paraId="5B664422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47 (49.5%)</w:t>
            </w:r>
          </w:p>
        </w:tc>
        <w:tc>
          <w:tcPr>
            <w:tcW w:w="813" w:type="pct"/>
          </w:tcPr>
          <w:p w14:paraId="7D50C2E2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6 (60.0%)</w:t>
            </w:r>
          </w:p>
        </w:tc>
        <w:tc>
          <w:tcPr>
            <w:tcW w:w="1000" w:type="pct"/>
          </w:tcPr>
          <w:p w14:paraId="1E5165F1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37 (49.4%)</w:t>
            </w:r>
          </w:p>
        </w:tc>
        <w:tc>
          <w:tcPr>
            <w:tcW w:w="879" w:type="pct"/>
          </w:tcPr>
          <w:p w14:paraId="33C0A28C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0 (47.6%)</w:t>
            </w:r>
          </w:p>
        </w:tc>
      </w:tr>
      <w:tr w:rsidR="00B759B3" w:rsidRPr="00772838" w14:paraId="5D2A5089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319253EB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  <w:lang w:val="en-US"/>
              </w:rPr>
              <w:t>Age</w:t>
            </w:r>
          </w:p>
        </w:tc>
        <w:tc>
          <w:tcPr>
            <w:tcW w:w="1064" w:type="pct"/>
          </w:tcPr>
          <w:p w14:paraId="55AA35BD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6.23±1.20</w:t>
            </w:r>
          </w:p>
        </w:tc>
        <w:tc>
          <w:tcPr>
            <w:tcW w:w="813" w:type="pct"/>
          </w:tcPr>
          <w:p w14:paraId="7DDC73F1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4.45±1.12</w:t>
            </w:r>
          </w:p>
        </w:tc>
        <w:tc>
          <w:tcPr>
            <w:tcW w:w="1000" w:type="pct"/>
          </w:tcPr>
          <w:p w14:paraId="0D58CE0E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6.30±1.08</w:t>
            </w:r>
          </w:p>
        </w:tc>
        <w:tc>
          <w:tcPr>
            <w:tcW w:w="879" w:type="pct"/>
          </w:tcPr>
          <w:p w14:paraId="22E598F9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4.50±0.89</w:t>
            </w:r>
          </w:p>
        </w:tc>
      </w:tr>
      <w:tr w:rsidR="00B759B3" w:rsidRPr="00772838" w14:paraId="678CF55B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vAlign w:val="center"/>
          </w:tcPr>
          <w:p w14:paraId="3B608DEF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lang w:val="en-US"/>
              </w:rPr>
            </w:pPr>
            <w:r w:rsidRPr="00772838">
              <w:rPr>
                <w:rFonts w:ascii="Times New Roman" w:hAnsi="Times New Roman" w:cs="Times New Roman"/>
                <w:lang w:val="en-US"/>
              </w:rPr>
              <w:t>Mediterranean diet adherence score</w:t>
            </w:r>
          </w:p>
        </w:tc>
        <w:tc>
          <w:tcPr>
            <w:tcW w:w="1064" w:type="pct"/>
            <w:vAlign w:val="center"/>
          </w:tcPr>
          <w:p w14:paraId="0231CE76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3.01±2.31</w:t>
            </w:r>
          </w:p>
        </w:tc>
        <w:tc>
          <w:tcPr>
            <w:tcW w:w="813" w:type="pct"/>
            <w:vAlign w:val="center"/>
          </w:tcPr>
          <w:p w14:paraId="4BCA4707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9.71±2.21</w:t>
            </w:r>
          </w:p>
        </w:tc>
        <w:tc>
          <w:tcPr>
            <w:tcW w:w="1000" w:type="pct"/>
            <w:vAlign w:val="center"/>
          </w:tcPr>
          <w:p w14:paraId="2A13C04C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0.84±2.82</w:t>
            </w:r>
          </w:p>
        </w:tc>
        <w:tc>
          <w:tcPr>
            <w:tcW w:w="879" w:type="pct"/>
            <w:vAlign w:val="center"/>
          </w:tcPr>
          <w:p w14:paraId="52C4EB8A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1.25±3.51</w:t>
            </w:r>
          </w:p>
        </w:tc>
      </w:tr>
      <w:tr w:rsidR="00B759B3" w:rsidRPr="00772838" w14:paraId="7F2FE416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25AD974D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lang w:val="en-US"/>
              </w:rPr>
            </w:pPr>
            <w:r w:rsidRPr="00772838">
              <w:rPr>
                <w:rFonts w:ascii="Times New Roman" w:hAnsi="Times New Roman" w:cs="Times New Roman"/>
                <w:lang w:val="en-US"/>
              </w:rPr>
              <w:t>Mediterranean diet adherence**</w:t>
            </w:r>
          </w:p>
        </w:tc>
        <w:tc>
          <w:tcPr>
            <w:tcW w:w="1064" w:type="pct"/>
          </w:tcPr>
          <w:p w14:paraId="0F922663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3" w:type="pct"/>
          </w:tcPr>
          <w:p w14:paraId="74D76D64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78C95D5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9" w:type="pct"/>
          </w:tcPr>
          <w:p w14:paraId="375CD3A3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59B3" w:rsidRPr="00772838" w14:paraId="7657FAA4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6B4E11F5" w14:textId="77777777" w:rsidR="00B759B3" w:rsidRPr="00772838" w:rsidRDefault="00B759B3" w:rsidP="00BD21D0">
            <w:pPr>
              <w:spacing w:line="480" w:lineRule="auto"/>
              <w:ind w:left="284" w:firstLine="17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herence (≥10 points)</w:t>
            </w:r>
          </w:p>
        </w:tc>
        <w:tc>
          <w:tcPr>
            <w:tcW w:w="1064" w:type="pct"/>
          </w:tcPr>
          <w:p w14:paraId="2D13C87C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90 (94.8%)</w:t>
            </w:r>
          </w:p>
        </w:tc>
        <w:tc>
          <w:tcPr>
            <w:tcW w:w="813" w:type="pct"/>
          </w:tcPr>
          <w:p w14:paraId="6AFF06D9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000" w:type="pct"/>
          </w:tcPr>
          <w:p w14:paraId="54B6AFD0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0 (66.7%)</w:t>
            </w:r>
          </w:p>
        </w:tc>
        <w:tc>
          <w:tcPr>
            <w:tcW w:w="879" w:type="pct"/>
          </w:tcPr>
          <w:p w14:paraId="7F839780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8 (38.1%)</w:t>
            </w:r>
          </w:p>
        </w:tc>
      </w:tr>
      <w:tr w:rsidR="00B759B3" w:rsidRPr="00772838" w14:paraId="0D818CBF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28374A35" w14:textId="77777777" w:rsidR="00B759B3" w:rsidRPr="00772838" w:rsidRDefault="00B759B3" w:rsidP="00BD21D0">
            <w:pPr>
              <w:spacing w:line="480" w:lineRule="auto"/>
              <w:ind w:left="284" w:firstLine="174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adherence (&lt;10 points)</w:t>
            </w:r>
          </w:p>
        </w:tc>
        <w:tc>
          <w:tcPr>
            <w:tcW w:w="1064" w:type="pct"/>
          </w:tcPr>
          <w:p w14:paraId="6C26AAFE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5 (5.2%)</w:t>
            </w:r>
          </w:p>
        </w:tc>
        <w:tc>
          <w:tcPr>
            <w:tcW w:w="813" w:type="pct"/>
          </w:tcPr>
          <w:p w14:paraId="227AC704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1 (73.3%)</w:t>
            </w:r>
          </w:p>
        </w:tc>
        <w:tc>
          <w:tcPr>
            <w:tcW w:w="1000" w:type="pct"/>
          </w:tcPr>
          <w:p w14:paraId="5B3197ED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25 (33.3%)</w:t>
            </w:r>
          </w:p>
        </w:tc>
        <w:tc>
          <w:tcPr>
            <w:tcW w:w="879" w:type="pct"/>
          </w:tcPr>
          <w:p w14:paraId="189E5723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3 (61.9%)</w:t>
            </w:r>
          </w:p>
        </w:tc>
      </w:tr>
      <w:tr w:rsidR="00B759B3" w:rsidRPr="00772838" w14:paraId="442A211B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3E012340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72838">
              <w:rPr>
                <w:rFonts w:ascii="Times New Roman" w:hAnsi="Times New Roman" w:cs="Times New Roman"/>
                <w:lang w:val="en-US"/>
              </w:rPr>
              <w:t>Total energy intake (kcal/day)</w:t>
            </w:r>
          </w:p>
        </w:tc>
        <w:tc>
          <w:tcPr>
            <w:tcW w:w="1064" w:type="pct"/>
          </w:tcPr>
          <w:p w14:paraId="4CB21A01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72838">
              <w:rPr>
                <w:rFonts w:ascii="Times New Roman" w:hAnsi="Times New Roman" w:cs="Times New Roman"/>
                <w:color w:val="000000" w:themeColor="text1"/>
              </w:rPr>
              <w:t>1553.72±434.97</w:t>
            </w:r>
          </w:p>
        </w:tc>
        <w:tc>
          <w:tcPr>
            <w:tcW w:w="813" w:type="pct"/>
          </w:tcPr>
          <w:p w14:paraId="679C6457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72838">
              <w:rPr>
                <w:rFonts w:ascii="Times New Roman" w:hAnsi="Times New Roman" w:cs="Times New Roman"/>
                <w:color w:val="000000" w:themeColor="text1"/>
              </w:rPr>
              <w:t>1882.09</w:t>
            </w:r>
            <w:r w:rsidRPr="00772838">
              <w:rPr>
                <w:rFonts w:ascii="Times New Roman" w:hAnsi="Times New Roman" w:cs="Times New Roman"/>
              </w:rPr>
              <w:t>±487.15</w:t>
            </w:r>
          </w:p>
        </w:tc>
        <w:tc>
          <w:tcPr>
            <w:tcW w:w="1000" w:type="pct"/>
          </w:tcPr>
          <w:p w14:paraId="75C23E7C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72838">
              <w:rPr>
                <w:rFonts w:ascii="Times New Roman" w:hAnsi="Times New Roman" w:cs="Times New Roman"/>
                <w:color w:val="000000" w:themeColor="text1"/>
              </w:rPr>
              <w:t>1589±422.40</w:t>
            </w:r>
          </w:p>
        </w:tc>
        <w:tc>
          <w:tcPr>
            <w:tcW w:w="879" w:type="pct"/>
          </w:tcPr>
          <w:p w14:paraId="37E415EE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72838">
              <w:rPr>
                <w:rFonts w:ascii="Times New Roman" w:hAnsi="Times New Roman" w:cs="Times New Roman"/>
                <w:color w:val="000000" w:themeColor="text1"/>
              </w:rPr>
              <w:t>1893.35</w:t>
            </w:r>
            <w:r w:rsidRPr="00772838">
              <w:rPr>
                <w:rFonts w:ascii="Times New Roman" w:hAnsi="Times New Roman" w:cs="Times New Roman"/>
              </w:rPr>
              <w:t>±703.56</w:t>
            </w:r>
          </w:p>
        </w:tc>
      </w:tr>
      <w:tr w:rsidR="00B759B3" w:rsidRPr="00772838" w14:paraId="62B6341D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1F44D3E4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lang w:val="en-US"/>
              </w:rPr>
            </w:pPr>
            <w:r w:rsidRPr="00772838">
              <w:rPr>
                <w:rFonts w:ascii="Times New Roman" w:hAnsi="Times New Roman" w:cs="Times New Roman"/>
                <w:lang w:val="en-US"/>
              </w:rPr>
              <w:lastRenderedPageBreak/>
              <w:t>Physical activity (min/week)</w:t>
            </w:r>
          </w:p>
        </w:tc>
        <w:tc>
          <w:tcPr>
            <w:tcW w:w="1064" w:type="pct"/>
          </w:tcPr>
          <w:p w14:paraId="2E818575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72838">
              <w:rPr>
                <w:rFonts w:ascii="Times New Roman" w:hAnsi="Times New Roman" w:cs="Times New Roman"/>
                <w:lang w:val="en-GB"/>
              </w:rPr>
              <w:t>268.22</w:t>
            </w:r>
            <w:r w:rsidRPr="00772838">
              <w:rPr>
                <w:rFonts w:ascii="Times New Roman" w:hAnsi="Times New Roman" w:cs="Times New Roman"/>
              </w:rPr>
              <w:t>±154.92</w:t>
            </w:r>
          </w:p>
        </w:tc>
        <w:tc>
          <w:tcPr>
            <w:tcW w:w="813" w:type="pct"/>
          </w:tcPr>
          <w:p w14:paraId="39E992C0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72838">
              <w:rPr>
                <w:rFonts w:ascii="Times New Roman" w:hAnsi="Times New Roman" w:cs="Times New Roman"/>
                <w:lang w:val="en-GB"/>
              </w:rPr>
              <w:t>250.1</w:t>
            </w:r>
            <w:r w:rsidRPr="00772838">
              <w:rPr>
                <w:rFonts w:ascii="Times New Roman" w:hAnsi="Times New Roman" w:cs="Times New Roman"/>
              </w:rPr>
              <w:t>±215.20</w:t>
            </w:r>
          </w:p>
        </w:tc>
        <w:tc>
          <w:tcPr>
            <w:tcW w:w="1000" w:type="pct"/>
          </w:tcPr>
          <w:p w14:paraId="50AFA0E6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72838">
              <w:rPr>
                <w:rFonts w:ascii="Times New Roman" w:hAnsi="Times New Roman" w:cs="Times New Roman"/>
                <w:lang w:val="en-GB"/>
              </w:rPr>
              <w:t>254.44</w:t>
            </w:r>
            <w:r w:rsidRPr="00772838">
              <w:rPr>
                <w:rFonts w:ascii="Times New Roman" w:hAnsi="Times New Roman" w:cs="Times New Roman"/>
              </w:rPr>
              <w:t>±137.73</w:t>
            </w:r>
          </w:p>
        </w:tc>
        <w:tc>
          <w:tcPr>
            <w:tcW w:w="879" w:type="pct"/>
          </w:tcPr>
          <w:p w14:paraId="7CBC6687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72838">
              <w:rPr>
                <w:rFonts w:ascii="Times New Roman" w:hAnsi="Times New Roman" w:cs="Times New Roman"/>
                <w:lang w:val="en-GB"/>
              </w:rPr>
              <w:t>333.33</w:t>
            </w:r>
            <w:r w:rsidRPr="00772838">
              <w:rPr>
                <w:rFonts w:ascii="Times New Roman" w:hAnsi="Times New Roman" w:cs="Times New Roman"/>
              </w:rPr>
              <w:t>±210.78</w:t>
            </w:r>
          </w:p>
        </w:tc>
      </w:tr>
      <w:tr w:rsidR="00B759B3" w:rsidRPr="00772838" w14:paraId="527ACD0B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2FA2C1C" w14:textId="77777777" w:rsidR="00B759B3" w:rsidRPr="00772838" w:rsidRDefault="00B759B3" w:rsidP="00BD21D0">
            <w:pPr>
              <w:spacing w:line="480" w:lineRule="auto"/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772838">
              <w:rPr>
                <w:rFonts w:ascii="Times New Roman" w:hAnsi="Times New Roman" w:cs="Times New Roman"/>
                <w:lang w:val="en-US"/>
              </w:rPr>
              <w:t>Anthropometric and body composition</w:t>
            </w:r>
          </w:p>
        </w:tc>
      </w:tr>
      <w:tr w:rsidR="00B759B3" w:rsidRPr="00772838" w14:paraId="4FFFCD43" w14:textId="77777777" w:rsidTr="00BD21D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4C18F28B" w14:textId="77777777" w:rsidR="00B759B3" w:rsidRPr="00772838" w:rsidRDefault="00B759B3" w:rsidP="00BD21D0">
            <w:pPr>
              <w:spacing w:line="480" w:lineRule="auto"/>
              <w:ind w:left="284" w:firstLine="317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t>BMI (kg/m</w:t>
            </w:r>
            <w:r w:rsidRPr="00772838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64" w:type="pct"/>
          </w:tcPr>
          <w:p w14:paraId="741D9D47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6.41 (15.43,17.55)</w:t>
            </w:r>
          </w:p>
        </w:tc>
        <w:tc>
          <w:tcPr>
            <w:tcW w:w="813" w:type="pct"/>
          </w:tcPr>
          <w:p w14:paraId="2F27A461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6.10 (14.46,18.50)</w:t>
            </w:r>
          </w:p>
        </w:tc>
        <w:tc>
          <w:tcPr>
            <w:tcW w:w="1000" w:type="pct"/>
          </w:tcPr>
          <w:p w14:paraId="1ED9F32F" w14:textId="77777777" w:rsidR="00B759B3" w:rsidRPr="00772838" w:rsidRDefault="00B759B3" w:rsidP="00BD21D0">
            <w:pPr>
              <w:shd w:val="clear" w:color="auto" w:fill="FFFFFF"/>
              <w:tabs>
                <w:tab w:val="left" w:pos="93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6.68 (15.79,17.70)</w:t>
            </w:r>
          </w:p>
        </w:tc>
        <w:tc>
          <w:tcPr>
            <w:tcW w:w="879" w:type="pct"/>
          </w:tcPr>
          <w:p w14:paraId="2A5312AA" w14:textId="77777777" w:rsidR="00B759B3" w:rsidRPr="00772838" w:rsidRDefault="00B759B3" w:rsidP="00BD21D0">
            <w:pPr>
              <w:shd w:val="clear" w:color="auto" w:fill="FFFFFF"/>
              <w:tabs>
                <w:tab w:val="left" w:pos="93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5.92 (14.37, 17.81)</w:t>
            </w:r>
          </w:p>
        </w:tc>
      </w:tr>
      <w:tr w:rsidR="00B759B3" w:rsidRPr="00772838" w14:paraId="793A2E4B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23726473" w14:textId="77777777" w:rsidR="00B759B3" w:rsidRPr="00772838" w:rsidRDefault="00B759B3" w:rsidP="00BD21D0">
            <w:pPr>
              <w:spacing w:line="480" w:lineRule="auto"/>
              <w:ind w:left="284" w:firstLine="317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t>BMI z-score</w:t>
            </w:r>
          </w:p>
        </w:tc>
        <w:tc>
          <w:tcPr>
            <w:tcW w:w="1064" w:type="pct"/>
          </w:tcPr>
          <w:p w14:paraId="768452D6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57 (-0.06,1.15)</w:t>
            </w:r>
          </w:p>
        </w:tc>
        <w:tc>
          <w:tcPr>
            <w:tcW w:w="813" w:type="pct"/>
          </w:tcPr>
          <w:p w14:paraId="4D6ACB63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23 (-1.00, 1.92)</w:t>
            </w:r>
          </w:p>
        </w:tc>
        <w:tc>
          <w:tcPr>
            <w:tcW w:w="1000" w:type="pct"/>
          </w:tcPr>
          <w:p w14:paraId="15096152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64 (0.14,1.34)</w:t>
            </w:r>
          </w:p>
        </w:tc>
        <w:tc>
          <w:tcPr>
            <w:tcW w:w="879" w:type="pct"/>
          </w:tcPr>
          <w:p w14:paraId="23E73DCA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18 (-0.91, 1.52)</w:t>
            </w:r>
          </w:p>
        </w:tc>
      </w:tr>
      <w:tr w:rsidR="00B759B3" w:rsidRPr="00772838" w14:paraId="76EE7768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480EF120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 xml:space="preserve">BMI </w:t>
            </w:r>
            <w:proofErr w:type="spellStart"/>
            <w:r w:rsidRPr="00772838">
              <w:rPr>
                <w:rFonts w:ascii="Times New Roman" w:hAnsi="Times New Roman" w:cs="Times New Roman"/>
              </w:rPr>
              <w:t>categories</w:t>
            </w:r>
            <w:proofErr w:type="spellEnd"/>
          </w:p>
        </w:tc>
        <w:tc>
          <w:tcPr>
            <w:tcW w:w="1064" w:type="pct"/>
          </w:tcPr>
          <w:p w14:paraId="00453876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13" w:type="pct"/>
          </w:tcPr>
          <w:p w14:paraId="7A93C68E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</w:tcPr>
          <w:p w14:paraId="12351E91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79" w:type="pct"/>
          </w:tcPr>
          <w:p w14:paraId="1AE24E9C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759B3" w:rsidRPr="00772838" w14:paraId="0D14D88A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3567CE96" w14:textId="77777777" w:rsidR="00B759B3" w:rsidRPr="00772838" w:rsidRDefault="00B759B3" w:rsidP="00BD21D0">
            <w:pPr>
              <w:spacing w:line="480" w:lineRule="auto"/>
              <w:ind w:left="454" w:firstLine="146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Under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 xml:space="preserve">/normal </w:t>
            </w: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weight</w:t>
            </w:r>
            <w:proofErr w:type="spellEnd"/>
          </w:p>
        </w:tc>
        <w:tc>
          <w:tcPr>
            <w:tcW w:w="1064" w:type="pct"/>
          </w:tcPr>
          <w:p w14:paraId="6A6D296E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 (72.6%)</w:t>
            </w:r>
          </w:p>
        </w:tc>
        <w:tc>
          <w:tcPr>
            <w:tcW w:w="813" w:type="pct"/>
          </w:tcPr>
          <w:p w14:paraId="78DB5219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1 (73.3%)</w:t>
            </w:r>
          </w:p>
        </w:tc>
        <w:tc>
          <w:tcPr>
            <w:tcW w:w="1000" w:type="pct"/>
          </w:tcPr>
          <w:p w14:paraId="10E993ED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 (72.0%)</w:t>
            </w:r>
          </w:p>
        </w:tc>
        <w:tc>
          <w:tcPr>
            <w:tcW w:w="879" w:type="pct"/>
          </w:tcPr>
          <w:p w14:paraId="6BDCB4E6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9 (90.5%)</w:t>
            </w:r>
          </w:p>
        </w:tc>
      </w:tr>
      <w:tr w:rsidR="00B759B3" w:rsidRPr="00772838" w14:paraId="035077F5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73C3D8B5" w14:textId="77777777" w:rsidR="00B759B3" w:rsidRPr="00772838" w:rsidRDefault="00B759B3" w:rsidP="00BD21D0">
            <w:pPr>
              <w:spacing w:line="480" w:lineRule="auto"/>
              <w:ind w:left="454" w:firstLine="146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Overweight</w:t>
            </w:r>
            <w:proofErr w:type="spellEnd"/>
          </w:p>
        </w:tc>
        <w:tc>
          <w:tcPr>
            <w:tcW w:w="1064" w:type="pct"/>
          </w:tcPr>
          <w:p w14:paraId="3B5D88E5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23.2%)</w:t>
            </w:r>
          </w:p>
        </w:tc>
        <w:tc>
          <w:tcPr>
            <w:tcW w:w="813" w:type="pct"/>
          </w:tcPr>
          <w:p w14:paraId="0E599DD3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 (26.7%)</w:t>
            </w:r>
          </w:p>
        </w:tc>
        <w:tc>
          <w:tcPr>
            <w:tcW w:w="1000" w:type="pct"/>
          </w:tcPr>
          <w:p w14:paraId="1F0858F5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18.7%)</w:t>
            </w:r>
          </w:p>
        </w:tc>
        <w:tc>
          <w:tcPr>
            <w:tcW w:w="879" w:type="pct"/>
          </w:tcPr>
          <w:p w14:paraId="1E49766A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 (9.5%)</w:t>
            </w:r>
          </w:p>
        </w:tc>
      </w:tr>
      <w:tr w:rsidR="00B759B3" w:rsidRPr="00772838" w14:paraId="5EA7124A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4116B55D" w14:textId="77777777" w:rsidR="00B759B3" w:rsidRPr="00772838" w:rsidRDefault="00B759B3" w:rsidP="00BD21D0">
            <w:pPr>
              <w:spacing w:line="480" w:lineRule="auto"/>
              <w:ind w:left="454" w:firstLine="146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Obesity</w:t>
            </w:r>
            <w:proofErr w:type="spellEnd"/>
          </w:p>
        </w:tc>
        <w:tc>
          <w:tcPr>
            <w:tcW w:w="1064" w:type="pct"/>
          </w:tcPr>
          <w:p w14:paraId="1F3895F1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.2%)</w:t>
            </w:r>
          </w:p>
        </w:tc>
        <w:tc>
          <w:tcPr>
            <w:tcW w:w="813" w:type="pct"/>
          </w:tcPr>
          <w:p w14:paraId="58DD1145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00" w:type="pct"/>
          </w:tcPr>
          <w:p w14:paraId="33EC7249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9.3%)</w:t>
            </w:r>
          </w:p>
        </w:tc>
        <w:tc>
          <w:tcPr>
            <w:tcW w:w="879" w:type="pct"/>
          </w:tcPr>
          <w:p w14:paraId="10E93BC8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B759B3" w:rsidRPr="00772838" w14:paraId="2549BC58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4A758849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t>FMI (kg/m</w:t>
            </w:r>
            <w:r w:rsidRPr="00772838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64" w:type="pct"/>
          </w:tcPr>
          <w:p w14:paraId="19FA2579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3.61 (3.07, 4.45)</w:t>
            </w:r>
          </w:p>
        </w:tc>
        <w:tc>
          <w:tcPr>
            <w:tcW w:w="813" w:type="pct"/>
          </w:tcPr>
          <w:p w14:paraId="2C7C5B57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.60 (2.42, 5.92)</w:t>
            </w:r>
          </w:p>
        </w:tc>
        <w:tc>
          <w:tcPr>
            <w:tcW w:w="1000" w:type="pct"/>
          </w:tcPr>
          <w:p w14:paraId="39C8DDEA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74 (3.34,4.77)</w:t>
            </w:r>
          </w:p>
        </w:tc>
        <w:tc>
          <w:tcPr>
            <w:tcW w:w="879" w:type="pct"/>
          </w:tcPr>
          <w:p w14:paraId="69F63485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3.19 (2.59, 3.66)</w:t>
            </w:r>
          </w:p>
        </w:tc>
      </w:tr>
      <w:tr w:rsidR="00B759B3" w:rsidRPr="00772838" w14:paraId="562F7983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18CB3045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t>FMI z-score</w:t>
            </w:r>
          </w:p>
        </w:tc>
        <w:tc>
          <w:tcPr>
            <w:tcW w:w="1064" w:type="pct"/>
          </w:tcPr>
          <w:p w14:paraId="460798AA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.65 (1.06,2.52)</w:t>
            </w:r>
          </w:p>
        </w:tc>
        <w:tc>
          <w:tcPr>
            <w:tcW w:w="813" w:type="pct"/>
          </w:tcPr>
          <w:p w14:paraId="2C78842E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10 (-0.09, 4.91)</w:t>
            </w:r>
          </w:p>
        </w:tc>
        <w:tc>
          <w:tcPr>
            <w:tcW w:w="1000" w:type="pct"/>
          </w:tcPr>
          <w:p w14:paraId="2673AB0F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88 (1.39,3.06)</w:t>
            </w:r>
          </w:p>
        </w:tc>
        <w:tc>
          <w:tcPr>
            <w:tcW w:w="879" w:type="pct"/>
          </w:tcPr>
          <w:p w14:paraId="3E7629D4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1.27 (0.65, 1.82)</w:t>
            </w:r>
          </w:p>
        </w:tc>
      </w:tr>
      <w:tr w:rsidR="00B759B3" w:rsidRPr="00772838" w14:paraId="607C9398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76558C13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t>FFMI (kg/m</w:t>
            </w:r>
            <w:r w:rsidRPr="00772838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77283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64" w:type="pct"/>
          </w:tcPr>
          <w:p w14:paraId="4AEBADE9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2.08(11.70,12.88)</w:t>
            </w:r>
          </w:p>
        </w:tc>
        <w:tc>
          <w:tcPr>
            <w:tcW w:w="813" w:type="pct"/>
          </w:tcPr>
          <w:p w14:paraId="4E7BAAF8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2.67 (11.70, 13.54)</w:t>
            </w:r>
          </w:p>
        </w:tc>
        <w:tc>
          <w:tcPr>
            <w:tcW w:w="1000" w:type="pct"/>
          </w:tcPr>
          <w:p w14:paraId="795AD870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2.32 (11.64,13.26)</w:t>
            </w:r>
          </w:p>
        </w:tc>
        <w:tc>
          <w:tcPr>
            <w:tcW w:w="879" w:type="pct"/>
          </w:tcPr>
          <w:p w14:paraId="2D2E338E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11.61 (11.19, 12.61)</w:t>
            </w:r>
          </w:p>
        </w:tc>
      </w:tr>
      <w:tr w:rsidR="00B759B3" w:rsidRPr="00772838" w14:paraId="14F33FD3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26371339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t>FFMI z-score</w:t>
            </w:r>
          </w:p>
        </w:tc>
        <w:tc>
          <w:tcPr>
            <w:tcW w:w="1064" w:type="pct"/>
          </w:tcPr>
          <w:p w14:paraId="29E945DA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0.12 (-0.62,0.69)</w:t>
            </w:r>
          </w:p>
        </w:tc>
        <w:tc>
          <w:tcPr>
            <w:tcW w:w="813" w:type="pct"/>
          </w:tcPr>
          <w:p w14:paraId="7529955B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1.03 (-3.15, 0.64)</w:t>
            </w:r>
          </w:p>
        </w:tc>
        <w:tc>
          <w:tcPr>
            <w:tcW w:w="1000" w:type="pct"/>
          </w:tcPr>
          <w:p w14:paraId="5753CA1B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0.08 (-0.54,0.72)</w:t>
            </w:r>
          </w:p>
        </w:tc>
        <w:tc>
          <w:tcPr>
            <w:tcW w:w="879" w:type="pct"/>
          </w:tcPr>
          <w:p w14:paraId="447D4600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-1.61 (-2.67, -0.49)</w:t>
            </w:r>
          </w:p>
        </w:tc>
      </w:tr>
      <w:tr w:rsidR="00B759B3" w:rsidRPr="00772838" w14:paraId="16FA6BB8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52E4429D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lastRenderedPageBreak/>
              <w:t>WC (cm)</w:t>
            </w:r>
          </w:p>
        </w:tc>
        <w:tc>
          <w:tcPr>
            <w:tcW w:w="1064" w:type="pct"/>
          </w:tcPr>
          <w:p w14:paraId="19DC6D62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5.00 (52.74,58.35)</w:t>
            </w:r>
          </w:p>
        </w:tc>
        <w:tc>
          <w:tcPr>
            <w:tcW w:w="813" w:type="pct"/>
          </w:tcPr>
          <w:p w14:paraId="385D151B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2.68 (46.0, 59.0)</w:t>
            </w:r>
          </w:p>
        </w:tc>
        <w:tc>
          <w:tcPr>
            <w:tcW w:w="1000" w:type="pct"/>
          </w:tcPr>
          <w:p w14:paraId="65FF71BE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5.20 (52.50,58.35)</w:t>
            </w:r>
          </w:p>
        </w:tc>
        <w:tc>
          <w:tcPr>
            <w:tcW w:w="879" w:type="pct"/>
          </w:tcPr>
          <w:p w14:paraId="13BB6410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50.90 (43.80, 56.30)</w:t>
            </w:r>
          </w:p>
        </w:tc>
      </w:tr>
      <w:tr w:rsidR="00B759B3" w:rsidRPr="00772838" w14:paraId="09D2113B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20032446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ind w:left="284" w:firstLine="33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eastAsia="en-US"/>
              </w:rPr>
            </w:pPr>
            <w:proofErr w:type="spellStart"/>
            <w:r w:rsidRPr="00772838"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eastAsia="en-US"/>
              </w:rPr>
              <w:t>WtHR</w:t>
            </w:r>
            <w:proofErr w:type="spellEnd"/>
          </w:p>
        </w:tc>
        <w:tc>
          <w:tcPr>
            <w:tcW w:w="1064" w:type="pct"/>
          </w:tcPr>
          <w:p w14:paraId="33934E46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25 (0.62,2.09)</w:t>
            </w:r>
          </w:p>
        </w:tc>
        <w:tc>
          <w:tcPr>
            <w:tcW w:w="813" w:type="pct"/>
          </w:tcPr>
          <w:p w14:paraId="352E99CA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49 (0.45, 0.52)</w:t>
            </w:r>
          </w:p>
        </w:tc>
        <w:tc>
          <w:tcPr>
            <w:tcW w:w="1000" w:type="pct"/>
          </w:tcPr>
          <w:p w14:paraId="57CEA35D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11 (0.69,2.06)</w:t>
            </w:r>
          </w:p>
        </w:tc>
        <w:tc>
          <w:tcPr>
            <w:tcW w:w="879" w:type="pct"/>
          </w:tcPr>
          <w:p w14:paraId="2D5DFD7B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0.47 (0.41, 0.60)</w:t>
            </w:r>
          </w:p>
        </w:tc>
      </w:tr>
      <w:tr w:rsidR="00B759B3" w:rsidRPr="00772838" w14:paraId="34453BC3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5AEBCB17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WtHR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 xml:space="preserve"> z-score</w:t>
            </w:r>
          </w:p>
        </w:tc>
        <w:tc>
          <w:tcPr>
            <w:tcW w:w="1064" w:type="pct"/>
          </w:tcPr>
          <w:p w14:paraId="22DB1636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15 (0.40,1.58)</w:t>
            </w:r>
          </w:p>
        </w:tc>
        <w:tc>
          <w:tcPr>
            <w:tcW w:w="813" w:type="pct"/>
          </w:tcPr>
          <w:p w14:paraId="49EFDBD3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56 (-0.26, 1.15)</w:t>
            </w:r>
          </w:p>
        </w:tc>
        <w:tc>
          <w:tcPr>
            <w:tcW w:w="1000" w:type="pct"/>
          </w:tcPr>
          <w:p w14:paraId="11D10F10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00 (0.21,1.92)</w:t>
            </w:r>
          </w:p>
        </w:tc>
        <w:tc>
          <w:tcPr>
            <w:tcW w:w="879" w:type="pct"/>
          </w:tcPr>
          <w:p w14:paraId="1C3B9163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0.03 (-2.15, 2.60)</w:t>
            </w:r>
          </w:p>
        </w:tc>
      </w:tr>
      <w:tr w:rsidR="00B759B3" w:rsidRPr="00772838" w14:paraId="623416D5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F12758A" w14:textId="77777777" w:rsidR="00B759B3" w:rsidRPr="00772838" w:rsidRDefault="00B759B3" w:rsidP="00BD21D0">
            <w:pPr>
              <w:spacing w:line="480" w:lineRule="auto"/>
              <w:ind w:firstLine="317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 xml:space="preserve">Cardiovascular </w:t>
            </w:r>
            <w:proofErr w:type="spellStart"/>
            <w:r w:rsidRPr="00772838">
              <w:rPr>
                <w:rFonts w:ascii="Times New Roman" w:hAnsi="Times New Roman" w:cs="Times New Roman"/>
              </w:rPr>
              <w:t>risk</w:t>
            </w:r>
            <w:proofErr w:type="spellEnd"/>
            <w:r w:rsidRPr="00772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2838">
              <w:rPr>
                <w:rFonts w:ascii="Times New Roman" w:hAnsi="Times New Roman" w:cs="Times New Roman"/>
              </w:rPr>
              <w:t>factors</w:t>
            </w:r>
            <w:proofErr w:type="spellEnd"/>
          </w:p>
        </w:tc>
      </w:tr>
      <w:tr w:rsidR="00B759B3" w:rsidRPr="00772838" w14:paraId="118E1537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035CD235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t>SBP (</w:t>
            </w: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mmHg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64" w:type="pct"/>
          </w:tcPr>
          <w:p w14:paraId="1AF8F327" w14:textId="77777777" w:rsidR="00B759B3" w:rsidRPr="00772838" w:rsidRDefault="00B759B3" w:rsidP="00BD21D0">
            <w:pPr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102.50 (95.75,109.00)</w:t>
            </w:r>
          </w:p>
        </w:tc>
        <w:tc>
          <w:tcPr>
            <w:tcW w:w="813" w:type="pct"/>
          </w:tcPr>
          <w:p w14:paraId="5B94E5F9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11.37 (104.0, 119.0)</w:t>
            </w:r>
          </w:p>
        </w:tc>
        <w:tc>
          <w:tcPr>
            <w:tcW w:w="1000" w:type="pct"/>
          </w:tcPr>
          <w:p w14:paraId="7A47743E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04.25 (96.62,111.00)</w:t>
            </w:r>
          </w:p>
        </w:tc>
        <w:tc>
          <w:tcPr>
            <w:tcW w:w="879" w:type="pct"/>
          </w:tcPr>
          <w:p w14:paraId="22437938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ind w:firstLine="3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104.94 (85.0, 135.50)</w:t>
            </w:r>
          </w:p>
        </w:tc>
      </w:tr>
      <w:tr w:rsidR="00B759B3" w:rsidRPr="00772838" w14:paraId="274B110F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12D0977B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t>DBP (</w:t>
            </w: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mmHg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64" w:type="pct"/>
          </w:tcPr>
          <w:p w14:paraId="674FFB82" w14:textId="77777777" w:rsidR="00B759B3" w:rsidRPr="00772838" w:rsidRDefault="00B759B3" w:rsidP="00BD2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2838">
              <w:rPr>
                <w:rFonts w:ascii="Times New Roman" w:hAnsi="Times New Roman" w:cs="Times New Roman"/>
              </w:rPr>
              <w:t>61.00 (57.00,68.00)</w:t>
            </w:r>
          </w:p>
        </w:tc>
        <w:tc>
          <w:tcPr>
            <w:tcW w:w="813" w:type="pct"/>
          </w:tcPr>
          <w:p w14:paraId="0270A26A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75.12 (68.0, 87.0)</w:t>
            </w:r>
          </w:p>
        </w:tc>
        <w:tc>
          <w:tcPr>
            <w:tcW w:w="1000" w:type="pct"/>
          </w:tcPr>
          <w:p w14:paraId="36137D79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2.75 (58.25,68.00)</w:t>
            </w:r>
          </w:p>
        </w:tc>
        <w:tc>
          <w:tcPr>
            <w:tcW w:w="879" w:type="pct"/>
          </w:tcPr>
          <w:p w14:paraId="24C150F2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67.38 (52.50, 89.0)</w:t>
            </w:r>
          </w:p>
        </w:tc>
      </w:tr>
      <w:tr w:rsidR="00B759B3" w:rsidRPr="00772838" w14:paraId="0490D4F1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05DA2852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t xml:space="preserve">Total </w:t>
            </w: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Cholesterol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64" w:type="pct"/>
          </w:tcPr>
          <w:p w14:paraId="1D498A4A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66.0 (144.5,184.0)</w:t>
            </w:r>
          </w:p>
        </w:tc>
        <w:tc>
          <w:tcPr>
            <w:tcW w:w="813" w:type="pct"/>
          </w:tcPr>
          <w:p w14:paraId="294AEAB6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69.14 (134.0, 209.0)</w:t>
            </w:r>
          </w:p>
        </w:tc>
        <w:tc>
          <w:tcPr>
            <w:tcW w:w="1000" w:type="pct"/>
          </w:tcPr>
          <w:p w14:paraId="3A1B19F1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67.0 (149.8,190.2)</w:t>
            </w:r>
          </w:p>
        </w:tc>
        <w:tc>
          <w:tcPr>
            <w:tcW w:w="879" w:type="pct"/>
          </w:tcPr>
          <w:p w14:paraId="3CBEF384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147.88 (120.0, 190.0)</w:t>
            </w:r>
          </w:p>
        </w:tc>
      </w:tr>
      <w:tr w:rsidR="00B759B3" w:rsidRPr="00772838" w14:paraId="281ACB24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4345C7B0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t>HDL-C (mg/</w:t>
            </w: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64" w:type="pct"/>
          </w:tcPr>
          <w:p w14:paraId="670A963C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8.0 (49.0,66.0)</w:t>
            </w:r>
          </w:p>
        </w:tc>
        <w:tc>
          <w:tcPr>
            <w:tcW w:w="813" w:type="pct"/>
          </w:tcPr>
          <w:p w14:paraId="1C3259D6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0.86 (45.0, 100.0)</w:t>
            </w:r>
          </w:p>
        </w:tc>
        <w:tc>
          <w:tcPr>
            <w:tcW w:w="1000" w:type="pct"/>
          </w:tcPr>
          <w:p w14:paraId="52AD18A5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8.50 (50.00,67.25)</w:t>
            </w:r>
          </w:p>
        </w:tc>
        <w:tc>
          <w:tcPr>
            <w:tcW w:w="879" w:type="pct"/>
          </w:tcPr>
          <w:p w14:paraId="55974ABB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48.33 (34.0, 62.0)</w:t>
            </w:r>
          </w:p>
        </w:tc>
      </w:tr>
      <w:tr w:rsidR="00B759B3" w:rsidRPr="00772838" w14:paraId="60E0A7E3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26EFEA70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t>LDL-C (mg/</w:t>
            </w: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64" w:type="pct"/>
          </w:tcPr>
          <w:p w14:paraId="5D0193AB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5.0 (78.0,111.7)</w:t>
            </w:r>
          </w:p>
        </w:tc>
        <w:tc>
          <w:tcPr>
            <w:tcW w:w="813" w:type="pct"/>
          </w:tcPr>
          <w:p w14:paraId="208ADDD1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02.71 (71.0, 134.0)</w:t>
            </w:r>
          </w:p>
        </w:tc>
        <w:tc>
          <w:tcPr>
            <w:tcW w:w="1000" w:type="pct"/>
          </w:tcPr>
          <w:p w14:paraId="0A6C5479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7.0 (80.5,111.0)</w:t>
            </w:r>
          </w:p>
        </w:tc>
        <w:tc>
          <w:tcPr>
            <w:tcW w:w="879" w:type="pct"/>
          </w:tcPr>
          <w:p w14:paraId="78F16C9C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86.44 (70.80, 119.0)</w:t>
            </w:r>
          </w:p>
        </w:tc>
      </w:tr>
      <w:tr w:rsidR="00B759B3" w:rsidRPr="00772838" w14:paraId="4D95A087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25959C30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Triglycerides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64" w:type="pct"/>
          </w:tcPr>
          <w:p w14:paraId="7795A66A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5.0 (41.5,68.5)</w:t>
            </w:r>
          </w:p>
        </w:tc>
        <w:tc>
          <w:tcPr>
            <w:tcW w:w="813" w:type="pct"/>
          </w:tcPr>
          <w:p w14:paraId="431E2D90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2.85 (45.0, 95.0)</w:t>
            </w:r>
          </w:p>
        </w:tc>
        <w:tc>
          <w:tcPr>
            <w:tcW w:w="1000" w:type="pct"/>
          </w:tcPr>
          <w:p w14:paraId="77C6CD4B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6.0 (46.0,75.0)</w:t>
            </w:r>
          </w:p>
        </w:tc>
        <w:tc>
          <w:tcPr>
            <w:tcW w:w="879" w:type="pct"/>
          </w:tcPr>
          <w:p w14:paraId="20BEAA3D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28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77 (31.0, 86.0)</w:t>
            </w:r>
          </w:p>
        </w:tc>
      </w:tr>
      <w:tr w:rsidR="00B759B3" w:rsidRPr="00772838" w14:paraId="7236F261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003C47FE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</w:rPr>
            </w:pP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Glucose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 xml:space="preserve"> (mg/</w:t>
            </w: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dL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64" w:type="pct"/>
          </w:tcPr>
          <w:p w14:paraId="23A292CC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4.0 (79.0,88.0)</w:t>
            </w:r>
          </w:p>
        </w:tc>
        <w:tc>
          <w:tcPr>
            <w:tcW w:w="813" w:type="pct"/>
          </w:tcPr>
          <w:p w14:paraId="2EE66671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2.0 (70.0, 91.0)</w:t>
            </w:r>
          </w:p>
        </w:tc>
        <w:tc>
          <w:tcPr>
            <w:tcW w:w="1000" w:type="pct"/>
          </w:tcPr>
          <w:p w14:paraId="57F4C61B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4.0 (79.5,88.0)</w:t>
            </w:r>
          </w:p>
        </w:tc>
        <w:tc>
          <w:tcPr>
            <w:tcW w:w="879" w:type="pct"/>
          </w:tcPr>
          <w:p w14:paraId="6460D778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78.4 (64.0, 88.0)</w:t>
            </w:r>
          </w:p>
        </w:tc>
      </w:tr>
      <w:tr w:rsidR="00B759B3" w:rsidRPr="00772838" w14:paraId="5451371A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40FD60A2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Insulin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uU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772838">
              <w:rPr>
                <w:rFonts w:ascii="Times New Roman" w:hAnsi="Times New Roman" w:cs="Times New Roman"/>
                <w:b w:val="0"/>
                <w:bCs w:val="0"/>
              </w:rPr>
              <w:t>mL</w:t>
            </w:r>
            <w:proofErr w:type="spellEnd"/>
            <w:r w:rsidRPr="0077283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64" w:type="pct"/>
          </w:tcPr>
          <w:p w14:paraId="5371082F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09 (2.00,5.37)</w:t>
            </w:r>
          </w:p>
        </w:tc>
        <w:tc>
          <w:tcPr>
            <w:tcW w:w="813" w:type="pct"/>
          </w:tcPr>
          <w:p w14:paraId="3253CB0B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.90 (6.50, 7.30)</w:t>
            </w:r>
          </w:p>
        </w:tc>
        <w:tc>
          <w:tcPr>
            <w:tcW w:w="1000" w:type="pct"/>
          </w:tcPr>
          <w:p w14:paraId="53A121E9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76 (2.00,7.05)</w:t>
            </w:r>
          </w:p>
        </w:tc>
        <w:tc>
          <w:tcPr>
            <w:tcW w:w="879" w:type="pct"/>
          </w:tcPr>
          <w:p w14:paraId="679EDB55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4.82 (2.0, 7.50)</w:t>
            </w:r>
          </w:p>
        </w:tc>
      </w:tr>
      <w:tr w:rsidR="00B759B3" w:rsidRPr="00772838" w14:paraId="19CB5B33" w14:textId="77777777" w:rsidTr="00BD21D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4ABBB783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</w:rPr>
              <w:lastRenderedPageBreak/>
              <w:t>HOMA-IR</w:t>
            </w:r>
          </w:p>
        </w:tc>
        <w:tc>
          <w:tcPr>
            <w:tcW w:w="1064" w:type="pct"/>
          </w:tcPr>
          <w:p w14:paraId="1E7BF8FB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64 (0.42,1.21)</w:t>
            </w:r>
          </w:p>
        </w:tc>
        <w:tc>
          <w:tcPr>
            <w:tcW w:w="813" w:type="pct"/>
          </w:tcPr>
          <w:p w14:paraId="150B673D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48 (1.40, 1.57)</w:t>
            </w:r>
          </w:p>
        </w:tc>
        <w:tc>
          <w:tcPr>
            <w:tcW w:w="1000" w:type="pct"/>
          </w:tcPr>
          <w:p w14:paraId="71844F85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72 (0.42,1.51)</w:t>
            </w:r>
          </w:p>
        </w:tc>
        <w:tc>
          <w:tcPr>
            <w:tcW w:w="879" w:type="pct"/>
          </w:tcPr>
          <w:p w14:paraId="7BEBA2A4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0.99 (0.36, 1.54)</w:t>
            </w:r>
          </w:p>
        </w:tc>
      </w:tr>
      <w:tr w:rsidR="00B759B3" w:rsidRPr="00772838" w14:paraId="6F175D73" w14:textId="77777777" w:rsidTr="00BD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</w:tcPr>
          <w:p w14:paraId="2976837A" w14:textId="77777777" w:rsidR="00B759B3" w:rsidRPr="00772838" w:rsidRDefault="00B759B3" w:rsidP="00BD21D0">
            <w:pPr>
              <w:spacing w:line="480" w:lineRule="auto"/>
              <w:ind w:left="284" w:firstLine="33"/>
              <w:rPr>
                <w:rFonts w:ascii="Times New Roman" w:hAnsi="Times New Roman" w:cs="Times New Roman"/>
                <w:b w:val="0"/>
                <w:bCs w:val="0"/>
              </w:rPr>
            </w:pPr>
            <w:r w:rsidRPr="00772838">
              <w:rPr>
                <w:rFonts w:ascii="Times New Roman" w:hAnsi="Times New Roman" w:cs="Times New Roman"/>
                <w:b w:val="0"/>
                <w:bCs w:val="0"/>
                <w:lang w:val="en-GB"/>
              </w:rPr>
              <w:t>CRP (mg/dL)</w:t>
            </w:r>
          </w:p>
        </w:tc>
        <w:tc>
          <w:tcPr>
            <w:tcW w:w="1064" w:type="pct"/>
          </w:tcPr>
          <w:p w14:paraId="429EB1E4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8 (0.03,0.50)</w:t>
            </w:r>
          </w:p>
        </w:tc>
        <w:tc>
          <w:tcPr>
            <w:tcW w:w="813" w:type="pct"/>
          </w:tcPr>
          <w:p w14:paraId="5D1B581C" w14:textId="77777777" w:rsidR="00B759B3" w:rsidRPr="00772838" w:rsidRDefault="00B759B3" w:rsidP="00BD21D0">
            <w:pPr>
              <w:pStyle w:val="HTMLconformatoprevio"/>
              <w:shd w:val="clear" w:color="auto" w:fill="FFFFFF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27 (0.00, 0.96)</w:t>
            </w:r>
          </w:p>
        </w:tc>
        <w:tc>
          <w:tcPr>
            <w:tcW w:w="1000" w:type="pct"/>
          </w:tcPr>
          <w:p w14:paraId="7D1013AB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5 (0.03,0.25)</w:t>
            </w:r>
          </w:p>
        </w:tc>
        <w:tc>
          <w:tcPr>
            <w:tcW w:w="879" w:type="pct"/>
          </w:tcPr>
          <w:p w14:paraId="6CCF7DBB" w14:textId="77777777" w:rsidR="00B759B3" w:rsidRPr="00772838" w:rsidRDefault="00B759B3" w:rsidP="00BD21D0">
            <w:pPr>
              <w:pStyle w:val="HTMLconformatoprevio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72838">
              <w:rPr>
                <w:rFonts w:ascii="Times New Roman" w:eastAsiaTheme="minorHAnsi" w:hAnsi="Times New Roman" w:cs="Times New Roman"/>
                <w:sz w:val="22"/>
                <w:szCs w:val="22"/>
              </w:rPr>
              <w:t>0.78 (0.03, 2.80)</w:t>
            </w:r>
          </w:p>
        </w:tc>
      </w:tr>
      <w:bookmarkEnd w:id="7"/>
    </w:tbl>
    <w:p w14:paraId="6E6901FB" w14:textId="77777777" w:rsidR="00B759B3" w:rsidRPr="00772838" w:rsidRDefault="00B759B3" w:rsidP="00B759B3">
      <w:pPr>
        <w:rPr>
          <w:rFonts w:ascii="Times New Roman" w:hAnsi="Times New Roman" w:cs="Times New Roman"/>
          <w:lang w:val="en-GB"/>
        </w:rPr>
      </w:pPr>
    </w:p>
    <w:p w14:paraId="723E1944" w14:textId="1D3AB1AC" w:rsidR="00B759B3" w:rsidRPr="00772838" w:rsidRDefault="00B759B3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  <w:bookmarkStart w:id="8" w:name="_Hlk193879802"/>
      <w:r w:rsidRPr="00772838">
        <w:rPr>
          <w:rFonts w:ascii="Times New Roman" w:hAnsi="Times New Roman" w:cs="Times New Roman"/>
          <w:lang w:val="en-GB"/>
        </w:rPr>
        <w:t xml:space="preserve">Values are presented as n and % for categoric variables, mean ± SD and median (interquartile range) for quantitative variables depending on their distribution. </w:t>
      </w:r>
      <w:bookmarkEnd w:id="8"/>
    </w:p>
    <w:p w14:paraId="535C2E27" w14:textId="77777777" w:rsidR="00B759B3" w:rsidRPr="00772838" w:rsidRDefault="00B759B3" w:rsidP="00B759B3">
      <w:pPr>
        <w:spacing w:after="0"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772838">
        <w:rPr>
          <w:rFonts w:ascii="Times New Roman" w:hAnsi="Times New Roman" w:cs="Times New Roman"/>
          <w:lang w:val="en-GB"/>
        </w:rPr>
        <w:t xml:space="preserve">** Mediterranean diet adherence evaluated through validated MED4CHILD questionnaire </w:t>
      </w:r>
      <w:r w:rsidRPr="00772838">
        <w:rPr>
          <w:rFonts w:ascii="Times New Roman" w:hAnsi="Times New Roman" w:cs="Times New Roman"/>
          <w:vertAlign w:val="superscript"/>
          <w:lang w:val="en-GB"/>
        </w:rPr>
        <w:t>25</w:t>
      </w:r>
    </w:p>
    <w:p w14:paraId="1263701A" w14:textId="77777777" w:rsidR="00B759B3" w:rsidRPr="00772838" w:rsidRDefault="00B759B3" w:rsidP="00B759B3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772838">
        <w:rPr>
          <w:rFonts w:ascii="Times New Roman" w:hAnsi="Times New Roman" w:cs="Times New Roman"/>
          <w:lang w:val="en-GB"/>
        </w:rPr>
        <w:t xml:space="preserve">BMI categories according to Cole et al criteria </w:t>
      </w:r>
      <w:r w:rsidRPr="00772838">
        <w:rPr>
          <w:rFonts w:ascii="Times New Roman" w:hAnsi="Times New Roman" w:cs="Times New Roman"/>
          <w:vertAlign w:val="superscript"/>
          <w:lang w:val="en-GB"/>
        </w:rPr>
        <w:t>19</w:t>
      </w:r>
    </w:p>
    <w:p w14:paraId="4111C6F0" w14:textId="57AE6757" w:rsidR="007C7BB3" w:rsidRPr="00BA59D0" w:rsidRDefault="00B759B3" w:rsidP="00BA59D0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772838">
        <w:rPr>
          <w:rFonts w:ascii="Times New Roman" w:hAnsi="Times New Roman" w:cs="Times New Roman"/>
          <w:lang w:val="en-GB"/>
        </w:rPr>
        <w:t xml:space="preserve">BMI: body mass index; CRP: C-reactive protein; DBP: diastolic blood pressure; FMI: fat mass index; FFMI: fat free mass index; HDL-c: high-density lipoprotein cholesterol; HOMA-IR: homeostatic model assessment of insulin resistance; LDL-c: low-density lipoprotein cholesterol; OB: obesity; OW: Overweight; SBP: systolic blood pressure; WC: waist circumference; </w:t>
      </w:r>
      <w:proofErr w:type="spellStart"/>
      <w:r w:rsidRPr="00772838">
        <w:rPr>
          <w:rFonts w:ascii="Times New Roman" w:hAnsi="Times New Roman" w:cs="Times New Roman"/>
          <w:lang w:val="en-GB"/>
        </w:rPr>
        <w:t>WtHR</w:t>
      </w:r>
      <w:proofErr w:type="spellEnd"/>
      <w:r w:rsidRPr="00772838">
        <w:rPr>
          <w:rFonts w:ascii="Times New Roman" w:hAnsi="Times New Roman" w:cs="Times New Roman"/>
          <w:lang w:val="en-GB"/>
        </w:rPr>
        <w:t>: waist-to-height ratio.</w:t>
      </w:r>
    </w:p>
    <w:sectPr w:rsidR="007C7BB3" w:rsidRPr="00BA59D0">
      <w:pgSz w:w="16838" w:h="11906" w:orient="landscape"/>
      <w:pgMar w:top="1701" w:right="1417" w:bottom="1701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17D60"/>
    <w:multiLevelType w:val="multilevel"/>
    <w:tmpl w:val="5090FE8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41F21BD6"/>
    <w:multiLevelType w:val="multilevel"/>
    <w:tmpl w:val="2766F820"/>
    <w:lvl w:ilvl="0">
      <w:start w:val="1"/>
      <w:numFmt w:val="decimal"/>
      <w:lvlText w:val="%1.0"/>
      <w:lvlJc w:val="left"/>
      <w:pPr>
        <w:ind w:left="400" w:hanging="400"/>
      </w:pPr>
    </w:lvl>
    <w:lvl w:ilvl="1">
      <w:start w:val="1"/>
      <w:numFmt w:val="decimal"/>
      <w:lvlText w:val="%1.%2"/>
      <w:lvlJc w:val="left"/>
      <w:pPr>
        <w:ind w:left="1108" w:hanging="40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2" w15:restartNumberingAfterBreak="0">
    <w:nsid w:val="50516AC8"/>
    <w:multiLevelType w:val="multilevel"/>
    <w:tmpl w:val="8C1EE754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8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2108622614">
    <w:abstractNumId w:val="1"/>
  </w:num>
  <w:num w:numId="2" w16cid:durableId="1980498879">
    <w:abstractNumId w:val="0"/>
  </w:num>
  <w:num w:numId="3" w16cid:durableId="4618481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400"/>
    <w:rsid w:val="000D16D7"/>
    <w:rsid w:val="000E513E"/>
    <w:rsid w:val="0013499E"/>
    <w:rsid w:val="001B63A7"/>
    <w:rsid w:val="001C276A"/>
    <w:rsid w:val="00203400"/>
    <w:rsid w:val="00317311"/>
    <w:rsid w:val="00384B87"/>
    <w:rsid w:val="003E07FC"/>
    <w:rsid w:val="003F4C2D"/>
    <w:rsid w:val="004771FA"/>
    <w:rsid w:val="004F0EA4"/>
    <w:rsid w:val="00570E2D"/>
    <w:rsid w:val="00574863"/>
    <w:rsid w:val="005C3A1A"/>
    <w:rsid w:val="0062522B"/>
    <w:rsid w:val="006E26B0"/>
    <w:rsid w:val="00733899"/>
    <w:rsid w:val="00755D02"/>
    <w:rsid w:val="00772838"/>
    <w:rsid w:val="00794705"/>
    <w:rsid w:val="007C37DC"/>
    <w:rsid w:val="007C7BB3"/>
    <w:rsid w:val="00851BAD"/>
    <w:rsid w:val="00922678"/>
    <w:rsid w:val="0094722F"/>
    <w:rsid w:val="009C6608"/>
    <w:rsid w:val="00A74985"/>
    <w:rsid w:val="00AA1A60"/>
    <w:rsid w:val="00AE5AB5"/>
    <w:rsid w:val="00B45384"/>
    <w:rsid w:val="00B759B3"/>
    <w:rsid w:val="00BA59D0"/>
    <w:rsid w:val="00BE2B51"/>
    <w:rsid w:val="00CD0EFA"/>
    <w:rsid w:val="00D11634"/>
    <w:rsid w:val="00DC01AD"/>
    <w:rsid w:val="00E667C4"/>
    <w:rsid w:val="00FB1D99"/>
    <w:rsid w:val="00FC7930"/>
    <w:rsid w:val="00FF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B414F"/>
  <w15:docId w15:val="{755AA10E-B0E0-4BAE-A703-2CBC73A24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2653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53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53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53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53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53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53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53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53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2653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qFormat/>
    <w:rsid w:val="002653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qFormat/>
    <w:rsid w:val="002653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qFormat/>
    <w:rsid w:val="002653C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qFormat/>
    <w:rsid w:val="002653C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qFormat/>
    <w:rsid w:val="002653C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qFormat/>
    <w:rsid w:val="002653C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2653C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qFormat/>
    <w:rsid w:val="002653C2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qFormat/>
    <w:rsid w:val="002653C2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tuloCar">
    <w:name w:val="Subtítulo Car"/>
    <w:basedOn w:val="Fuentedeprrafopredeter"/>
    <w:link w:val="Subttulo"/>
    <w:uiPriority w:val="11"/>
    <w:qFormat/>
    <w:rsid w:val="002653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Car">
    <w:name w:val="Cita Car"/>
    <w:basedOn w:val="Fuentedeprrafopredeter"/>
    <w:link w:val="Cita"/>
    <w:uiPriority w:val="29"/>
    <w:qFormat/>
    <w:rsid w:val="002653C2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2653C2"/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2653C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653C2"/>
    <w:rPr>
      <w:b/>
      <w:bCs/>
      <w:smallCaps/>
      <w:color w:val="0F4761" w:themeColor="accent1" w:themeShade="BF"/>
      <w:spacing w:val="5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3655DD"/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paragraph" w:styleId="Ttulo">
    <w:name w:val="Title"/>
    <w:basedOn w:val="Normal"/>
    <w:next w:val="Textoindependiente"/>
    <w:link w:val="TtuloCar"/>
    <w:uiPriority w:val="10"/>
    <w:qFormat/>
    <w:rsid w:val="002653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Arial Unicode M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 Unicode MS"/>
    </w:rPr>
  </w:style>
  <w:style w:type="paragraph" w:styleId="Subttulo">
    <w:name w:val="Subtitle"/>
    <w:basedOn w:val="Normal"/>
    <w:next w:val="Normal"/>
    <w:link w:val="SubttuloCar"/>
    <w:uiPriority w:val="11"/>
    <w:qFormat/>
    <w:rsid w:val="002653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653C2"/>
    <w:pPr>
      <w:spacing w:before="160"/>
      <w:jc w:val="center"/>
    </w:pPr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653C2"/>
    <w:pPr>
      <w:ind w:left="720"/>
      <w:contextualSpacing/>
    </w:p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53C2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3655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365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Revisin">
    <w:name w:val="Revision"/>
    <w:hidden/>
    <w:uiPriority w:val="99"/>
    <w:semiHidden/>
    <w:rsid w:val="00FB1D99"/>
  </w:style>
  <w:style w:type="table" w:customStyle="1" w:styleId="Tablaconcuadrcula1">
    <w:name w:val="Tabla con cuadrícula1"/>
    <w:basedOn w:val="Tablanormal"/>
    <w:next w:val="Tablaconcuadrcula"/>
    <w:uiPriority w:val="39"/>
    <w:rsid w:val="003E07F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B759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EEE3E-172C-4EF9-AAE0-FC77749E0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889</Words>
  <Characters>12147</Characters>
  <Application>Microsoft Office Word</Application>
  <DocSecurity>0</DocSecurity>
  <Lines>1214</Lines>
  <Paragraphs>100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Larruy García</dc:creator>
  <dc:description/>
  <cp:lastModifiedBy>Office</cp:lastModifiedBy>
  <cp:revision>3</cp:revision>
  <dcterms:created xsi:type="dcterms:W3CDTF">2026-02-18T11:13:00Z</dcterms:created>
  <dcterms:modified xsi:type="dcterms:W3CDTF">2026-02-18T11:16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